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87A8A" w14:textId="1392D4F3" w:rsidR="006033C1" w:rsidRDefault="006033C1">
      <w:pPr>
        <w:spacing w:before="6" w:line="100" w:lineRule="exact"/>
        <w:rPr>
          <w:sz w:val="10"/>
          <w:szCs w:val="10"/>
        </w:rPr>
      </w:pPr>
    </w:p>
    <w:p w14:paraId="3E81C3CB" w14:textId="77777777" w:rsidR="006033C1" w:rsidRDefault="006033C1">
      <w:pPr>
        <w:spacing w:line="200" w:lineRule="exact"/>
        <w:sectPr w:rsidR="006033C1">
          <w:pgSz w:w="11920" w:h="16840"/>
          <w:pgMar w:top="-20" w:right="800" w:bottom="0" w:left="280" w:header="720" w:footer="720" w:gutter="0"/>
          <w:cols w:space="720"/>
        </w:sectPr>
      </w:pPr>
    </w:p>
    <w:p w14:paraId="13411D6A" w14:textId="03002F8B" w:rsidR="006033C1" w:rsidRDefault="00EE0A17">
      <w:pPr>
        <w:spacing w:line="200" w:lineRule="exact"/>
      </w:pPr>
      <w:r>
        <w:pict w14:anchorId="36F053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62" type="#_x0000_t75" style="position:absolute;margin-left:210.15pt;margin-top:1.75pt;width:143.6pt;height:40.25pt;z-index:-251681792;mso-position-horizontal-relative:page">
            <v:imagedata r:id="rId5" o:title=""/>
            <w10:wrap anchorx="page"/>
          </v:shape>
        </w:pict>
      </w:r>
    </w:p>
    <w:p w14:paraId="441216BE" w14:textId="77777777" w:rsidR="006033C1" w:rsidRDefault="006033C1">
      <w:pPr>
        <w:spacing w:line="200" w:lineRule="exact"/>
      </w:pPr>
    </w:p>
    <w:p w14:paraId="04FF4973" w14:textId="77777777" w:rsidR="006033C1" w:rsidRDefault="006033C1">
      <w:pPr>
        <w:spacing w:line="200" w:lineRule="exact"/>
      </w:pPr>
    </w:p>
    <w:p w14:paraId="50B16CC2" w14:textId="77777777" w:rsidR="006033C1" w:rsidRDefault="006033C1">
      <w:pPr>
        <w:spacing w:before="16" w:line="280" w:lineRule="exact"/>
        <w:rPr>
          <w:sz w:val="28"/>
          <w:szCs w:val="28"/>
        </w:rPr>
      </w:pPr>
    </w:p>
    <w:p w14:paraId="3B195AB8" w14:textId="77777777" w:rsidR="00EE0A17" w:rsidRDefault="00EE0A17" w:rsidP="00EE0A17">
      <w:pPr>
        <w:ind w:right="-80"/>
        <w:rPr>
          <w:rFonts w:ascii="Calibri" w:eastAsia="Calibri" w:hAnsi="Calibri" w:cs="Calibri"/>
          <w:b/>
          <w:sz w:val="40"/>
          <w:szCs w:val="40"/>
          <w:u w:val="thick" w:color="000000"/>
        </w:rPr>
      </w:pPr>
    </w:p>
    <w:p w14:paraId="41A64038" w14:textId="78B92D10" w:rsidR="006033C1" w:rsidRDefault="00B55D8F" w:rsidP="00EE0A17">
      <w:pPr>
        <w:ind w:right="-80"/>
        <w:rPr>
          <w:rFonts w:ascii="Calibri" w:eastAsia="Calibri" w:hAnsi="Calibri" w:cs="Calibri"/>
          <w:sz w:val="40"/>
          <w:szCs w:val="40"/>
        </w:rPr>
      </w:pPr>
      <w:r w:rsidRPr="00EE0A17">
        <w:rPr>
          <w:sz w:val="18"/>
          <w:szCs w:val="18"/>
        </w:rPr>
        <w:pict w14:anchorId="3CC5FBAB">
          <v:shape id="_x0000_s1161" type="#_x0000_t75" style="position:absolute;margin-left:19.3pt;margin-top:1pt;width:168.45pt;height:54.6pt;z-index:-251680768;mso-position-horizontal-relative:page;mso-position-vertical-relative:page">
            <v:imagedata r:id="rId6" o:title=""/>
            <w10:wrap anchorx="page" anchory="page"/>
          </v:shape>
        </w:pict>
      </w:r>
      <w:r w:rsidR="00EE0A17" w:rsidRPr="00EE0A17">
        <w:rPr>
          <w:rFonts w:ascii="Calibri" w:eastAsia="Calibri" w:hAnsi="Calibri" w:cs="Calibri"/>
          <w:b/>
          <w:sz w:val="36"/>
          <w:szCs w:val="36"/>
          <w:u w:color="000000"/>
        </w:rPr>
        <w:t xml:space="preserve">          </w:t>
      </w:r>
      <w:proofErr w:type="spellStart"/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>P</w:t>
      </w:r>
      <w:r w:rsidR="00EE0A17">
        <w:rPr>
          <w:rFonts w:ascii="Calibri" w:eastAsia="Calibri" w:hAnsi="Calibri" w:cs="Calibri"/>
          <w:b/>
          <w:sz w:val="36"/>
          <w:szCs w:val="36"/>
          <w:u w:val="thick" w:color="000000"/>
        </w:rPr>
        <w:t>a</w:t>
      </w:r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>ediatric</w:t>
      </w:r>
      <w:proofErr w:type="spellEnd"/>
      <w:r w:rsidR="00EE0A17"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 xml:space="preserve"> </w:t>
      </w:r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>Medical</w:t>
      </w:r>
      <w:r w:rsidR="00EE0A17">
        <w:rPr>
          <w:rFonts w:ascii="Calibri" w:eastAsia="Calibri" w:hAnsi="Calibri" w:cs="Calibri"/>
          <w:b/>
          <w:sz w:val="36"/>
          <w:szCs w:val="36"/>
          <w:u w:val="thick" w:color="000000"/>
        </w:rPr>
        <w:t xml:space="preserve"> </w:t>
      </w:r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>Adm</w:t>
      </w:r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 xml:space="preserve">ission </w:t>
      </w:r>
      <w:r w:rsidRPr="00EE0A17">
        <w:rPr>
          <w:rFonts w:ascii="Calibri" w:eastAsia="Calibri" w:hAnsi="Calibri" w:cs="Calibri"/>
          <w:b/>
          <w:sz w:val="36"/>
          <w:szCs w:val="36"/>
          <w:u w:val="thick" w:color="000000"/>
        </w:rPr>
        <w:t xml:space="preserve">Booklet </w:t>
      </w:r>
    </w:p>
    <w:p w14:paraId="06154E78" w14:textId="77777777" w:rsidR="00EE0A17" w:rsidRDefault="00B55D8F">
      <w:pPr>
        <w:spacing w:before="12"/>
        <w:ind w:right="289"/>
      </w:pPr>
      <w:r>
        <w:br w:type="column"/>
      </w:r>
    </w:p>
    <w:p w14:paraId="21FA73D8" w14:textId="04367627" w:rsidR="006033C1" w:rsidRDefault="00B55D8F">
      <w:pPr>
        <w:spacing w:before="12"/>
        <w:ind w:right="289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TIENT DETAILS </w:t>
      </w:r>
      <w:r>
        <w:rPr>
          <w:rFonts w:ascii="Calibri" w:eastAsia="Calibri" w:hAnsi="Calibri" w:cs="Calibri"/>
          <w:sz w:val="22"/>
          <w:szCs w:val="22"/>
        </w:rPr>
        <w:t>(attach sticker) Forename</w:t>
      </w:r>
    </w:p>
    <w:p w14:paraId="203AF498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10C63DDE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20402E8A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59462325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7083" w:space="446"/>
            <w:col w:w="3311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72BF396D" w14:textId="77777777" w:rsidR="006033C1" w:rsidRDefault="006033C1">
      <w:pPr>
        <w:spacing w:line="200" w:lineRule="exact"/>
      </w:pPr>
    </w:p>
    <w:p w14:paraId="2D0AF586" w14:textId="77777777" w:rsidR="006033C1" w:rsidRDefault="006033C1">
      <w:pPr>
        <w:spacing w:before="2" w:line="240" w:lineRule="exact"/>
        <w:rPr>
          <w:sz w:val="24"/>
          <w:szCs w:val="24"/>
        </w:rPr>
        <w:sectPr w:rsidR="006033C1">
          <w:type w:val="continuous"/>
          <w:pgSz w:w="11920" w:h="16840"/>
          <w:pgMar w:top="-20" w:right="800" w:bottom="0" w:left="280" w:header="720" w:footer="720" w:gutter="0"/>
          <w:cols w:space="720"/>
        </w:sectPr>
      </w:pPr>
    </w:p>
    <w:p w14:paraId="1879D0F3" w14:textId="77777777" w:rsidR="006033C1" w:rsidRDefault="00B55D8F">
      <w:pPr>
        <w:spacing w:before="12" w:line="551" w:lineRule="auto"/>
        <w:ind w:left="565" w:right="-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ate:                        Time: Name/grade/bleep:</w:t>
      </w:r>
    </w:p>
    <w:p w14:paraId="1451C7C2" w14:textId="77777777" w:rsidR="006033C1" w:rsidRDefault="006033C1">
      <w:pPr>
        <w:spacing w:before="5" w:line="180" w:lineRule="exact"/>
        <w:rPr>
          <w:sz w:val="18"/>
          <w:szCs w:val="18"/>
        </w:rPr>
      </w:pPr>
      <w:bookmarkStart w:id="0" w:name="_GoBack"/>
      <w:bookmarkEnd w:id="0"/>
    </w:p>
    <w:p w14:paraId="206909E9" w14:textId="77777777" w:rsidR="006033C1" w:rsidRDefault="00B55D8F">
      <w:pPr>
        <w:ind w:left="565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Admitting specialty:</w:t>
      </w:r>
    </w:p>
    <w:p w14:paraId="78ADFE77" w14:textId="77777777" w:rsidR="006033C1" w:rsidRDefault="006033C1">
      <w:pPr>
        <w:spacing w:before="9" w:line="140" w:lineRule="exact"/>
        <w:rPr>
          <w:sz w:val="14"/>
          <w:szCs w:val="14"/>
        </w:rPr>
      </w:pPr>
    </w:p>
    <w:p w14:paraId="46081EBB" w14:textId="77777777" w:rsidR="006033C1" w:rsidRDefault="006033C1">
      <w:pPr>
        <w:spacing w:line="200" w:lineRule="exact"/>
      </w:pPr>
    </w:p>
    <w:p w14:paraId="408FBD62" w14:textId="77777777" w:rsidR="006033C1" w:rsidRDefault="00B55D8F">
      <w:pPr>
        <w:ind w:left="565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Admitting consultant:</w:t>
      </w:r>
    </w:p>
    <w:p w14:paraId="65611D16" w14:textId="77777777" w:rsidR="006033C1" w:rsidRDefault="00B55D8F">
      <w:pPr>
        <w:spacing w:before="12" w:line="551" w:lineRule="auto"/>
        <w:ind w:right="1328"/>
        <w:rPr>
          <w:rFonts w:ascii="Calibri" w:eastAsia="Calibri" w:hAnsi="Calibri" w:cs="Calibri"/>
          <w:sz w:val="22"/>
          <w:szCs w:val="22"/>
        </w:rPr>
      </w:pPr>
      <w:r>
        <w:br w:type="column"/>
      </w:r>
      <w:r>
        <w:rPr>
          <w:rFonts w:ascii="Calibri" w:eastAsia="Calibri" w:hAnsi="Calibri" w:cs="Calibri"/>
          <w:sz w:val="22"/>
          <w:szCs w:val="22"/>
        </w:rPr>
        <w:t>Source of referral:                    Location seen: Person accompanying child:</w:t>
      </w:r>
    </w:p>
    <w:p w14:paraId="59A5AF94" w14:textId="77777777" w:rsidR="006033C1" w:rsidRDefault="006033C1">
      <w:pPr>
        <w:spacing w:before="5" w:line="180" w:lineRule="exact"/>
        <w:rPr>
          <w:sz w:val="18"/>
          <w:szCs w:val="18"/>
        </w:rPr>
      </w:pPr>
    </w:p>
    <w:p w14:paraId="444DB1C2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Weight: </w:t>
      </w:r>
      <w:r>
        <w:rPr>
          <w:rFonts w:ascii="Calibri" w:eastAsia="Calibri" w:hAnsi="Calibri" w:cs="Calibri"/>
          <w:sz w:val="22"/>
          <w:szCs w:val="22"/>
          <w:u w:val="single" w:color="000000"/>
        </w:rPr>
        <w:t xml:space="preserve">            </w:t>
      </w:r>
      <w:r>
        <w:rPr>
          <w:rFonts w:ascii="Calibri" w:eastAsia="Calibri" w:hAnsi="Calibri" w:cs="Calibri"/>
          <w:sz w:val="22"/>
          <w:szCs w:val="22"/>
        </w:rPr>
        <w:t>kg</w:t>
      </w:r>
    </w:p>
    <w:p w14:paraId="73A93604" w14:textId="77777777" w:rsidR="006033C1" w:rsidRDefault="006033C1">
      <w:pPr>
        <w:spacing w:before="9" w:line="140" w:lineRule="exact"/>
        <w:rPr>
          <w:sz w:val="14"/>
          <w:szCs w:val="14"/>
        </w:rPr>
      </w:pPr>
    </w:p>
    <w:p w14:paraId="3D8A2FCA" w14:textId="77777777" w:rsidR="006033C1" w:rsidRDefault="006033C1">
      <w:pPr>
        <w:spacing w:line="200" w:lineRule="exact"/>
      </w:pPr>
    </w:p>
    <w:p w14:paraId="7958276E" w14:textId="4CBDA6CC" w:rsidR="006033C1" w:rsidRDefault="00B55D8F">
      <w:pPr>
        <w:rPr>
          <w:rFonts w:ascii="Calibri" w:eastAsia="Calibri" w:hAnsi="Calibri" w:cs="Calibri"/>
          <w:sz w:val="22"/>
          <w:szCs w:val="22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2768" w:space="2786"/>
            <w:col w:w="5286"/>
          </w:cols>
        </w:sectPr>
      </w:pPr>
      <w:r>
        <w:rPr>
          <w:rFonts w:ascii="Calibri" w:eastAsia="Calibri" w:hAnsi="Calibri" w:cs="Calibri"/>
          <w:b/>
          <w:sz w:val="22"/>
          <w:szCs w:val="22"/>
        </w:rPr>
        <w:t>Safeguarding concerns? Yes / No</w:t>
      </w:r>
    </w:p>
    <w:p w14:paraId="47138086" w14:textId="21C3BC78" w:rsidR="006033C1" w:rsidRPr="00B55D8F" w:rsidRDefault="00B55D8F" w:rsidP="00B55D8F">
      <w:pPr>
        <w:spacing w:before="2" w:line="100" w:lineRule="exact"/>
        <w:rPr>
          <w:sz w:val="11"/>
          <w:szCs w:val="11"/>
        </w:rPr>
      </w:pPr>
      <w:r>
        <w:pict w14:anchorId="1254AC56">
          <v:shapetype id="_x0000_t202" coordsize="21600,21600" o:spt="202" path="m,l,21600r21600,l21600,xe">
            <v:stroke joinstyle="miter"/>
            <v:path gradientshapeok="t" o:connecttype="rect"/>
          </v:shapetype>
          <v:shape id="_x0000_s1160" type="#_x0000_t202" style="position:absolute;margin-left:575.1pt;margin-top:261pt;width:20pt;height:320.1pt;z-index:-251677696;mso-position-horizontal-relative:page;mso-position-vertical-relative:page" filled="f" stroked="f">
            <v:textbox style="layout-flow:vertical;mso-layout-flow-alt:bottom-to-top" inset="0,0,0,0">
              <w:txbxContent>
                <w:p w14:paraId="4350A410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55641138">
          <v:group id="_x0000_s1156" style="position:absolute;margin-left:34.15pt;margin-top:115.65pt;width:525.4pt;height:125.3pt;z-index:-251678720;mso-position-horizontal-relative:page;mso-position-vertical-relative:page" coordorigin="683,2313" coordsize="10508,2506">
            <v:shape id="_x0000_s1159" style="position:absolute;left:693;top:2324;width:10449;height:2485" coordorigin="693,2324" coordsize="10449,2485" path="m693,4809r10449,l11142,2324r-10449,l693,4809xe" filled="f" strokeweight="1pt">
              <v:path arrowok="t"/>
            </v:shape>
            <v:shape id="_x0000_s1158" style="position:absolute;left:5679;top:2323;width:5503;height:2485" coordorigin="5679,2323" coordsize="5503,2485" path="m5679,4808r5502,l11181,2323r-5502,l5679,4808xe" stroked="f">
              <v:path arrowok="t"/>
            </v:shape>
            <v:shape id="_x0000_s1157" style="position:absolute;left:5679;top:2323;width:5503;height:2485" coordorigin="5679,2323" coordsize="5503,2485" path="m5679,4808r5502,l11181,2323r-5502,l5679,4808xe" filled="f" strokeweight="1pt">
              <v:path arrowok="t"/>
            </v:shape>
            <w10:wrap anchorx="page" anchory="page"/>
          </v:group>
        </w:pict>
      </w:r>
      <w:r>
        <w:pict w14:anchorId="7AF57119">
          <v:group id="_x0000_s1154" style="position:absolute;margin-left:568.7pt;margin-top:0;width:26.6pt;height:841.9pt;z-index:-251679744;mso-position-horizontal-relative:page;mso-position-vertical-relative:page" coordorigin="11374" coordsize="532,16838">
            <v:shape id="_x0000_s1155" style="position:absolute;left:11374;width:532;height:16838" coordorigin="11374" coordsize="532,16838" path="m11906,16838l11906,r-532,l11374,16838r532,xe" fillcolor="#b366b3" stroked="f">
              <v:path arrowok="t"/>
            </v:shape>
            <w10:wrap anchorx="page" anchory="page"/>
          </v:group>
        </w:pict>
      </w:r>
      <w:r>
        <w:pict w14:anchorId="3500D188">
          <v:group id="_x0000_s1152" style="position:absolute;margin-left:379.9pt;margin-top:9pt;width:182.4pt;height:102.95pt;z-index:-251682816;mso-position-horizontal-relative:page;mso-position-vertical-relative:page" coordorigin="7598,180" coordsize="3648,2059">
            <v:shape id="_x0000_s1153" style="position:absolute;left:7598;top:180;width:3648;height:2059" coordorigin="7598,180" coordsize="3648,2059" path="m7790,180r-67,12l7667,225r-42,49l7601,336r-3,37l7598,2047r12,67l7642,2170r50,42l7754,2236r36,3l11053,2239r67,-11l11176,2195r43,-50l11242,2084r4,-37l11246,373r-12,-67l11201,250r-49,-42l11090,184r-37,-4l7790,180xe" filled="f" strokeweight="1pt">
              <v:path arrowok="t"/>
            </v:shape>
            <w10:wrap anchorx="page" anchory="page"/>
          </v:group>
        </w:pict>
      </w:r>
    </w:p>
    <w:p w14:paraId="52366141" w14:textId="5F23DBD3" w:rsidR="006033C1" w:rsidRDefault="00EE0A17">
      <w:pPr>
        <w:spacing w:before="7"/>
        <w:ind w:left="469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Presenting complaint</w:t>
      </w:r>
    </w:p>
    <w:p w14:paraId="0B3DECE2" w14:textId="77777777" w:rsidR="006033C1" w:rsidRDefault="006033C1">
      <w:pPr>
        <w:spacing w:before="6" w:line="100" w:lineRule="exact"/>
        <w:rPr>
          <w:sz w:val="10"/>
          <w:szCs w:val="10"/>
        </w:rPr>
      </w:pPr>
    </w:p>
    <w:p w14:paraId="61B54DA7" w14:textId="77777777" w:rsidR="006033C1" w:rsidRDefault="006033C1">
      <w:pPr>
        <w:spacing w:line="200" w:lineRule="exact"/>
      </w:pPr>
    </w:p>
    <w:p w14:paraId="0370D850" w14:textId="77777777" w:rsidR="006033C1" w:rsidRDefault="006033C1">
      <w:pPr>
        <w:spacing w:line="200" w:lineRule="exact"/>
      </w:pPr>
    </w:p>
    <w:p w14:paraId="1B2723F8" w14:textId="77777777" w:rsidR="006033C1" w:rsidRDefault="006033C1">
      <w:pPr>
        <w:spacing w:line="200" w:lineRule="exact"/>
      </w:pPr>
    </w:p>
    <w:p w14:paraId="479BAFB2" w14:textId="77777777" w:rsidR="006033C1" w:rsidRDefault="006033C1">
      <w:pPr>
        <w:spacing w:line="200" w:lineRule="exact"/>
      </w:pPr>
    </w:p>
    <w:p w14:paraId="3AB007E5" w14:textId="77777777" w:rsidR="006033C1" w:rsidRDefault="006033C1">
      <w:pPr>
        <w:spacing w:line="200" w:lineRule="exact"/>
      </w:pPr>
    </w:p>
    <w:p w14:paraId="0E2BB9EE" w14:textId="24872695" w:rsidR="006033C1" w:rsidRDefault="00EE0A17">
      <w:pPr>
        <w:spacing w:before="7"/>
        <w:ind w:left="469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History of presenting complaint</w:t>
      </w:r>
    </w:p>
    <w:p w14:paraId="3E889BDB" w14:textId="77777777" w:rsidR="006033C1" w:rsidRDefault="00B55D8F">
      <w:pPr>
        <w:spacing w:before="55"/>
        <w:ind w:left="469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History taken from:</w:t>
      </w:r>
    </w:p>
    <w:p w14:paraId="19CFE379" w14:textId="77777777" w:rsidR="006033C1" w:rsidRDefault="006033C1">
      <w:pPr>
        <w:spacing w:line="200" w:lineRule="exact"/>
      </w:pPr>
    </w:p>
    <w:p w14:paraId="5756544D" w14:textId="77777777" w:rsidR="006033C1" w:rsidRDefault="006033C1">
      <w:pPr>
        <w:spacing w:line="200" w:lineRule="exact"/>
      </w:pPr>
    </w:p>
    <w:p w14:paraId="25ECE26B" w14:textId="77777777" w:rsidR="006033C1" w:rsidRDefault="006033C1">
      <w:pPr>
        <w:spacing w:line="200" w:lineRule="exact"/>
      </w:pPr>
    </w:p>
    <w:p w14:paraId="0BB6F18D" w14:textId="77777777" w:rsidR="006033C1" w:rsidRDefault="006033C1">
      <w:pPr>
        <w:spacing w:line="200" w:lineRule="exact"/>
      </w:pPr>
    </w:p>
    <w:p w14:paraId="045D5710" w14:textId="77777777" w:rsidR="006033C1" w:rsidRDefault="006033C1">
      <w:pPr>
        <w:spacing w:line="200" w:lineRule="exact"/>
      </w:pPr>
    </w:p>
    <w:p w14:paraId="0BE1B411" w14:textId="77777777" w:rsidR="006033C1" w:rsidRDefault="006033C1">
      <w:pPr>
        <w:spacing w:line="200" w:lineRule="exact"/>
      </w:pPr>
    </w:p>
    <w:p w14:paraId="6CC5ACF1" w14:textId="77777777" w:rsidR="006033C1" w:rsidRDefault="006033C1">
      <w:pPr>
        <w:spacing w:line="200" w:lineRule="exact"/>
      </w:pPr>
    </w:p>
    <w:p w14:paraId="76887F4D" w14:textId="77777777" w:rsidR="006033C1" w:rsidRDefault="006033C1">
      <w:pPr>
        <w:spacing w:line="200" w:lineRule="exact"/>
      </w:pPr>
    </w:p>
    <w:p w14:paraId="6D88A096" w14:textId="77777777" w:rsidR="006033C1" w:rsidRDefault="006033C1">
      <w:pPr>
        <w:spacing w:line="200" w:lineRule="exact"/>
      </w:pPr>
    </w:p>
    <w:p w14:paraId="2D857ED3" w14:textId="77777777" w:rsidR="006033C1" w:rsidRDefault="006033C1">
      <w:pPr>
        <w:spacing w:line="200" w:lineRule="exact"/>
      </w:pPr>
    </w:p>
    <w:p w14:paraId="755F2084" w14:textId="77777777" w:rsidR="006033C1" w:rsidRDefault="006033C1">
      <w:pPr>
        <w:spacing w:line="200" w:lineRule="exact"/>
      </w:pPr>
    </w:p>
    <w:p w14:paraId="5D6F6D2D" w14:textId="77777777" w:rsidR="006033C1" w:rsidRDefault="006033C1">
      <w:pPr>
        <w:spacing w:line="200" w:lineRule="exact"/>
      </w:pPr>
    </w:p>
    <w:p w14:paraId="16BC2FB1" w14:textId="77777777" w:rsidR="006033C1" w:rsidRDefault="006033C1">
      <w:pPr>
        <w:spacing w:line="200" w:lineRule="exact"/>
      </w:pPr>
    </w:p>
    <w:p w14:paraId="4C7E52B2" w14:textId="77777777" w:rsidR="006033C1" w:rsidRDefault="006033C1">
      <w:pPr>
        <w:spacing w:line="200" w:lineRule="exact"/>
      </w:pPr>
    </w:p>
    <w:p w14:paraId="253755C0" w14:textId="77777777" w:rsidR="006033C1" w:rsidRDefault="006033C1">
      <w:pPr>
        <w:spacing w:line="200" w:lineRule="exact"/>
      </w:pPr>
    </w:p>
    <w:p w14:paraId="56E16D7B" w14:textId="77777777" w:rsidR="006033C1" w:rsidRDefault="006033C1">
      <w:pPr>
        <w:spacing w:line="200" w:lineRule="exact"/>
      </w:pPr>
    </w:p>
    <w:p w14:paraId="2131F382" w14:textId="77777777" w:rsidR="006033C1" w:rsidRDefault="006033C1">
      <w:pPr>
        <w:spacing w:line="200" w:lineRule="exact"/>
      </w:pPr>
    </w:p>
    <w:p w14:paraId="14578451" w14:textId="77777777" w:rsidR="006033C1" w:rsidRDefault="006033C1">
      <w:pPr>
        <w:spacing w:line="200" w:lineRule="exact"/>
      </w:pPr>
    </w:p>
    <w:p w14:paraId="7C7BD2D7" w14:textId="77777777" w:rsidR="006033C1" w:rsidRDefault="006033C1">
      <w:pPr>
        <w:spacing w:line="200" w:lineRule="exact"/>
      </w:pPr>
    </w:p>
    <w:p w14:paraId="355483E2" w14:textId="77777777" w:rsidR="006033C1" w:rsidRDefault="006033C1">
      <w:pPr>
        <w:spacing w:line="200" w:lineRule="exact"/>
      </w:pPr>
    </w:p>
    <w:p w14:paraId="06543FA9" w14:textId="77777777" w:rsidR="006033C1" w:rsidRDefault="006033C1">
      <w:pPr>
        <w:spacing w:line="200" w:lineRule="exact"/>
      </w:pPr>
    </w:p>
    <w:p w14:paraId="691ADF9A" w14:textId="77777777" w:rsidR="006033C1" w:rsidRDefault="006033C1">
      <w:pPr>
        <w:spacing w:line="200" w:lineRule="exact"/>
      </w:pPr>
    </w:p>
    <w:p w14:paraId="47011367" w14:textId="77777777" w:rsidR="006033C1" w:rsidRDefault="006033C1">
      <w:pPr>
        <w:spacing w:line="200" w:lineRule="exact"/>
      </w:pPr>
    </w:p>
    <w:p w14:paraId="0F5224F2" w14:textId="77777777" w:rsidR="006033C1" w:rsidRDefault="006033C1">
      <w:pPr>
        <w:spacing w:line="200" w:lineRule="exact"/>
      </w:pPr>
    </w:p>
    <w:p w14:paraId="5D60192D" w14:textId="77777777" w:rsidR="006033C1" w:rsidRDefault="006033C1">
      <w:pPr>
        <w:spacing w:line="200" w:lineRule="exact"/>
      </w:pPr>
    </w:p>
    <w:p w14:paraId="4AB2B534" w14:textId="77777777" w:rsidR="006033C1" w:rsidRDefault="006033C1">
      <w:pPr>
        <w:spacing w:line="200" w:lineRule="exact"/>
      </w:pPr>
    </w:p>
    <w:p w14:paraId="44DE6E46" w14:textId="77777777" w:rsidR="006033C1" w:rsidRDefault="006033C1">
      <w:pPr>
        <w:spacing w:line="200" w:lineRule="exact"/>
      </w:pPr>
    </w:p>
    <w:p w14:paraId="243939DD" w14:textId="77777777" w:rsidR="006033C1" w:rsidRDefault="006033C1">
      <w:pPr>
        <w:spacing w:line="200" w:lineRule="exact"/>
      </w:pPr>
    </w:p>
    <w:p w14:paraId="426DA33C" w14:textId="77777777" w:rsidR="006033C1" w:rsidRDefault="006033C1">
      <w:pPr>
        <w:spacing w:line="200" w:lineRule="exact"/>
      </w:pPr>
    </w:p>
    <w:p w14:paraId="031C075F" w14:textId="77777777" w:rsidR="006033C1" w:rsidRDefault="006033C1">
      <w:pPr>
        <w:spacing w:line="200" w:lineRule="exact"/>
      </w:pPr>
    </w:p>
    <w:p w14:paraId="6553816E" w14:textId="77777777" w:rsidR="006033C1" w:rsidRDefault="006033C1">
      <w:pPr>
        <w:spacing w:line="200" w:lineRule="exact"/>
      </w:pPr>
    </w:p>
    <w:p w14:paraId="4F994276" w14:textId="77777777" w:rsidR="006033C1" w:rsidRDefault="006033C1">
      <w:pPr>
        <w:spacing w:line="200" w:lineRule="exact"/>
      </w:pPr>
    </w:p>
    <w:p w14:paraId="4597901E" w14:textId="77777777" w:rsidR="006033C1" w:rsidRDefault="006033C1">
      <w:pPr>
        <w:spacing w:line="200" w:lineRule="exact"/>
      </w:pPr>
    </w:p>
    <w:p w14:paraId="6280B446" w14:textId="77777777" w:rsidR="006033C1" w:rsidRDefault="006033C1">
      <w:pPr>
        <w:spacing w:line="200" w:lineRule="exact"/>
      </w:pPr>
    </w:p>
    <w:p w14:paraId="7E90D86A" w14:textId="77777777" w:rsidR="006033C1" w:rsidRDefault="006033C1">
      <w:pPr>
        <w:spacing w:line="200" w:lineRule="exact"/>
      </w:pPr>
    </w:p>
    <w:p w14:paraId="15CB456F" w14:textId="77777777" w:rsidR="006033C1" w:rsidRDefault="006033C1">
      <w:pPr>
        <w:spacing w:line="200" w:lineRule="exact"/>
      </w:pPr>
    </w:p>
    <w:p w14:paraId="32336E98" w14:textId="77777777" w:rsidR="006033C1" w:rsidRDefault="006033C1">
      <w:pPr>
        <w:spacing w:line="200" w:lineRule="exact"/>
      </w:pPr>
    </w:p>
    <w:p w14:paraId="7422154E" w14:textId="77777777" w:rsidR="006033C1" w:rsidRDefault="006033C1">
      <w:pPr>
        <w:spacing w:line="200" w:lineRule="exact"/>
      </w:pPr>
    </w:p>
    <w:p w14:paraId="5A9844F3" w14:textId="77777777" w:rsidR="006033C1" w:rsidRDefault="006033C1">
      <w:pPr>
        <w:spacing w:line="200" w:lineRule="exact"/>
      </w:pPr>
    </w:p>
    <w:p w14:paraId="1E9A029C" w14:textId="77777777" w:rsidR="006033C1" w:rsidRDefault="006033C1">
      <w:pPr>
        <w:spacing w:line="200" w:lineRule="exact"/>
      </w:pPr>
    </w:p>
    <w:p w14:paraId="1562D678" w14:textId="77777777" w:rsidR="006033C1" w:rsidRDefault="006033C1">
      <w:pPr>
        <w:spacing w:line="200" w:lineRule="exact"/>
      </w:pPr>
    </w:p>
    <w:p w14:paraId="0877062A" w14:textId="77777777" w:rsidR="00B55D8F" w:rsidRDefault="00B55D8F">
      <w:pPr>
        <w:spacing w:line="200" w:lineRule="exact"/>
      </w:pPr>
    </w:p>
    <w:p w14:paraId="6F7C6092" w14:textId="77777777" w:rsidR="006033C1" w:rsidRDefault="006033C1">
      <w:pPr>
        <w:spacing w:before="2" w:line="220" w:lineRule="exact"/>
        <w:rPr>
          <w:sz w:val="22"/>
          <w:szCs w:val="22"/>
        </w:rPr>
      </w:pPr>
    </w:p>
    <w:p w14:paraId="1191B8DA" w14:textId="46612057" w:rsidR="006033C1" w:rsidRDefault="006033C1">
      <w:pPr>
        <w:spacing w:before="15"/>
        <w:ind w:left="553"/>
        <w:rPr>
          <w:rFonts w:ascii="Calibri" w:eastAsia="Calibri" w:hAnsi="Calibri" w:cs="Calibri"/>
        </w:rPr>
      </w:pPr>
    </w:p>
    <w:p w14:paraId="236CAED4" w14:textId="77777777" w:rsidR="006033C1" w:rsidRDefault="00B55D8F">
      <w:pPr>
        <w:spacing w:line="260" w:lineRule="exact"/>
        <w:ind w:left="543"/>
        <w:rPr>
          <w:rFonts w:ascii="Calibri" w:eastAsia="Calibri" w:hAnsi="Calibri" w:cs="Calibri"/>
          <w:b/>
          <w:position w:val="7"/>
          <w:sz w:val="16"/>
          <w:szCs w:val="16"/>
        </w:rPr>
      </w:pPr>
      <w:r>
        <w:rPr>
          <w:rFonts w:ascii="Calibri" w:eastAsia="Calibri" w:hAnsi="Calibri" w:cs="Calibri"/>
          <w:w w:val="99"/>
        </w:rPr>
        <w:t>Evolv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Doc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Type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Inpatient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Clinical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Notes</w:t>
      </w:r>
      <w:r>
        <w:rPr>
          <w:rFonts w:ascii="Calibri" w:eastAsia="Calibri" w:hAnsi="Calibri" w:cs="Calibri"/>
        </w:rPr>
        <w:t xml:space="preserve">                                        </w:t>
      </w:r>
      <w:r>
        <w:rPr>
          <w:rFonts w:ascii="Calibri" w:eastAsia="Calibri" w:hAnsi="Calibri" w:cs="Calibri"/>
          <w:w w:val="99"/>
        </w:rPr>
        <w:t>1</w:t>
      </w:r>
      <w:r>
        <w:rPr>
          <w:rFonts w:ascii="Calibri" w:eastAsia="Calibri" w:hAnsi="Calibri" w:cs="Calibri"/>
        </w:rPr>
        <w:t xml:space="preserve">                  </w:t>
      </w:r>
      <w:r>
        <w:rPr>
          <w:rFonts w:ascii="Calibri" w:eastAsia="Calibri" w:hAnsi="Calibri" w:cs="Calibri"/>
        </w:rPr>
        <w:t xml:space="preserve">                                                                             </w:t>
      </w:r>
      <w:r>
        <w:rPr>
          <w:rFonts w:ascii="Calibri" w:eastAsia="Calibri" w:hAnsi="Calibri" w:cs="Calibri"/>
          <w:b/>
          <w:position w:val="7"/>
          <w:sz w:val="16"/>
          <w:szCs w:val="16"/>
        </w:rPr>
        <w:t>THQ  372</w:t>
      </w:r>
    </w:p>
    <w:p w14:paraId="1E6D47C2" w14:textId="1B7BBA7C" w:rsidR="00EE0A17" w:rsidRDefault="00EE0A17" w:rsidP="00EE0A17">
      <w:pPr>
        <w:spacing w:line="260" w:lineRule="exact"/>
        <w:rPr>
          <w:rFonts w:ascii="Calibri" w:eastAsia="Calibri" w:hAnsi="Calibri" w:cs="Calibri"/>
          <w:sz w:val="16"/>
          <w:szCs w:val="16"/>
        </w:rPr>
        <w:sectPr w:rsidR="00EE0A17">
          <w:type w:val="continuous"/>
          <w:pgSz w:w="11920" w:h="16840"/>
          <w:pgMar w:top="-20" w:right="800" w:bottom="0" w:left="280" w:header="720" w:footer="720" w:gutter="0"/>
          <w:cols w:space="720"/>
        </w:sectPr>
      </w:pPr>
    </w:p>
    <w:p w14:paraId="616698AB" w14:textId="12203B0F" w:rsidR="006033C1" w:rsidRDefault="00B55D8F">
      <w:pPr>
        <w:spacing w:before="8" w:line="100" w:lineRule="exact"/>
        <w:rPr>
          <w:sz w:val="11"/>
          <w:szCs w:val="11"/>
        </w:rPr>
      </w:pPr>
      <w:r>
        <w:lastRenderedPageBreak/>
        <w:pict w14:anchorId="0901AB69">
          <v:shape id="_x0000_s1150" type="#_x0000_t75" style="position:absolute;margin-left:225.4pt;margin-top:4pt;width:143.6pt;height:40.25pt;z-index:-251674624;mso-position-horizontal-relative:page">
            <v:imagedata r:id="rId5" o:title=""/>
            <w10:wrap anchorx="page"/>
          </v:shape>
        </w:pict>
      </w:r>
      <w:r w:rsidR="00EE0A17">
        <w:pict w14:anchorId="7B731536">
          <v:shape id="_x0000_s1151" type="#_x0000_t75" style="position:absolute;margin-left:35.95pt;margin-top:-3.95pt;width:168.45pt;height:54.6pt;z-index:-251676672;mso-position-horizontal-relative:page">
            <v:imagedata r:id="rId6" o:title=""/>
            <w10:wrap anchorx="page"/>
          </v:shape>
        </w:pict>
      </w:r>
    </w:p>
    <w:p w14:paraId="37FBC4FE" w14:textId="77777777" w:rsidR="006033C1" w:rsidRDefault="006033C1">
      <w:pPr>
        <w:spacing w:line="200" w:lineRule="exact"/>
        <w:sectPr w:rsidR="006033C1">
          <w:pgSz w:w="11920" w:h="16840"/>
          <w:pgMar w:top="-20" w:right="560" w:bottom="0" w:left="600" w:header="720" w:footer="720" w:gutter="0"/>
          <w:cols w:space="720"/>
        </w:sectPr>
      </w:pPr>
    </w:p>
    <w:p w14:paraId="50C11B31" w14:textId="77777777" w:rsidR="006033C1" w:rsidRDefault="006033C1">
      <w:pPr>
        <w:spacing w:before="5" w:line="100" w:lineRule="exact"/>
        <w:rPr>
          <w:sz w:val="11"/>
          <w:szCs w:val="11"/>
        </w:rPr>
      </w:pPr>
    </w:p>
    <w:p w14:paraId="1B3CF541" w14:textId="77777777" w:rsidR="006033C1" w:rsidRDefault="006033C1">
      <w:pPr>
        <w:spacing w:line="200" w:lineRule="exact"/>
      </w:pPr>
    </w:p>
    <w:p w14:paraId="0C9978E9" w14:textId="77777777" w:rsidR="006033C1" w:rsidRDefault="006033C1">
      <w:pPr>
        <w:spacing w:line="200" w:lineRule="exact"/>
      </w:pPr>
    </w:p>
    <w:p w14:paraId="76C04241" w14:textId="77777777" w:rsidR="006033C1" w:rsidRDefault="006033C1">
      <w:pPr>
        <w:spacing w:line="200" w:lineRule="exact"/>
      </w:pPr>
    </w:p>
    <w:p w14:paraId="49763494" w14:textId="6B01089B" w:rsidR="00EE0A17" w:rsidRDefault="00B55D8F">
      <w:pPr>
        <w:ind w:left="190"/>
        <w:rPr>
          <w:rFonts w:ascii="Calibri" w:eastAsia="Calibri" w:hAnsi="Calibri" w:cs="Calibri"/>
          <w:b/>
          <w:sz w:val="24"/>
          <w:szCs w:val="24"/>
          <w:u w:val="single" w:color="000000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 xml:space="preserve"> </w:t>
      </w:r>
    </w:p>
    <w:p w14:paraId="48BABFFC" w14:textId="2B0A0CFD" w:rsidR="006033C1" w:rsidRDefault="00B55D8F">
      <w:pPr>
        <w:ind w:left="19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Past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 xml:space="preserve"> med</w:t>
      </w:r>
      <w:r w:rsidR="00EE0A17">
        <w:rPr>
          <w:rFonts w:ascii="Calibri" w:eastAsia="Calibri" w:hAnsi="Calibri" w:cs="Calibri"/>
          <w:b/>
          <w:sz w:val="24"/>
          <w:szCs w:val="24"/>
          <w:u w:val="single" w:color="000000"/>
        </w:rPr>
        <w:t>ical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/su</w:t>
      </w:r>
      <w:r w:rsidR="00EE0A17">
        <w:rPr>
          <w:rFonts w:ascii="Calibri" w:eastAsia="Calibri" w:hAnsi="Calibri" w:cs="Calibri"/>
          <w:b/>
          <w:sz w:val="24"/>
          <w:szCs w:val="24"/>
          <w:u w:val="single" w:color="000000"/>
        </w:rPr>
        <w:t>r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 xml:space="preserve">gical 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hist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or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y</w:t>
      </w:r>
    </w:p>
    <w:p w14:paraId="7D614F46" w14:textId="77777777" w:rsidR="00EE0A17" w:rsidRDefault="00B55D8F">
      <w:pPr>
        <w:spacing w:before="12"/>
        <w:ind w:right="68"/>
      </w:pPr>
      <w:r>
        <w:br w:type="column"/>
      </w:r>
    </w:p>
    <w:p w14:paraId="3F63F080" w14:textId="5DBF052D" w:rsidR="006033C1" w:rsidRDefault="00B55D8F">
      <w:pPr>
        <w:spacing w:before="12"/>
        <w:ind w:right="6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PATIENT DETAILS</w:t>
      </w:r>
      <w:r>
        <w:rPr>
          <w:rFonts w:ascii="Calibri" w:eastAsia="Calibri" w:hAnsi="Calibri" w:cs="Calibri"/>
          <w:sz w:val="22"/>
          <w:szCs w:val="22"/>
        </w:rPr>
        <w:t xml:space="preserve"> (attach sticker) Forename</w:t>
      </w:r>
    </w:p>
    <w:p w14:paraId="780E430D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562F40C8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6DD52A9F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25D0FA2B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560" w:bottom="0" w:left="600" w:header="720" w:footer="720" w:gutter="0"/>
          <w:cols w:num="2" w:space="720" w:equalWidth="0">
            <w:col w:w="6780" w:space="890"/>
            <w:col w:w="3090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5D1A0661" w14:textId="77777777" w:rsidR="006033C1" w:rsidRDefault="006033C1">
      <w:pPr>
        <w:spacing w:line="200" w:lineRule="exact"/>
      </w:pPr>
    </w:p>
    <w:p w14:paraId="4A73B15F" w14:textId="77777777" w:rsidR="006033C1" w:rsidRDefault="006033C1">
      <w:pPr>
        <w:spacing w:line="200" w:lineRule="exact"/>
      </w:pPr>
    </w:p>
    <w:p w14:paraId="53686632" w14:textId="77777777" w:rsidR="006033C1" w:rsidRDefault="006033C1">
      <w:pPr>
        <w:spacing w:line="200" w:lineRule="exact"/>
      </w:pPr>
    </w:p>
    <w:p w14:paraId="67258073" w14:textId="77777777" w:rsidR="006033C1" w:rsidRDefault="006033C1">
      <w:pPr>
        <w:spacing w:line="200" w:lineRule="exact"/>
      </w:pPr>
    </w:p>
    <w:p w14:paraId="24BDB863" w14:textId="77777777" w:rsidR="006033C1" w:rsidRDefault="006033C1">
      <w:pPr>
        <w:spacing w:line="200" w:lineRule="exact"/>
      </w:pPr>
    </w:p>
    <w:p w14:paraId="1D576411" w14:textId="77777777" w:rsidR="006033C1" w:rsidRDefault="006033C1">
      <w:pPr>
        <w:spacing w:line="200" w:lineRule="exact"/>
      </w:pPr>
    </w:p>
    <w:p w14:paraId="3CA69932" w14:textId="77777777" w:rsidR="006033C1" w:rsidRDefault="006033C1">
      <w:pPr>
        <w:spacing w:line="200" w:lineRule="exact"/>
      </w:pPr>
    </w:p>
    <w:p w14:paraId="5E4FF5C5" w14:textId="77777777" w:rsidR="006033C1" w:rsidRDefault="006033C1">
      <w:pPr>
        <w:spacing w:line="200" w:lineRule="exact"/>
      </w:pPr>
    </w:p>
    <w:p w14:paraId="3C9461E8" w14:textId="77777777" w:rsidR="006033C1" w:rsidRDefault="006033C1">
      <w:pPr>
        <w:spacing w:line="200" w:lineRule="exact"/>
      </w:pPr>
    </w:p>
    <w:p w14:paraId="237CC4DE" w14:textId="77777777" w:rsidR="006033C1" w:rsidRDefault="006033C1">
      <w:pPr>
        <w:spacing w:line="200" w:lineRule="exact"/>
      </w:pPr>
    </w:p>
    <w:p w14:paraId="04994C59" w14:textId="77777777" w:rsidR="006033C1" w:rsidRDefault="006033C1">
      <w:pPr>
        <w:spacing w:line="200" w:lineRule="exact"/>
      </w:pPr>
    </w:p>
    <w:p w14:paraId="0812A1B1" w14:textId="77777777" w:rsidR="006033C1" w:rsidRDefault="006033C1">
      <w:pPr>
        <w:spacing w:line="200" w:lineRule="exact"/>
      </w:pPr>
    </w:p>
    <w:p w14:paraId="4DD1AEFC" w14:textId="77777777" w:rsidR="006033C1" w:rsidRDefault="006033C1">
      <w:pPr>
        <w:spacing w:line="200" w:lineRule="exact"/>
      </w:pPr>
    </w:p>
    <w:p w14:paraId="0032CF6B" w14:textId="77777777" w:rsidR="006033C1" w:rsidRDefault="006033C1">
      <w:pPr>
        <w:spacing w:line="200" w:lineRule="exact"/>
      </w:pPr>
    </w:p>
    <w:p w14:paraId="384BF57E" w14:textId="77777777" w:rsidR="006033C1" w:rsidRDefault="006033C1">
      <w:pPr>
        <w:spacing w:line="200" w:lineRule="exact"/>
      </w:pPr>
    </w:p>
    <w:p w14:paraId="5515B066" w14:textId="77777777" w:rsidR="006033C1" w:rsidRDefault="006033C1">
      <w:pPr>
        <w:spacing w:line="200" w:lineRule="exact"/>
      </w:pPr>
    </w:p>
    <w:p w14:paraId="3C1D282D" w14:textId="77777777" w:rsidR="006033C1" w:rsidRDefault="006033C1">
      <w:pPr>
        <w:spacing w:line="200" w:lineRule="exact"/>
      </w:pPr>
    </w:p>
    <w:p w14:paraId="459B0822" w14:textId="77777777" w:rsidR="006033C1" w:rsidRDefault="006033C1">
      <w:pPr>
        <w:spacing w:line="200" w:lineRule="exact"/>
      </w:pPr>
    </w:p>
    <w:p w14:paraId="6793EC9F" w14:textId="77777777" w:rsidR="006033C1" w:rsidRDefault="006033C1">
      <w:pPr>
        <w:spacing w:line="200" w:lineRule="exact"/>
      </w:pPr>
    </w:p>
    <w:p w14:paraId="30E97BA9" w14:textId="77777777" w:rsidR="006033C1" w:rsidRDefault="006033C1">
      <w:pPr>
        <w:spacing w:line="200" w:lineRule="exact"/>
      </w:pPr>
    </w:p>
    <w:p w14:paraId="0839CB74" w14:textId="77777777" w:rsidR="006033C1" w:rsidRDefault="006033C1">
      <w:pPr>
        <w:spacing w:line="200" w:lineRule="exact"/>
      </w:pPr>
    </w:p>
    <w:p w14:paraId="2C3ED870" w14:textId="77777777" w:rsidR="006033C1" w:rsidRDefault="006033C1">
      <w:pPr>
        <w:spacing w:line="200" w:lineRule="exact"/>
      </w:pPr>
    </w:p>
    <w:p w14:paraId="02021C7B" w14:textId="77777777" w:rsidR="006033C1" w:rsidRDefault="006033C1">
      <w:pPr>
        <w:spacing w:line="200" w:lineRule="exact"/>
      </w:pPr>
    </w:p>
    <w:p w14:paraId="260B3B5B" w14:textId="77777777" w:rsidR="006033C1" w:rsidRDefault="006033C1">
      <w:pPr>
        <w:spacing w:line="200" w:lineRule="exact"/>
      </w:pPr>
    </w:p>
    <w:p w14:paraId="17F0CD08" w14:textId="77777777" w:rsidR="006033C1" w:rsidRDefault="006033C1">
      <w:pPr>
        <w:spacing w:line="200" w:lineRule="exact"/>
      </w:pPr>
    </w:p>
    <w:p w14:paraId="0BF67484" w14:textId="77777777" w:rsidR="006033C1" w:rsidRDefault="006033C1">
      <w:pPr>
        <w:spacing w:line="200" w:lineRule="exact"/>
      </w:pPr>
    </w:p>
    <w:p w14:paraId="08E09FCF" w14:textId="77777777" w:rsidR="006033C1" w:rsidRDefault="006033C1">
      <w:pPr>
        <w:spacing w:line="200" w:lineRule="exact"/>
      </w:pPr>
    </w:p>
    <w:p w14:paraId="2C5F6FFD" w14:textId="77777777" w:rsidR="006033C1" w:rsidRDefault="006033C1">
      <w:pPr>
        <w:spacing w:line="200" w:lineRule="exact"/>
      </w:pPr>
    </w:p>
    <w:p w14:paraId="645801B1" w14:textId="77777777" w:rsidR="006033C1" w:rsidRDefault="006033C1">
      <w:pPr>
        <w:spacing w:line="200" w:lineRule="exact"/>
      </w:pPr>
    </w:p>
    <w:p w14:paraId="6ED9BAC2" w14:textId="77777777" w:rsidR="006033C1" w:rsidRDefault="006033C1">
      <w:pPr>
        <w:spacing w:line="200" w:lineRule="exact"/>
      </w:pPr>
    </w:p>
    <w:p w14:paraId="31DE940C" w14:textId="01339058" w:rsidR="006033C1" w:rsidRDefault="00EE0A17">
      <w:pPr>
        <w:spacing w:before="12" w:line="240" w:lineRule="exact"/>
        <w:rPr>
          <w:sz w:val="24"/>
          <w:szCs w:val="24"/>
        </w:rPr>
      </w:pPr>
      <w:r>
        <w:pict w14:anchorId="2019991D">
          <v:group id="_x0000_s1147" style="position:absolute;margin-left:34.8pt;margin-top:5.35pt;width:530.25pt;height:60.75pt;z-index:-251672576;mso-position-horizontal-relative:page" coordorigin="644,-752" coordsize="10605,1215">
            <v:shape id="_x0000_s1149" style="position:absolute;left:689;top:-707;width:10515;height:1125" coordorigin="689,-707" coordsize="10515,1125" path="m689,418r10515,l11204,-707r-10515,l689,418xe" filled="f" strokecolor="red" strokeweight="4.5pt">
              <v:path arrowok="t"/>
            </v:shape>
            <v:shape id="_x0000_s1148" type="#_x0000_t75" style="position:absolute;left:10650;top:-592;width:250;height:259">
              <v:imagedata r:id="rId7" o:title=""/>
            </v:shape>
            <w10:wrap anchorx="page"/>
          </v:group>
        </w:pict>
      </w:r>
    </w:p>
    <w:p w14:paraId="42E255AB" w14:textId="078C7FD8" w:rsidR="006033C1" w:rsidRDefault="00EE0A17">
      <w:pPr>
        <w:spacing w:before="15"/>
        <w:ind w:left="27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FF0000"/>
          <w:w w:val="99"/>
          <w:u w:val="single" w:color="FF0000"/>
        </w:rPr>
        <w:t>ALLERGIES</w:t>
      </w:r>
      <w:r w:rsidR="00B55D8F">
        <w:rPr>
          <w:rFonts w:ascii="Calibri" w:eastAsia="Calibri" w:hAnsi="Calibri" w:cs="Calibri"/>
          <w:bCs/>
          <w:color w:val="FF0000"/>
          <w:w w:val="99"/>
          <w:u w:color="FF0000"/>
        </w:rPr>
        <w:t xml:space="preserve">     </w:t>
      </w:r>
      <w:r w:rsidR="00B55D8F">
        <w:rPr>
          <w:rFonts w:ascii="Calibri" w:eastAsia="Calibri" w:hAnsi="Calibri" w:cs="Calibri"/>
          <w:b/>
          <w:color w:val="FF0000"/>
        </w:rPr>
        <w:t xml:space="preserve">                                                                                                                                                     </w:t>
      </w:r>
      <w:r w:rsidR="00B55D8F">
        <w:rPr>
          <w:rFonts w:ascii="Calibri" w:eastAsia="Calibri" w:hAnsi="Calibri" w:cs="Calibri"/>
          <w:color w:val="000000"/>
          <w:w w:val="99"/>
        </w:rPr>
        <w:t>No</w:t>
      </w:r>
      <w:r w:rsidR="00B55D8F">
        <w:rPr>
          <w:rFonts w:ascii="Calibri" w:eastAsia="Calibri" w:hAnsi="Calibri" w:cs="Calibri"/>
          <w:color w:val="000000"/>
        </w:rPr>
        <w:t xml:space="preserve"> </w:t>
      </w:r>
      <w:r w:rsidR="00B55D8F">
        <w:rPr>
          <w:rFonts w:ascii="Calibri" w:eastAsia="Calibri" w:hAnsi="Calibri" w:cs="Calibri"/>
          <w:color w:val="000000"/>
          <w:w w:val="99"/>
        </w:rPr>
        <w:t>known</w:t>
      </w:r>
      <w:r w:rsidR="00B55D8F">
        <w:rPr>
          <w:rFonts w:ascii="Calibri" w:eastAsia="Calibri" w:hAnsi="Calibri" w:cs="Calibri"/>
          <w:color w:val="000000"/>
        </w:rPr>
        <w:t xml:space="preserve"> </w:t>
      </w:r>
      <w:r w:rsidR="00B55D8F">
        <w:rPr>
          <w:rFonts w:ascii="Calibri" w:eastAsia="Calibri" w:hAnsi="Calibri" w:cs="Calibri"/>
          <w:color w:val="000000"/>
          <w:w w:val="99"/>
        </w:rPr>
        <w:t>drug</w:t>
      </w:r>
      <w:r w:rsidR="00B55D8F">
        <w:rPr>
          <w:rFonts w:ascii="Calibri" w:eastAsia="Calibri" w:hAnsi="Calibri" w:cs="Calibri"/>
          <w:color w:val="000000"/>
        </w:rPr>
        <w:t xml:space="preserve"> </w:t>
      </w:r>
      <w:r w:rsidR="00B55D8F">
        <w:rPr>
          <w:rFonts w:ascii="Calibri" w:eastAsia="Calibri" w:hAnsi="Calibri" w:cs="Calibri"/>
          <w:color w:val="000000"/>
          <w:w w:val="99"/>
        </w:rPr>
        <w:t>allergies</w:t>
      </w:r>
    </w:p>
    <w:p w14:paraId="7FFD5BA2" w14:textId="77777777" w:rsidR="006033C1" w:rsidRDefault="006033C1">
      <w:pPr>
        <w:spacing w:before="8" w:line="140" w:lineRule="exact"/>
        <w:rPr>
          <w:sz w:val="14"/>
          <w:szCs w:val="14"/>
        </w:rPr>
      </w:pPr>
    </w:p>
    <w:p w14:paraId="35B13FE0" w14:textId="77777777" w:rsidR="006033C1" w:rsidRDefault="006033C1">
      <w:pPr>
        <w:spacing w:line="200" w:lineRule="exact"/>
      </w:pPr>
    </w:p>
    <w:p w14:paraId="6BEC4F1C" w14:textId="52EDA083" w:rsidR="006033C1" w:rsidRDefault="00B55D8F">
      <w:pPr>
        <w:tabs>
          <w:tab w:val="left" w:pos="2100"/>
        </w:tabs>
        <w:spacing w:before="15"/>
        <w:ind w:right="432"/>
        <w:jc w:val="right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Signatur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ab/>
      </w:r>
    </w:p>
    <w:p w14:paraId="63A3E419" w14:textId="77777777" w:rsidR="006033C1" w:rsidRDefault="006033C1">
      <w:pPr>
        <w:spacing w:before="8" w:line="240" w:lineRule="exact"/>
        <w:rPr>
          <w:sz w:val="24"/>
          <w:szCs w:val="24"/>
        </w:rPr>
        <w:sectPr w:rsidR="006033C1">
          <w:type w:val="continuous"/>
          <w:pgSz w:w="11920" w:h="16840"/>
          <w:pgMar w:top="-20" w:right="560" w:bottom="0" w:left="600" w:header="720" w:footer="720" w:gutter="0"/>
          <w:cols w:space="720"/>
        </w:sectPr>
      </w:pPr>
    </w:p>
    <w:p w14:paraId="2A263AE4" w14:textId="77777777" w:rsidR="00EE0A17" w:rsidRDefault="00EE0A17">
      <w:pPr>
        <w:spacing w:before="7"/>
        <w:ind w:left="190"/>
        <w:rPr>
          <w:rFonts w:ascii="Calibri" w:eastAsia="Calibri" w:hAnsi="Calibri" w:cs="Calibri"/>
          <w:b/>
          <w:sz w:val="24"/>
          <w:szCs w:val="24"/>
          <w:u w:val="single" w:color="000000"/>
        </w:rPr>
      </w:pPr>
    </w:p>
    <w:p w14:paraId="0B695E27" w14:textId="77777777" w:rsidR="00EE0A17" w:rsidRDefault="00EE0A17">
      <w:pPr>
        <w:spacing w:before="7"/>
        <w:ind w:left="190"/>
        <w:rPr>
          <w:rFonts w:ascii="Calibri" w:eastAsia="Calibri" w:hAnsi="Calibri" w:cs="Calibri"/>
          <w:b/>
          <w:sz w:val="24"/>
          <w:szCs w:val="24"/>
          <w:u w:val="single" w:color="000000"/>
        </w:rPr>
      </w:pPr>
    </w:p>
    <w:p w14:paraId="13237E70" w14:textId="77777777" w:rsidR="00EE0A17" w:rsidRDefault="00EE0A17">
      <w:pPr>
        <w:spacing w:before="7"/>
        <w:ind w:left="190"/>
        <w:rPr>
          <w:rFonts w:ascii="Calibri" w:eastAsia="Calibri" w:hAnsi="Calibri" w:cs="Calibri"/>
          <w:b/>
          <w:sz w:val="24"/>
          <w:szCs w:val="24"/>
          <w:u w:val="single" w:color="000000"/>
        </w:rPr>
      </w:pPr>
    </w:p>
    <w:p w14:paraId="217287E6" w14:textId="3BB155F5" w:rsidR="006033C1" w:rsidRDefault="00B55D8F">
      <w:pPr>
        <w:spacing w:before="7"/>
        <w:ind w:left="19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Med</w:t>
      </w:r>
      <w:r w:rsidR="00EE0A17">
        <w:rPr>
          <w:rFonts w:ascii="Calibri" w:eastAsia="Calibri" w:hAnsi="Calibri" w:cs="Calibri"/>
          <w:b/>
          <w:sz w:val="24"/>
          <w:szCs w:val="24"/>
          <w:u w:val="single" w:color="000000"/>
        </w:rPr>
        <w:t>ications</w:t>
      </w:r>
    </w:p>
    <w:p w14:paraId="41D43CD9" w14:textId="77777777" w:rsidR="006033C1" w:rsidRDefault="006033C1">
      <w:pPr>
        <w:spacing w:before="6" w:line="160" w:lineRule="exact"/>
        <w:rPr>
          <w:sz w:val="17"/>
          <w:szCs w:val="17"/>
        </w:rPr>
      </w:pPr>
    </w:p>
    <w:p w14:paraId="062F36D0" w14:textId="77777777" w:rsidR="006033C1" w:rsidRDefault="00B55D8F">
      <w:pPr>
        <w:ind w:left="190"/>
        <w:rPr>
          <w:rFonts w:ascii="Calibri" w:eastAsia="Calibri" w:hAnsi="Calibri" w:cs="Calibri"/>
          <w:sz w:val="24"/>
          <w:szCs w:val="24"/>
        </w:rPr>
      </w:pPr>
      <w:r>
        <w:pict w14:anchorId="1113A955">
          <v:shape id="_x0000_s1146" type="#_x0000_t75" style="position:absolute;left:0;text-align:left;margin-left:158.1pt;margin-top:1.8pt;width:12.5pt;height:12.95pt;z-index:-251671552;mso-position-horizontal-relative:page">
            <v:imagedata r:id="rId7" o:title=""/>
            <w10:wrap anchorx="page"/>
          </v:shape>
        </w:pict>
      </w:r>
      <w:r>
        <w:rPr>
          <w:rFonts w:ascii="Calibri" w:eastAsia="Calibri" w:hAnsi="Calibri" w:cs="Calibri"/>
          <w:sz w:val="24"/>
          <w:szCs w:val="24"/>
        </w:rPr>
        <w:t>No regular medications</w:t>
      </w:r>
    </w:p>
    <w:p w14:paraId="5C568534" w14:textId="40FC1C0C" w:rsidR="006033C1" w:rsidRDefault="00EE0A17">
      <w:pPr>
        <w:spacing w:before="1" w:line="140" w:lineRule="exact"/>
        <w:rPr>
          <w:sz w:val="14"/>
          <w:szCs w:val="14"/>
        </w:rPr>
      </w:pPr>
      <w:r>
        <w:pict w14:anchorId="3A53D368">
          <v:group id="_x0000_s1134" style="position:absolute;margin-left:36.05pt;margin-top:544.6pt;width:523.7pt;height:255.05pt;z-index:-251670528;mso-position-horizontal-relative:page;mso-position-vertical-relative:page" coordorigin="721,10840" coordsize="10474,5101">
            <v:shape id="_x0000_s1145" style="position:absolute;left:743;top:10852;width:0;height:5046" coordorigin="743,10852" coordsize="0,5046" path="m743,10852r,5046e" filled="f" strokeweight="1.18pt">
              <v:path arrowok="t"/>
            </v:shape>
            <v:shape id="_x0000_s1144" style="position:absolute;left:11172;top:10852;width:0;height:5046" coordorigin="11172,10852" coordsize="0,5046" path="m11172,10852r,5046e" filled="f" strokeweight="1.18pt">
              <v:path arrowok="t"/>
            </v:shape>
            <v:shape id="_x0000_s1143" style="position:absolute;left:733;top:10863;width:10450;height:0" coordorigin="733,10863" coordsize="10450,0" path="m733,10863r10450,e" filled="f" strokeweight="1.18pt">
              <v:path arrowok="t"/>
            </v:shape>
            <v:shape id="_x0000_s1142" style="position:absolute;left:753;top:11180;width:10410;height:0" coordorigin="753,11180" coordsize="10410,0" path="m753,11180r10410,e" filled="f" strokeweight="1.18pt">
              <v:path arrowok="t"/>
            </v:shape>
            <v:shape id="_x0000_s1141" style="position:absolute;left:753;top:11493;width:3463;height:0" coordorigin="753,11493" coordsize="3463,0" path="m753,11493r3463,e" filled="f" strokeweight="1.18pt">
              <v:path arrowok="t"/>
            </v:shape>
            <v:shape id="_x0000_s1140" style="position:absolute;left:4216;top:11493;width:3483;height:0" coordorigin="4216,11493" coordsize="3483,0" path="m4216,11493r3483,e" filled="f" strokeweight="1.18pt">
              <v:path arrowok="t"/>
            </v:shape>
            <v:shape id="_x0000_s1139" style="position:absolute;left:7699;top:11493;width:3464;height:0" coordorigin="7699,11493" coordsize="3464,0" path="m7699,11493r3464,e" filled="f" strokeweight="1.18pt">
              <v:path arrowok="t"/>
            </v:shape>
            <v:shape id="_x0000_s1138" style="position:absolute;left:733;top:15907;width:10450;height:0" coordorigin="733,15907" coordsize="10450,0" path="m733,15907r10450,e" filled="f" strokeweight="1.18pt">
              <v:path arrowok="t"/>
            </v:shape>
            <v:shape id="_x0000_s1137" style="position:absolute;left:4137;top:11182;width:0;height:4722" coordorigin="4137,11182" coordsize="0,4722" path="m4137,11182r,4722e" filled="f">
              <v:path arrowok="t"/>
            </v:shape>
            <v:shape id="_x0000_s1136" style="position:absolute;left:6963;top:11211;width:0;height:4722" coordorigin="6963,11211" coordsize="0,4722" path="m6963,11211r,4722e" filled="f">
              <v:path arrowok="t"/>
            </v:shape>
            <v:shape id="_x0000_s1135" style="position:absolute;left:9239;top:11182;width:0;height:4722" coordorigin="9239,11182" coordsize="0,4722" path="m9239,11182r,4722e" filled="f">
              <v:path arrowok="t"/>
            </v:shape>
            <w10:wrap anchorx="page" anchory="page"/>
          </v:group>
        </w:pict>
      </w:r>
      <w:r w:rsidR="00B55D8F">
        <w:br w:type="column"/>
      </w:r>
    </w:p>
    <w:p w14:paraId="7E410C34" w14:textId="77777777" w:rsidR="006033C1" w:rsidRDefault="006033C1">
      <w:pPr>
        <w:spacing w:line="200" w:lineRule="exact"/>
      </w:pPr>
    </w:p>
    <w:p w14:paraId="207E31CF" w14:textId="77777777" w:rsidR="006033C1" w:rsidRDefault="006033C1">
      <w:pPr>
        <w:spacing w:line="200" w:lineRule="exact"/>
      </w:pPr>
    </w:p>
    <w:p w14:paraId="2449A30D" w14:textId="77777777" w:rsidR="006033C1" w:rsidRDefault="006033C1">
      <w:pPr>
        <w:spacing w:line="200" w:lineRule="exact"/>
      </w:pPr>
    </w:p>
    <w:p w14:paraId="3800DCD3" w14:textId="77777777" w:rsidR="006033C1" w:rsidRDefault="006033C1">
      <w:pPr>
        <w:spacing w:line="200" w:lineRule="exact"/>
      </w:pPr>
    </w:p>
    <w:p w14:paraId="1BE04567" w14:textId="77777777" w:rsidR="00EE0A17" w:rsidRDefault="00EE0A17">
      <w:pPr>
        <w:rPr>
          <w:rFonts w:ascii="Calibri" w:eastAsia="Calibri" w:hAnsi="Calibri" w:cs="Calibri"/>
          <w:b/>
          <w:sz w:val="24"/>
          <w:szCs w:val="24"/>
        </w:rPr>
      </w:pPr>
    </w:p>
    <w:p w14:paraId="16BC18DA" w14:textId="77777777" w:rsidR="00EE0A17" w:rsidRDefault="00EE0A17">
      <w:pPr>
        <w:rPr>
          <w:rFonts w:ascii="Calibri" w:eastAsia="Calibri" w:hAnsi="Calibri" w:cs="Calibri"/>
          <w:b/>
          <w:sz w:val="24"/>
          <w:szCs w:val="24"/>
        </w:rPr>
      </w:pPr>
    </w:p>
    <w:p w14:paraId="5791E3EC" w14:textId="77777777" w:rsidR="00EE0A17" w:rsidRDefault="00EE0A17">
      <w:pPr>
        <w:rPr>
          <w:rFonts w:ascii="Calibri" w:eastAsia="Calibri" w:hAnsi="Calibri" w:cs="Calibri"/>
          <w:b/>
          <w:sz w:val="24"/>
          <w:szCs w:val="24"/>
        </w:rPr>
      </w:pPr>
    </w:p>
    <w:p w14:paraId="14245FD9" w14:textId="014EA42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560" w:bottom="0" w:left="600" w:header="720" w:footer="720" w:gutter="0"/>
          <w:cols w:num="2" w:space="720" w:equalWidth="0">
            <w:col w:w="2812" w:space="1858"/>
            <w:col w:w="6090"/>
          </w:cols>
        </w:sectPr>
      </w:pPr>
      <w:r>
        <w:rPr>
          <w:rFonts w:ascii="Calibri" w:eastAsia="Calibri" w:hAnsi="Calibri" w:cs="Calibri"/>
          <w:b/>
          <w:sz w:val="24"/>
          <w:szCs w:val="24"/>
        </w:rPr>
        <w:t>MEDICATIONS</w:t>
      </w:r>
    </w:p>
    <w:p w14:paraId="527DCF76" w14:textId="1B15DDCD" w:rsidR="006033C1" w:rsidRDefault="00B55D8F">
      <w:pPr>
        <w:spacing w:before="26"/>
        <w:ind w:left="1294"/>
        <w:rPr>
          <w:rFonts w:ascii="Calibri" w:eastAsia="Calibri" w:hAnsi="Calibri" w:cs="Calibri"/>
          <w:sz w:val="24"/>
          <w:szCs w:val="24"/>
        </w:rPr>
      </w:pPr>
      <w:r>
        <w:pict w14:anchorId="3CE21918">
          <v:shape id="_x0000_s1133" type="#_x0000_t202" style="position:absolute;left:0;text-align:left;margin-left:5.4pt;margin-top:261.25pt;width:20pt;height:320.3pt;z-index:-251669504;mso-position-horizontal-relative:page;mso-position-vertical-relative:page" filled="f" stroked="f">
            <v:textbox style="layout-flow:vertical;mso-layout-flow-alt:bottom-to-top" inset="0,0,0,0">
              <w:txbxContent>
                <w:p w14:paraId="72CD5B12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48E97F2A">
          <v:group id="_x0000_s1131" style="position:absolute;left:0;text-align:left;margin-left:0;margin-top:0;width:28pt;height:841.9pt;z-index:-251673600;mso-position-horizontal-relative:page;mso-position-vertical-relative:page" coordsize="560,16838">
            <v:shape id="_x0000_s1132" style="position:absolute;width:560;height:16838" coordsize="560,16838" path="m560,16838l560,,,,,16838r560,xe" fillcolor="#b366b3" stroked="f">
              <v:path arrowok="t"/>
            </v:shape>
            <w10:wrap anchorx="page" anchory="page"/>
          </v:group>
        </w:pict>
      </w:r>
      <w:r>
        <w:pict w14:anchorId="40C0591B">
          <v:group id="_x0000_s1129" style="position:absolute;left:0;text-align:left;margin-left:402.9pt;margin-top:9.55pt;width:182.4pt;height:102.95pt;z-index:-251675648;mso-position-horizontal-relative:page;mso-position-vertical-relative:page" coordorigin="8058,191" coordsize="3648,2059">
            <v:shape id="_x0000_s1130" style="position:absolute;left:8058;top:191;width:3648;height:2059" coordorigin="8058,191" coordsize="3648,2059" path="m8251,191r-67,12l8128,236r-43,49l8062,347r-4,36l8058,2058r12,66l8103,2181r49,42l8214,2246r37,4l11514,2250r66,-12l11637,2205r42,-49l11703,2094r3,-36l11706,383r-12,-66l11662,260r-50,-42l11550,194r-36,-3l8251,191xe" filled="f" strokeweight="1pt">
              <v:path arrowok="t"/>
            </v:shape>
            <w10:wrap anchorx="page" anchory="page"/>
          </v:group>
        </w:pict>
      </w:r>
      <w:r>
        <w:rPr>
          <w:rFonts w:ascii="Calibri" w:eastAsia="Calibri" w:hAnsi="Calibri" w:cs="Calibri"/>
          <w:b/>
          <w:sz w:val="24"/>
          <w:szCs w:val="24"/>
        </w:rPr>
        <w:t>DRUG                                                DOSE                                       ROUTE                     FREQUENCY</w:t>
      </w:r>
    </w:p>
    <w:p w14:paraId="3F8CD495" w14:textId="77777777" w:rsidR="006033C1" w:rsidRDefault="006033C1">
      <w:pPr>
        <w:spacing w:before="4" w:line="120" w:lineRule="exact"/>
        <w:rPr>
          <w:sz w:val="13"/>
          <w:szCs w:val="13"/>
        </w:rPr>
      </w:pPr>
    </w:p>
    <w:p w14:paraId="18C4357E" w14:textId="77777777" w:rsidR="006033C1" w:rsidRDefault="006033C1">
      <w:pPr>
        <w:spacing w:line="200" w:lineRule="exact"/>
      </w:pPr>
    </w:p>
    <w:p w14:paraId="3A44E2B0" w14:textId="77777777" w:rsidR="006033C1" w:rsidRDefault="006033C1">
      <w:pPr>
        <w:spacing w:line="200" w:lineRule="exact"/>
      </w:pPr>
    </w:p>
    <w:p w14:paraId="7FB95173" w14:textId="77777777" w:rsidR="006033C1" w:rsidRDefault="006033C1">
      <w:pPr>
        <w:spacing w:line="200" w:lineRule="exact"/>
      </w:pPr>
    </w:p>
    <w:p w14:paraId="0376AEFA" w14:textId="77777777" w:rsidR="006033C1" w:rsidRDefault="006033C1">
      <w:pPr>
        <w:spacing w:line="200" w:lineRule="exact"/>
      </w:pPr>
    </w:p>
    <w:p w14:paraId="7B236C95" w14:textId="77777777" w:rsidR="006033C1" w:rsidRDefault="006033C1">
      <w:pPr>
        <w:spacing w:line="200" w:lineRule="exact"/>
      </w:pPr>
    </w:p>
    <w:p w14:paraId="19098013" w14:textId="77777777" w:rsidR="006033C1" w:rsidRDefault="006033C1">
      <w:pPr>
        <w:spacing w:line="200" w:lineRule="exact"/>
      </w:pPr>
    </w:p>
    <w:p w14:paraId="1C831AC4" w14:textId="77777777" w:rsidR="006033C1" w:rsidRDefault="006033C1">
      <w:pPr>
        <w:spacing w:line="200" w:lineRule="exact"/>
      </w:pPr>
    </w:p>
    <w:p w14:paraId="6CA69E14" w14:textId="77777777" w:rsidR="006033C1" w:rsidRDefault="006033C1">
      <w:pPr>
        <w:spacing w:line="200" w:lineRule="exact"/>
      </w:pPr>
    </w:p>
    <w:p w14:paraId="4F0B4D0A" w14:textId="77777777" w:rsidR="006033C1" w:rsidRDefault="006033C1">
      <w:pPr>
        <w:spacing w:line="200" w:lineRule="exact"/>
      </w:pPr>
    </w:p>
    <w:p w14:paraId="7F97687F" w14:textId="77777777" w:rsidR="006033C1" w:rsidRDefault="006033C1">
      <w:pPr>
        <w:spacing w:line="200" w:lineRule="exact"/>
      </w:pPr>
    </w:p>
    <w:p w14:paraId="6E90D79B" w14:textId="77777777" w:rsidR="006033C1" w:rsidRDefault="006033C1">
      <w:pPr>
        <w:spacing w:line="200" w:lineRule="exact"/>
      </w:pPr>
    </w:p>
    <w:p w14:paraId="45AC3EBC" w14:textId="77777777" w:rsidR="006033C1" w:rsidRDefault="006033C1">
      <w:pPr>
        <w:spacing w:line="200" w:lineRule="exact"/>
      </w:pPr>
    </w:p>
    <w:p w14:paraId="7BEF7BA6" w14:textId="77777777" w:rsidR="006033C1" w:rsidRDefault="006033C1">
      <w:pPr>
        <w:spacing w:line="200" w:lineRule="exact"/>
      </w:pPr>
    </w:p>
    <w:p w14:paraId="2D6788D7" w14:textId="77777777" w:rsidR="006033C1" w:rsidRDefault="006033C1">
      <w:pPr>
        <w:spacing w:line="200" w:lineRule="exact"/>
      </w:pPr>
    </w:p>
    <w:p w14:paraId="77F96B8E" w14:textId="77777777" w:rsidR="006033C1" w:rsidRDefault="006033C1">
      <w:pPr>
        <w:spacing w:line="200" w:lineRule="exact"/>
      </w:pPr>
    </w:p>
    <w:p w14:paraId="36A0236B" w14:textId="77777777" w:rsidR="006033C1" w:rsidRDefault="006033C1">
      <w:pPr>
        <w:spacing w:line="200" w:lineRule="exact"/>
      </w:pPr>
    </w:p>
    <w:p w14:paraId="387B8B06" w14:textId="77777777" w:rsidR="006033C1" w:rsidRDefault="006033C1">
      <w:pPr>
        <w:spacing w:line="200" w:lineRule="exact"/>
      </w:pPr>
    </w:p>
    <w:p w14:paraId="76914622" w14:textId="77777777" w:rsidR="006033C1" w:rsidRDefault="006033C1">
      <w:pPr>
        <w:spacing w:line="200" w:lineRule="exact"/>
      </w:pPr>
    </w:p>
    <w:p w14:paraId="3E3C8834" w14:textId="77777777" w:rsidR="006033C1" w:rsidRDefault="006033C1">
      <w:pPr>
        <w:spacing w:line="200" w:lineRule="exact"/>
      </w:pPr>
    </w:p>
    <w:p w14:paraId="3342047D" w14:textId="77777777" w:rsidR="006033C1" w:rsidRDefault="006033C1">
      <w:pPr>
        <w:spacing w:line="200" w:lineRule="exact"/>
      </w:pPr>
    </w:p>
    <w:p w14:paraId="06B301D6" w14:textId="77777777" w:rsidR="006033C1" w:rsidRDefault="006033C1">
      <w:pPr>
        <w:spacing w:line="200" w:lineRule="exact"/>
      </w:pPr>
    </w:p>
    <w:p w14:paraId="1C5A1ABA" w14:textId="77777777" w:rsidR="006033C1" w:rsidRDefault="006033C1">
      <w:pPr>
        <w:spacing w:line="200" w:lineRule="exact"/>
      </w:pPr>
    </w:p>
    <w:p w14:paraId="47C01CF3" w14:textId="7A97D045" w:rsidR="006033C1" w:rsidRDefault="00B55D8F">
      <w:pPr>
        <w:tabs>
          <w:tab w:val="left" w:pos="10500"/>
        </w:tabs>
        <w:spacing w:before="12"/>
        <w:ind w:left="19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Immuni</w:t>
      </w:r>
      <w:r w:rsidR="00EE0A17">
        <w:rPr>
          <w:rFonts w:ascii="Calibri" w:eastAsia="Calibri" w:hAnsi="Calibri" w:cs="Calibri"/>
          <w:sz w:val="22"/>
          <w:szCs w:val="22"/>
        </w:rPr>
        <w:t>z</w:t>
      </w:r>
      <w:r>
        <w:rPr>
          <w:rFonts w:ascii="Calibri" w:eastAsia="Calibri" w:hAnsi="Calibri" w:cs="Calibri"/>
          <w:sz w:val="22"/>
          <w:szCs w:val="22"/>
        </w:rPr>
        <w:t xml:space="preserve">ations </w:t>
      </w:r>
      <w:proofErr w:type="gramStart"/>
      <w:r>
        <w:rPr>
          <w:rFonts w:ascii="Calibri" w:eastAsia="Calibri" w:hAnsi="Calibri" w:cs="Calibri"/>
          <w:sz w:val="22"/>
          <w:szCs w:val="22"/>
        </w:rPr>
        <w:t>up-to-date</w:t>
      </w:r>
      <w:proofErr w:type="gramEnd"/>
      <w:r>
        <w:rPr>
          <w:rFonts w:ascii="Calibri" w:eastAsia="Calibri" w:hAnsi="Calibri" w:cs="Calibri"/>
          <w:sz w:val="22"/>
          <w:szCs w:val="22"/>
        </w:rPr>
        <w:t>? Y</w:t>
      </w:r>
      <w:r w:rsidR="00EE0A17">
        <w:rPr>
          <w:rFonts w:ascii="Calibri" w:eastAsia="Calibri" w:hAnsi="Calibri" w:cs="Calibri"/>
          <w:sz w:val="22"/>
          <w:szCs w:val="22"/>
        </w:rPr>
        <w:t>es</w:t>
      </w:r>
      <w:r>
        <w:rPr>
          <w:rFonts w:ascii="Calibri" w:eastAsia="Calibri" w:hAnsi="Calibri" w:cs="Calibri"/>
          <w:sz w:val="22"/>
          <w:szCs w:val="22"/>
        </w:rPr>
        <w:t>/N</w:t>
      </w:r>
      <w:r w:rsidR="00EE0A17">
        <w:rPr>
          <w:rFonts w:ascii="Calibri" w:eastAsia="Calibri" w:hAnsi="Calibri" w:cs="Calibri"/>
          <w:sz w:val="22"/>
          <w:szCs w:val="22"/>
        </w:rPr>
        <w:t>o</w:t>
      </w:r>
      <w:r>
        <w:rPr>
          <w:rFonts w:ascii="Calibri" w:eastAsia="Calibri" w:hAnsi="Calibri" w:cs="Calibri"/>
          <w:sz w:val="22"/>
          <w:szCs w:val="22"/>
        </w:rPr>
        <w:t xml:space="preserve">   If not, why? </w:t>
      </w:r>
      <w:r>
        <w:rPr>
          <w:rFonts w:ascii="Calibri" w:eastAsia="Calibri" w:hAnsi="Calibri" w:cs="Calibri"/>
          <w:sz w:val="22"/>
          <w:szCs w:val="22"/>
          <w:u w:val="single" w:color="000000"/>
        </w:rPr>
        <w:t xml:space="preserve"> </w:t>
      </w:r>
      <w:r>
        <w:rPr>
          <w:rFonts w:ascii="Calibri" w:eastAsia="Calibri" w:hAnsi="Calibri" w:cs="Calibri"/>
          <w:sz w:val="22"/>
          <w:szCs w:val="22"/>
          <w:u w:val="single" w:color="000000"/>
        </w:rPr>
        <w:tab/>
      </w:r>
    </w:p>
    <w:p w14:paraId="302365C7" w14:textId="77777777" w:rsidR="006033C1" w:rsidRDefault="006033C1">
      <w:pPr>
        <w:spacing w:before="6" w:line="140" w:lineRule="exact"/>
        <w:rPr>
          <w:sz w:val="15"/>
          <w:szCs w:val="15"/>
        </w:rPr>
      </w:pPr>
    </w:p>
    <w:p w14:paraId="5904526B" w14:textId="77777777" w:rsidR="006033C1" w:rsidRDefault="00B55D8F">
      <w:pPr>
        <w:spacing w:before="15"/>
        <w:ind w:left="5335" w:right="5240"/>
        <w:jc w:val="center"/>
        <w:rPr>
          <w:rFonts w:ascii="Calibri" w:eastAsia="Calibri" w:hAnsi="Calibri" w:cs="Calibri"/>
        </w:rPr>
        <w:sectPr w:rsidR="006033C1">
          <w:type w:val="continuous"/>
          <w:pgSz w:w="11920" w:h="16840"/>
          <w:pgMar w:top="-20" w:right="560" w:bottom="0" w:left="60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2</w:t>
      </w:r>
    </w:p>
    <w:p w14:paraId="15DAA585" w14:textId="77777777" w:rsidR="006033C1" w:rsidRDefault="006033C1">
      <w:pPr>
        <w:spacing w:before="6" w:line="100" w:lineRule="exact"/>
        <w:rPr>
          <w:sz w:val="10"/>
          <w:szCs w:val="10"/>
        </w:rPr>
      </w:pPr>
    </w:p>
    <w:p w14:paraId="000CA035" w14:textId="77777777" w:rsidR="006033C1" w:rsidRDefault="006033C1">
      <w:pPr>
        <w:spacing w:line="200" w:lineRule="exact"/>
        <w:sectPr w:rsidR="006033C1">
          <w:pgSz w:w="11920" w:h="16840"/>
          <w:pgMar w:top="-20" w:right="800" w:bottom="0" w:left="280" w:header="720" w:footer="720" w:gutter="0"/>
          <w:cols w:space="720"/>
        </w:sectPr>
      </w:pPr>
    </w:p>
    <w:p w14:paraId="7F6AD044" w14:textId="2E42D042" w:rsidR="006033C1" w:rsidRDefault="00B55D8F">
      <w:pPr>
        <w:spacing w:before="1" w:line="140" w:lineRule="exact"/>
        <w:rPr>
          <w:sz w:val="15"/>
          <w:szCs w:val="15"/>
        </w:rPr>
      </w:pPr>
      <w:r>
        <w:pict w14:anchorId="57884A1E">
          <v:shape id="_x0000_s1126" type="#_x0000_t75" style="position:absolute;margin-left:202.35pt;margin-top:5.4pt;width:143.6pt;height:40.25pt;z-index:-251667456;mso-position-horizontal-relative:page">
            <v:imagedata r:id="rId5" o:title=""/>
            <w10:wrap anchorx="page"/>
          </v:shape>
        </w:pict>
      </w:r>
    </w:p>
    <w:p w14:paraId="3FC4B7B1" w14:textId="77777777" w:rsidR="006033C1" w:rsidRDefault="006033C1">
      <w:pPr>
        <w:spacing w:line="200" w:lineRule="exact"/>
      </w:pPr>
    </w:p>
    <w:p w14:paraId="78C7D3A5" w14:textId="77777777" w:rsidR="006033C1" w:rsidRDefault="006033C1">
      <w:pPr>
        <w:spacing w:line="200" w:lineRule="exact"/>
      </w:pPr>
    </w:p>
    <w:p w14:paraId="250F52AF" w14:textId="77777777" w:rsidR="006033C1" w:rsidRDefault="006033C1">
      <w:pPr>
        <w:spacing w:line="200" w:lineRule="exact"/>
      </w:pPr>
    </w:p>
    <w:p w14:paraId="57E3D339" w14:textId="77777777" w:rsidR="006033C1" w:rsidRDefault="006033C1">
      <w:pPr>
        <w:spacing w:line="200" w:lineRule="exact"/>
      </w:pPr>
    </w:p>
    <w:p w14:paraId="5A2B0EC4" w14:textId="0C279588" w:rsidR="006033C1" w:rsidRDefault="00B55D8F">
      <w:pPr>
        <w:ind w:left="471"/>
        <w:rPr>
          <w:rFonts w:ascii="Calibri" w:eastAsia="Calibri" w:hAnsi="Calibri" w:cs="Calibri"/>
          <w:sz w:val="24"/>
          <w:szCs w:val="24"/>
        </w:rPr>
      </w:pPr>
      <w:r>
        <w:pict w14:anchorId="2E273B66">
          <v:shape id="_x0000_s1128" type="#_x0000_t75" style="position:absolute;left:0;text-align:left;margin-left:19.3pt;margin-top:1pt;width:168.45pt;height:54.6pt;z-index:-251666432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 xml:space="preserve"> Social and Family History</w:t>
      </w:r>
    </w:p>
    <w:p w14:paraId="40E265F8" w14:textId="77777777" w:rsidR="006033C1" w:rsidRDefault="006033C1">
      <w:pPr>
        <w:spacing w:before="7" w:line="160" w:lineRule="exact"/>
        <w:rPr>
          <w:sz w:val="17"/>
          <w:szCs w:val="17"/>
        </w:rPr>
      </w:pPr>
    </w:p>
    <w:p w14:paraId="486EC318" w14:textId="77777777" w:rsidR="006033C1" w:rsidRDefault="00B55D8F">
      <w:pPr>
        <w:ind w:left="471"/>
        <w:rPr>
          <w:rFonts w:ascii="Calibri" w:eastAsia="Calibri" w:hAnsi="Calibri" w:cs="Calibri"/>
          <w:sz w:val="24"/>
          <w:szCs w:val="24"/>
        </w:rPr>
      </w:pPr>
      <w:r>
        <w:pict w14:anchorId="321E82AF">
          <v:shape id="_x0000_s1127" type="#_x0000_t75" style="position:absolute;left:0;text-align:left;margin-left:244.85pt;margin-top:28.05pt;width:74.9pt;height:31.45pt;z-index:-251664384;mso-position-horizontal-relative:page">
            <v:imagedata r:id="rId8" o:title=""/>
            <w10:wrap anchorx="page"/>
          </v:shape>
        </w:pict>
      </w:r>
      <w:r>
        <w:rPr>
          <w:rFonts w:ascii="Calibri" w:eastAsia="Calibri" w:hAnsi="Calibri" w:cs="Calibri"/>
          <w:i/>
          <w:sz w:val="24"/>
          <w:szCs w:val="24"/>
        </w:rPr>
        <w:t>Social worker involved? Y/N</w:t>
      </w:r>
    </w:p>
    <w:p w14:paraId="691EDE8B" w14:textId="77777777" w:rsidR="00B55D8F" w:rsidRDefault="00B55D8F">
      <w:pPr>
        <w:spacing w:before="12"/>
        <w:ind w:right="289"/>
      </w:pPr>
      <w:r>
        <w:br w:type="column"/>
      </w:r>
    </w:p>
    <w:p w14:paraId="5C3F4E0D" w14:textId="3380A3F6" w:rsidR="006033C1" w:rsidRDefault="00B55D8F">
      <w:pPr>
        <w:spacing w:before="12"/>
        <w:ind w:right="289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TIENT </w:t>
      </w:r>
      <w:proofErr w:type="gramStart"/>
      <w:r>
        <w:rPr>
          <w:rFonts w:ascii="Calibri" w:eastAsia="Calibri" w:hAnsi="Calibri" w:cs="Calibri"/>
          <w:sz w:val="22"/>
          <w:szCs w:val="22"/>
        </w:rPr>
        <w:t>DETAILS  (</w:t>
      </w:r>
      <w:proofErr w:type="gramEnd"/>
      <w:r>
        <w:rPr>
          <w:rFonts w:ascii="Calibri" w:eastAsia="Calibri" w:hAnsi="Calibri" w:cs="Calibri"/>
          <w:sz w:val="22"/>
          <w:szCs w:val="22"/>
        </w:rPr>
        <w:t>attach sticker) Forename</w:t>
      </w:r>
    </w:p>
    <w:p w14:paraId="03A23CDE" w14:textId="70094256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0205B298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2FA12F8F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55AA5F96" w14:textId="77777777" w:rsidR="006033C1" w:rsidRDefault="00B55D8F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0421D7C9" w14:textId="77777777" w:rsidR="006033C1" w:rsidRDefault="006033C1">
      <w:pPr>
        <w:spacing w:before="4" w:line="180" w:lineRule="exact"/>
        <w:rPr>
          <w:sz w:val="19"/>
          <w:szCs w:val="19"/>
        </w:rPr>
      </w:pPr>
    </w:p>
    <w:p w14:paraId="215FE8C7" w14:textId="77777777" w:rsidR="006033C1" w:rsidRDefault="006033C1">
      <w:pPr>
        <w:spacing w:line="200" w:lineRule="exact"/>
      </w:pPr>
    </w:p>
    <w:p w14:paraId="7771DAF4" w14:textId="7F6A824E" w:rsidR="006033C1" w:rsidRDefault="00B55D8F">
      <w:pPr>
        <w:ind w:left="418"/>
        <w:rPr>
          <w:rFonts w:ascii="Calibri" w:eastAsia="Calibri" w:hAnsi="Calibri" w:cs="Calibri"/>
          <w:sz w:val="18"/>
          <w:szCs w:val="18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6640" w:space="889"/>
            <w:col w:w="3311"/>
          </w:cols>
        </w:sectPr>
      </w:pPr>
      <w:r>
        <w:rPr>
          <w:rFonts w:ascii="Calibri" w:eastAsia="Calibri" w:hAnsi="Calibri" w:cs="Calibri"/>
          <w:b/>
          <w:sz w:val="18"/>
          <w:szCs w:val="18"/>
          <w:u w:val="single" w:color="000000"/>
        </w:rPr>
        <w:t xml:space="preserve"> </w:t>
      </w:r>
      <w:proofErr w:type="gramStart"/>
      <w:r>
        <w:rPr>
          <w:rFonts w:ascii="Calibri" w:eastAsia="Calibri" w:hAnsi="Calibri" w:cs="Calibri"/>
          <w:b/>
          <w:sz w:val="18"/>
          <w:szCs w:val="18"/>
          <w:u w:val="single" w:color="000000"/>
        </w:rPr>
        <w:t>Admissi</w:t>
      </w:r>
      <w:r>
        <w:rPr>
          <w:rFonts w:ascii="Calibri" w:eastAsia="Calibri" w:hAnsi="Calibri" w:cs="Calibri"/>
          <w:b/>
          <w:sz w:val="18"/>
          <w:szCs w:val="18"/>
          <w:u w:val="single" w:color="000000"/>
        </w:rPr>
        <w:t>on  o</w:t>
      </w:r>
      <w:r>
        <w:rPr>
          <w:rFonts w:ascii="Calibri" w:eastAsia="Calibri" w:hAnsi="Calibri" w:cs="Calibri"/>
          <w:b/>
          <w:sz w:val="18"/>
          <w:szCs w:val="18"/>
          <w:u w:val="single" w:color="000000"/>
        </w:rPr>
        <w:t>bser</w:t>
      </w:r>
      <w:r>
        <w:rPr>
          <w:rFonts w:ascii="Calibri" w:eastAsia="Calibri" w:hAnsi="Calibri" w:cs="Calibri"/>
          <w:b/>
          <w:sz w:val="18"/>
          <w:szCs w:val="18"/>
          <w:u w:val="single" w:color="000000"/>
        </w:rPr>
        <w:t>vations</w:t>
      </w:r>
      <w:proofErr w:type="gramEnd"/>
      <w:r>
        <w:rPr>
          <w:rFonts w:ascii="Calibri" w:eastAsia="Calibri" w:hAnsi="Calibri" w:cs="Calibri"/>
          <w:b/>
          <w:sz w:val="18"/>
          <w:szCs w:val="18"/>
          <w:u w:val="single" w:color="000000"/>
        </w:rPr>
        <w:t xml:space="preserve"> </w:t>
      </w:r>
    </w:p>
    <w:p w14:paraId="65E9B97A" w14:textId="77777777" w:rsidR="006033C1" w:rsidRDefault="006033C1">
      <w:pPr>
        <w:spacing w:before="2" w:line="140" w:lineRule="exact"/>
        <w:rPr>
          <w:sz w:val="15"/>
          <w:szCs w:val="15"/>
        </w:rPr>
      </w:pPr>
    </w:p>
    <w:p w14:paraId="527D5A75" w14:textId="77777777" w:rsidR="006033C1" w:rsidRDefault="00B55D8F">
      <w:pPr>
        <w:tabs>
          <w:tab w:val="left" w:pos="600"/>
        </w:tabs>
        <w:jc w:val="right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HR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</w:p>
    <w:p w14:paraId="2E040BE1" w14:textId="77777777" w:rsidR="006033C1" w:rsidRDefault="00B55D8F">
      <w:pPr>
        <w:spacing w:before="2" w:line="140" w:lineRule="exact"/>
        <w:rPr>
          <w:sz w:val="15"/>
          <w:szCs w:val="15"/>
        </w:rPr>
      </w:pPr>
      <w:r>
        <w:br w:type="column"/>
      </w:r>
    </w:p>
    <w:p w14:paraId="6C487441" w14:textId="77777777" w:rsidR="006033C1" w:rsidRDefault="00B55D8F">
      <w:pPr>
        <w:tabs>
          <w:tab w:val="left" w:pos="800"/>
        </w:tabs>
        <w:rPr>
          <w:rFonts w:ascii="Calibri" w:eastAsia="Calibri" w:hAnsi="Calibri" w:cs="Calibri"/>
          <w:sz w:val="18"/>
          <w:szCs w:val="18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8555" w:space="525"/>
            <w:col w:w="1760"/>
          </w:cols>
        </w:sectPr>
      </w:pPr>
      <w:proofErr w:type="gramStart"/>
      <w:r>
        <w:rPr>
          <w:rFonts w:ascii="Calibri" w:eastAsia="Calibri" w:hAnsi="Calibri" w:cs="Calibri"/>
          <w:i/>
          <w:sz w:val="18"/>
          <w:szCs w:val="18"/>
        </w:rPr>
        <w:t xml:space="preserve">Temp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  <w:proofErr w:type="gramEnd"/>
    </w:p>
    <w:p w14:paraId="32A0C053" w14:textId="77777777" w:rsidR="006033C1" w:rsidRDefault="006033C1">
      <w:pPr>
        <w:spacing w:before="3" w:line="140" w:lineRule="exact"/>
        <w:rPr>
          <w:sz w:val="15"/>
          <w:szCs w:val="15"/>
        </w:rPr>
      </w:pPr>
    </w:p>
    <w:p w14:paraId="5BFEFA68" w14:textId="77777777" w:rsidR="006033C1" w:rsidRDefault="006033C1">
      <w:pPr>
        <w:spacing w:line="200" w:lineRule="exact"/>
        <w:sectPr w:rsidR="006033C1">
          <w:type w:val="continuous"/>
          <w:pgSz w:w="11920" w:h="16840"/>
          <w:pgMar w:top="-20" w:right="800" w:bottom="0" w:left="280" w:header="720" w:footer="720" w:gutter="0"/>
          <w:cols w:space="720"/>
        </w:sectPr>
      </w:pPr>
    </w:p>
    <w:p w14:paraId="5FD941D8" w14:textId="77777777" w:rsidR="006033C1" w:rsidRDefault="00B55D8F">
      <w:pPr>
        <w:tabs>
          <w:tab w:val="left" w:pos="580"/>
        </w:tabs>
        <w:spacing w:before="20"/>
        <w:jc w:val="right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BP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</w:p>
    <w:p w14:paraId="2CBFE20C" w14:textId="3415DF00" w:rsidR="006033C1" w:rsidRDefault="00B55D8F">
      <w:pPr>
        <w:tabs>
          <w:tab w:val="left" w:pos="1600"/>
        </w:tabs>
        <w:spacing w:before="20"/>
        <w:rPr>
          <w:rFonts w:ascii="Calibri" w:eastAsia="Calibri" w:hAnsi="Calibri" w:cs="Calibri"/>
          <w:sz w:val="18"/>
          <w:szCs w:val="18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8536" w:space="544"/>
            <w:col w:w="1760"/>
          </w:cols>
        </w:sectPr>
      </w:pPr>
      <w:r>
        <w:br w:type="column"/>
      </w:r>
      <w:r>
        <w:rPr>
          <w:rFonts w:ascii="Calibri" w:eastAsia="Calibri" w:hAnsi="Calibri" w:cs="Calibri"/>
          <w:i/>
          <w:sz w:val="18"/>
          <w:szCs w:val="18"/>
        </w:rPr>
        <w:t>O</w:t>
      </w:r>
      <w:proofErr w:type="gramStart"/>
      <w:r>
        <w:rPr>
          <w:rFonts w:ascii="Calibri" w:eastAsia="Calibri" w:hAnsi="Calibri" w:cs="Calibri"/>
          <w:i/>
          <w:w w:val="106"/>
          <w:position w:val="-2"/>
          <w:sz w:val="12"/>
          <w:szCs w:val="12"/>
        </w:rPr>
        <w:t>2</w:t>
      </w:r>
      <w:r>
        <w:rPr>
          <w:rFonts w:ascii="Calibri" w:eastAsia="Calibri" w:hAnsi="Calibri" w:cs="Calibri"/>
          <w:i/>
          <w:position w:val="-2"/>
          <w:sz w:val="12"/>
          <w:szCs w:val="12"/>
        </w:rPr>
        <w:t xml:space="preserve"> 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sats</w:t>
      </w:r>
      <w:proofErr w:type="spellEnd"/>
      <w:proofErr w:type="gramEnd"/>
      <w:r>
        <w:rPr>
          <w:rFonts w:ascii="Calibri" w:eastAsia="Calibri" w:hAnsi="Calibri" w:cs="Calibri"/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       </w:t>
      </w:r>
      <w:r>
        <w:rPr>
          <w:rFonts w:ascii="Calibri" w:eastAsia="Calibri" w:hAnsi="Calibri" w:cs="Calibri"/>
          <w:i/>
          <w:sz w:val="18"/>
          <w:szCs w:val="18"/>
        </w:rPr>
        <w:t xml:space="preserve">% on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</w:p>
    <w:p w14:paraId="584FB362" w14:textId="77777777" w:rsidR="006033C1" w:rsidRDefault="006033C1">
      <w:pPr>
        <w:spacing w:before="7" w:line="100" w:lineRule="exact"/>
        <w:rPr>
          <w:sz w:val="11"/>
          <w:szCs w:val="11"/>
        </w:rPr>
      </w:pPr>
    </w:p>
    <w:p w14:paraId="04A1AC51" w14:textId="77777777" w:rsidR="006033C1" w:rsidRDefault="006033C1">
      <w:pPr>
        <w:spacing w:line="200" w:lineRule="exact"/>
        <w:sectPr w:rsidR="006033C1">
          <w:type w:val="continuous"/>
          <w:pgSz w:w="11920" w:h="16840"/>
          <w:pgMar w:top="-20" w:right="800" w:bottom="0" w:left="280" w:header="720" w:footer="720" w:gutter="0"/>
          <w:cols w:space="720"/>
        </w:sectPr>
      </w:pPr>
    </w:p>
    <w:p w14:paraId="495C609D" w14:textId="543C46EC" w:rsidR="006033C1" w:rsidRDefault="00B55D8F">
      <w:pPr>
        <w:spacing w:before="99"/>
        <w:ind w:left="471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Exami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n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ati</w:t>
      </w: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on</w:t>
      </w:r>
    </w:p>
    <w:p w14:paraId="77F341EC" w14:textId="77777777" w:rsidR="006033C1" w:rsidRDefault="006033C1">
      <w:pPr>
        <w:spacing w:before="6" w:line="160" w:lineRule="exact"/>
        <w:rPr>
          <w:sz w:val="17"/>
          <w:szCs w:val="17"/>
        </w:rPr>
      </w:pPr>
    </w:p>
    <w:p w14:paraId="4A34E13C" w14:textId="77777777" w:rsidR="006033C1" w:rsidRDefault="00B55D8F">
      <w:pPr>
        <w:ind w:left="471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General</w:t>
      </w:r>
    </w:p>
    <w:p w14:paraId="69B1A737" w14:textId="77777777" w:rsidR="006033C1" w:rsidRDefault="006033C1">
      <w:pPr>
        <w:spacing w:before="1" w:line="180" w:lineRule="exact"/>
        <w:rPr>
          <w:sz w:val="18"/>
          <w:szCs w:val="18"/>
        </w:rPr>
      </w:pPr>
    </w:p>
    <w:p w14:paraId="5F68E2D0" w14:textId="77777777" w:rsidR="006033C1" w:rsidRDefault="006033C1">
      <w:pPr>
        <w:spacing w:line="200" w:lineRule="exact"/>
      </w:pPr>
    </w:p>
    <w:p w14:paraId="55D22CBD" w14:textId="77777777" w:rsidR="006033C1" w:rsidRDefault="006033C1">
      <w:pPr>
        <w:spacing w:line="200" w:lineRule="exact"/>
      </w:pPr>
    </w:p>
    <w:p w14:paraId="7B0B2D11" w14:textId="77777777" w:rsidR="006033C1" w:rsidRDefault="006033C1">
      <w:pPr>
        <w:spacing w:line="200" w:lineRule="exact"/>
      </w:pPr>
    </w:p>
    <w:p w14:paraId="76CCE048" w14:textId="77777777" w:rsidR="006033C1" w:rsidRDefault="006033C1">
      <w:pPr>
        <w:spacing w:line="200" w:lineRule="exact"/>
      </w:pPr>
    </w:p>
    <w:p w14:paraId="2CC514C8" w14:textId="77777777" w:rsidR="006033C1" w:rsidRDefault="006033C1">
      <w:pPr>
        <w:spacing w:line="200" w:lineRule="exact"/>
      </w:pPr>
    </w:p>
    <w:p w14:paraId="1FBB026B" w14:textId="77777777" w:rsidR="006033C1" w:rsidRDefault="006033C1">
      <w:pPr>
        <w:spacing w:line="200" w:lineRule="exact"/>
      </w:pPr>
    </w:p>
    <w:p w14:paraId="64587A77" w14:textId="77777777" w:rsidR="006033C1" w:rsidRDefault="006033C1">
      <w:pPr>
        <w:spacing w:line="200" w:lineRule="exact"/>
      </w:pPr>
    </w:p>
    <w:p w14:paraId="315F1EE4" w14:textId="77777777" w:rsidR="006033C1" w:rsidRDefault="00B55D8F">
      <w:pPr>
        <w:ind w:left="471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Respiratory                                                                                    ENT</w:t>
      </w:r>
    </w:p>
    <w:p w14:paraId="2930EDBE" w14:textId="77777777" w:rsidR="006033C1" w:rsidRDefault="006033C1">
      <w:pPr>
        <w:spacing w:line="200" w:lineRule="exact"/>
      </w:pPr>
    </w:p>
    <w:p w14:paraId="551D4E7D" w14:textId="77777777" w:rsidR="006033C1" w:rsidRDefault="006033C1">
      <w:pPr>
        <w:spacing w:line="200" w:lineRule="exact"/>
      </w:pPr>
    </w:p>
    <w:p w14:paraId="605901A7" w14:textId="77777777" w:rsidR="006033C1" w:rsidRDefault="006033C1">
      <w:pPr>
        <w:spacing w:line="200" w:lineRule="exact"/>
      </w:pPr>
    </w:p>
    <w:p w14:paraId="51A14141" w14:textId="77777777" w:rsidR="006033C1" w:rsidRDefault="006033C1">
      <w:pPr>
        <w:spacing w:line="200" w:lineRule="exact"/>
      </w:pPr>
    </w:p>
    <w:p w14:paraId="32512F6F" w14:textId="77777777" w:rsidR="006033C1" w:rsidRDefault="006033C1">
      <w:pPr>
        <w:spacing w:before="9" w:line="200" w:lineRule="exact"/>
      </w:pPr>
    </w:p>
    <w:p w14:paraId="6F95807A" w14:textId="57FC3607" w:rsidR="006033C1" w:rsidRDefault="00B55D8F">
      <w:pPr>
        <w:ind w:left="424"/>
        <w:rPr>
          <w:rFonts w:ascii="Calibri" w:eastAsia="Calibri" w:hAnsi="Calibri" w:cs="Calibri"/>
          <w:sz w:val="24"/>
          <w:szCs w:val="24"/>
        </w:rPr>
      </w:pPr>
      <w:r>
        <w:pict w14:anchorId="10FC63EA">
          <v:shape id="_x0000_i1025" type="#_x0000_t75" style="width:95.15pt;height:90.8pt">
            <v:imagedata r:id="rId9" o:title=""/>
          </v:shape>
        </w:pict>
      </w:r>
      <w:r>
        <w:t xml:space="preserve">                                                                           </w:t>
      </w:r>
      <w:r>
        <w:rPr>
          <w:rFonts w:ascii="Calibri" w:eastAsia="Calibri" w:hAnsi="Calibri" w:cs="Calibri"/>
          <w:i/>
          <w:sz w:val="24"/>
          <w:szCs w:val="24"/>
        </w:rPr>
        <w:t>Abdominal</w:t>
      </w:r>
    </w:p>
    <w:p w14:paraId="556EA947" w14:textId="01B18762" w:rsidR="006033C1" w:rsidRDefault="00B55D8F">
      <w:pPr>
        <w:spacing w:before="2" w:line="100" w:lineRule="exact"/>
        <w:rPr>
          <w:sz w:val="10"/>
          <w:szCs w:val="10"/>
        </w:rPr>
      </w:pPr>
      <w:r>
        <w:pict w14:anchorId="229032DF">
          <v:shape id="_x0000_s1125" type="#_x0000_t75" style="position:absolute;margin-left:334.15pt;margin-top:.75pt;width:90pt;height:98.8pt;z-index:-251663360;mso-position-horizontal-relative:page">
            <v:imagedata r:id="rId10" o:title=""/>
            <w10:wrap anchorx="page"/>
          </v:shape>
        </w:pict>
      </w:r>
    </w:p>
    <w:p w14:paraId="1160E46F" w14:textId="77777777" w:rsidR="006033C1" w:rsidRDefault="00B55D8F">
      <w:pPr>
        <w:ind w:left="47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Cardiovascular</w:t>
      </w:r>
    </w:p>
    <w:p w14:paraId="4D282F6B" w14:textId="77777777" w:rsidR="006033C1" w:rsidRDefault="006033C1">
      <w:pPr>
        <w:spacing w:line="120" w:lineRule="exact"/>
        <w:rPr>
          <w:sz w:val="13"/>
          <w:szCs w:val="13"/>
        </w:rPr>
      </w:pPr>
    </w:p>
    <w:p w14:paraId="19B00573" w14:textId="77777777" w:rsidR="006033C1" w:rsidRDefault="006033C1">
      <w:pPr>
        <w:spacing w:line="200" w:lineRule="exact"/>
      </w:pPr>
    </w:p>
    <w:p w14:paraId="10CDBDA2" w14:textId="77777777" w:rsidR="006033C1" w:rsidRDefault="006033C1">
      <w:pPr>
        <w:spacing w:line="200" w:lineRule="exact"/>
      </w:pPr>
    </w:p>
    <w:p w14:paraId="3FF0B3D0" w14:textId="77777777" w:rsidR="006033C1" w:rsidRDefault="006033C1">
      <w:pPr>
        <w:spacing w:line="200" w:lineRule="exact"/>
      </w:pPr>
    </w:p>
    <w:p w14:paraId="102F02BD" w14:textId="77777777" w:rsidR="006033C1" w:rsidRDefault="006033C1">
      <w:pPr>
        <w:spacing w:line="200" w:lineRule="exact"/>
      </w:pPr>
    </w:p>
    <w:p w14:paraId="7688CDC5" w14:textId="77777777" w:rsidR="006033C1" w:rsidRDefault="006033C1">
      <w:pPr>
        <w:spacing w:line="200" w:lineRule="exact"/>
      </w:pPr>
    </w:p>
    <w:p w14:paraId="794AF8D9" w14:textId="77777777" w:rsidR="006033C1" w:rsidRDefault="006033C1">
      <w:pPr>
        <w:spacing w:line="200" w:lineRule="exact"/>
      </w:pPr>
    </w:p>
    <w:p w14:paraId="4C398774" w14:textId="77777777" w:rsidR="006033C1" w:rsidRDefault="006033C1">
      <w:pPr>
        <w:spacing w:line="200" w:lineRule="exact"/>
      </w:pPr>
    </w:p>
    <w:p w14:paraId="560E5943" w14:textId="77777777" w:rsidR="006033C1" w:rsidRDefault="006033C1">
      <w:pPr>
        <w:spacing w:line="200" w:lineRule="exact"/>
      </w:pPr>
    </w:p>
    <w:p w14:paraId="7F833D4C" w14:textId="77777777" w:rsidR="006033C1" w:rsidRDefault="006033C1">
      <w:pPr>
        <w:spacing w:line="200" w:lineRule="exact"/>
      </w:pPr>
    </w:p>
    <w:p w14:paraId="68D38445" w14:textId="77777777" w:rsidR="006033C1" w:rsidRDefault="00B55D8F">
      <w:pPr>
        <w:ind w:left="471" w:right="-6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Neurological                                                                                                Musculoskeletal</w:t>
      </w:r>
    </w:p>
    <w:p w14:paraId="1586280E" w14:textId="77777777" w:rsidR="006033C1" w:rsidRDefault="006033C1">
      <w:pPr>
        <w:spacing w:before="9" w:line="160" w:lineRule="exact"/>
        <w:rPr>
          <w:sz w:val="16"/>
          <w:szCs w:val="16"/>
        </w:rPr>
      </w:pPr>
    </w:p>
    <w:p w14:paraId="56BB6485" w14:textId="77777777" w:rsidR="006033C1" w:rsidRDefault="006033C1">
      <w:pPr>
        <w:spacing w:line="200" w:lineRule="exact"/>
      </w:pPr>
    </w:p>
    <w:p w14:paraId="6E0C2E6F" w14:textId="77777777" w:rsidR="006033C1" w:rsidRDefault="006033C1">
      <w:pPr>
        <w:spacing w:line="200" w:lineRule="exact"/>
      </w:pPr>
    </w:p>
    <w:p w14:paraId="645E5CA5" w14:textId="77777777" w:rsidR="006033C1" w:rsidRDefault="006033C1">
      <w:pPr>
        <w:spacing w:line="200" w:lineRule="exact"/>
      </w:pPr>
    </w:p>
    <w:p w14:paraId="13151DC1" w14:textId="77777777" w:rsidR="006033C1" w:rsidRDefault="006033C1">
      <w:pPr>
        <w:spacing w:line="200" w:lineRule="exact"/>
      </w:pPr>
    </w:p>
    <w:p w14:paraId="2C233999" w14:textId="77777777" w:rsidR="006033C1" w:rsidRDefault="006033C1">
      <w:pPr>
        <w:spacing w:line="200" w:lineRule="exact"/>
      </w:pPr>
    </w:p>
    <w:p w14:paraId="5E657D2B" w14:textId="77777777" w:rsidR="006033C1" w:rsidRDefault="006033C1">
      <w:pPr>
        <w:spacing w:line="200" w:lineRule="exact"/>
      </w:pPr>
    </w:p>
    <w:p w14:paraId="767FCB9C" w14:textId="77777777" w:rsidR="006033C1" w:rsidRDefault="006033C1">
      <w:pPr>
        <w:spacing w:line="200" w:lineRule="exact"/>
      </w:pPr>
    </w:p>
    <w:p w14:paraId="1FB31C94" w14:textId="77777777" w:rsidR="006033C1" w:rsidRDefault="006033C1">
      <w:pPr>
        <w:spacing w:line="200" w:lineRule="exact"/>
      </w:pPr>
    </w:p>
    <w:p w14:paraId="355C2BD0" w14:textId="77777777" w:rsidR="006033C1" w:rsidRDefault="006033C1">
      <w:pPr>
        <w:spacing w:line="200" w:lineRule="exact"/>
      </w:pPr>
    </w:p>
    <w:p w14:paraId="2C09A06F" w14:textId="77777777" w:rsidR="006033C1" w:rsidRDefault="006033C1">
      <w:pPr>
        <w:spacing w:line="200" w:lineRule="exact"/>
      </w:pPr>
    </w:p>
    <w:p w14:paraId="085C7BF3" w14:textId="77777777" w:rsidR="006033C1" w:rsidRDefault="006033C1">
      <w:pPr>
        <w:spacing w:line="200" w:lineRule="exact"/>
      </w:pPr>
    </w:p>
    <w:p w14:paraId="5F0BC08A" w14:textId="77777777" w:rsidR="006033C1" w:rsidRDefault="00B55D8F">
      <w:pPr>
        <w:ind w:left="471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Development                                                                                               Skin</w:t>
      </w:r>
    </w:p>
    <w:p w14:paraId="60E64EDD" w14:textId="77777777" w:rsidR="006033C1" w:rsidRDefault="00B55D8F">
      <w:pPr>
        <w:tabs>
          <w:tab w:val="left" w:pos="580"/>
        </w:tabs>
        <w:spacing w:before="20"/>
        <w:ind w:right="-47"/>
        <w:rPr>
          <w:rFonts w:ascii="Calibri" w:eastAsia="Calibri" w:hAnsi="Calibri" w:cs="Calibri"/>
          <w:sz w:val="18"/>
          <w:szCs w:val="18"/>
        </w:rPr>
      </w:pPr>
      <w:r>
        <w:br w:type="column"/>
      </w:r>
      <w:r>
        <w:rPr>
          <w:rFonts w:ascii="Calibri" w:eastAsia="Calibri" w:hAnsi="Calibri" w:cs="Calibri"/>
          <w:i/>
          <w:sz w:val="18"/>
          <w:szCs w:val="18"/>
        </w:rPr>
        <w:t xml:space="preserve">RR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</w:p>
    <w:p w14:paraId="7E6C613A" w14:textId="77777777" w:rsidR="006033C1" w:rsidRDefault="00B55D8F">
      <w:pPr>
        <w:tabs>
          <w:tab w:val="left" w:pos="960"/>
        </w:tabs>
        <w:spacing w:before="20"/>
        <w:rPr>
          <w:rFonts w:ascii="Calibri" w:eastAsia="Calibri" w:hAnsi="Calibri" w:cs="Calibri"/>
          <w:sz w:val="18"/>
          <w:szCs w:val="18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3" w:space="720" w:equalWidth="0">
            <w:col w:w="7823" w:space="124"/>
            <w:col w:w="594" w:space="539"/>
            <w:col w:w="1760"/>
          </w:cols>
        </w:sectPr>
      </w:pPr>
      <w:r>
        <w:br w:type="column"/>
      </w:r>
      <w:proofErr w:type="gramStart"/>
      <w:r>
        <w:rPr>
          <w:rFonts w:ascii="Calibri" w:eastAsia="Calibri" w:hAnsi="Calibri" w:cs="Calibri"/>
          <w:i/>
          <w:sz w:val="18"/>
          <w:szCs w:val="18"/>
        </w:rPr>
        <w:t xml:space="preserve">Glucose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  <w:u w:val="single" w:color="000000"/>
        </w:rPr>
        <w:tab/>
      </w:r>
      <w:proofErr w:type="gramEnd"/>
    </w:p>
    <w:p w14:paraId="1EDAF252" w14:textId="77777777" w:rsidR="006033C1" w:rsidRDefault="00B55D8F">
      <w:pPr>
        <w:spacing w:line="200" w:lineRule="exact"/>
      </w:pPr>
      <w:r>
        <w:pict w14:anchorId="3D91C5C0">
          <v:shape id="_x0000_s1123" type="#_x0000_t202" style="position:absolute;margin-left:575.1pt;margin-top:261pt;width:20pt;height:320.1pt;z-index:-251662336;mso-position-horizontal-relative:page;mso-position-vertical-relative:page" filled="f" stroked="f">
            <v:textbox style="layout-flow:vertical;mso-layout-flow-alt:bottom-to-top" inset="0,0,0,0">
              <w:txbxContent>
                <w:p w14:paraId="65812CB3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1C5C2401">
          <v:group id="_x0000_s1121" style="position:absolute;margin-left:568.7pt;margin-top:0;width:26.6pt;height:841.9pt;z-index:-251665408;mso-position-horizontal-relative:page;mso-position-vertical-relative:page" coordorigin="11374" coordsize="532,16838">
            <v:shape id="_x0000_s1122" style="position:absolute;left:11374;width:532;height:16838" coordorigin="11374" coordsize="532,16838" path="m11906,16838l11906,r-532,l11374,16838r532,xe" fillcolor="#b366b3" stroked="f">
              <v:path arrowok="t"/>
            </v:shape>
            <w10:wrap anchorx="page" anchory="page"/>
          </v:group>
        </w:pict>
      </w:r>
      <w:r>
        <w:pict w14:anchorId="15DDF842">
          <v:group id="_x0000_s1118" style="position:absolute;margin-left:379.4pt;margin-top:8.5pt;width:183.4pt;height:205.2pt;z-index:-251668480;mso-position-horizontal-relative:page;mso-position-vertical-relative:page" coordorigin="7588,170" coordsize="3668,4104">
            <v:shape id="_x0000_s1120" style="position:absolute;left:7598;top:180;width:3648;height:2059" coordorigin="7598,180" coordsize="3648,2059" path="m7790,180r-67,12l7667,225r-42,49l7601,336r-3,37l7598,2047r12,67l7642,2170r50,42l7754,2236r36,3l11053,2239r67,-11l11176,2195r43,-50l11242,2084r4,-37l11246,373r-12,-67l11201,250r-49,-42l11090,184r-37,-4l7790,180xe" filled="f" strokeweight="1pt">
              <v:path arrowok="t"/>
            </v:shape>
            <v:shape id="_x0000_s1119" style="position:absolute;left:8075;top:2268;width:3083;height:1999" coordorigin="8075,2268" coordsize="3083,1999" path="m8075,4267r3083,l11158,2268r-3083,l8075,4267xe" filled="f">
              <v:path arrowok="t"/>
            </v:shape>
            <w10:wrap anchorx="page" anchory="page"/>
          </v:group>
        </w:pict>
      </w:r>
    </w:p>
    <w:p w14:paraId="508EFE31" w14:textId="77777777" w:rsidR="006033C1" w:rsidRDefault="006033C1">
      <w:pPr>
        <w:spacing w:line="200" w:lineRule="exact"/>
      </w:pPr>
    </w:p>
    <w:p w14:paraId="18BA85CE" w14:textId="77777777" w:rsidR="006033C1" w:rsidRDefault="006033C1">
      <w:pPr>
        <w:spacing w:line="200" w:lineRule="exact"/>
      </w:pPr>
    </w:p>
    <w:p w14:paraId="46ABE7CF" w14:textId="77777777" w:rsidR="006033C1" w:rsidRDefault="006033C1">
      <w:pPr>
        <w:spacing w:line="200" w:lineRule="exact"/>
      </w:pPr>
    </w:p>
    <w:p w14:paraId="4BE8BDF9" w14:textId="77777777" w:rsidR="006033C1" w:rsidRDefault="006033C1">
      <w:pPr>
        <w:spacing w:line="200" w:lineRule="exact"/>
      </w:pPr>
    </w:p>
    <w:p w14:paraId="1AD08D27" w14:textId="77777777" w:rsidR="006033C1" w:rsidRDefault="006033C1">
      <w:pPr>
        <w:spacing w:before="15" w:line="200" w:lineRule="exact"/>
      </w:pPr>
    </w:p>
    <w:p w14:paraId="6CBA4453" w14:textId="77777777" w:rsidR="006033C1" w:rsidRDefault="00B55D8F">
      <w:pPr>
        <w:spacing w:line="260" w:lineRule="exact"/>
        <w:ind w:left="543"/>
        <w:rPr>
          <w:rFonts w:ascii="Calibri" w:eastAsia="Calibri" w:hAnsi="Calibri" w:cs="Calibri"/>
          <w:sz w:val="16"/>
          <w:szCs w:val="16"/>
        </w:rPr>
        <w:sectPr w:rsidR="006033C1">
          <w:type w:val="continuous"/>
          <w:pgSz w:w="11920" w:h="16840"/>
          <w:pgMar w:top="-20" w:right="800" w:bottom="0" w:left="28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Evolv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Doc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Type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Inpatient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Clinical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Notes</w:t>
      </w:r>
      <w:r>
        <w:rPr>
          <w:rFonts w:ascii="Calibri" w:eastAsia="Calibri" w:hAnsi="Calibri" w:cs="Calibri"/>
        </w:rPr>
        <w:t xml:space="preserve">                                        </w:t>
      </w:r>
      <w:r>
        <w:rPr>
          <w:rFonts w:ascii="Calibri" w:eastAsia="Calibri" w:hAnsi="Calibri" w:cs="Calibri"/>
          <w:w w:val="99"/>
        </w:rPr>
        <w:t>3</w:t>
      </w:r>
      <w:r>
        <w:rPr>
          <w:rFonts w:ascii="Calibri" w:eastAsia="Calibri" w:hAnsi="Calibri" w:cs="Calibri"/>
        </w:rPr>
        <w:t xml:space="preserve">                                                                                               </w:t>
      </w:r>
      <w:r>
        <w:rPr>
          <w:rFonts w:ascii="Calibri" w:eastAsia="Calibri" w:hAnsi="Calibri" w:cs="Calibri"/>
          <w:b/>
          <w:position w:val="7"/>
          <w:sz w:val="16"/>
          <w:szCs w:val="16"/>
        </w:rPr>
        <w:t>THQ  372</w:t>
      </w:r>
    </w:p>
    <w:p w14:paraId="40DC0A5B" w14:textId="11DCEA06" w:rsidR="006033C1" w:rsidRDefault="00B55D8F">
      <w:pPr>
        <w:spacing w:before="8" w:line="100" w:lineRule="exact"/>
        <w:rPr>
          <w:sz w:val="11"/>
          <w:szCs w:val="11"/>
        </w:rPr>
      </w:pPr>
      <w:r>
        <w:lastRenderedPageBreak/>
        <w:pict w14:anchorId="6050847C">
          <v:shape id="_x0000_s1116" type="#_x0000_t75" style="position:absolute;margin-left:225.4pt;margin-top:3.15pt;width:143.6pt;height:40.25pt;z-index:-251659264;mso-position-horizontal-relative:page">
            <v:imagedata r:id="rId5" o:title=""/>
            <w10:wrap anchorx="page"/>
          </v:shape>
        </w:pict>
      </w:r>
      <w:r>
        <w:pict w14:anchorId="7F89B0CC">
          <v:shape id="_x0000_s1117" type="#_x0000_t75" style="position:absolute;margin-left:35.95pt;margin-top:-.85pt;width:168.45pt;height:54.6pt;z-index:-251661312;mso-position-horizontal-relative:page">
            <v:imagedata r:id="rId6" o:title=""/>
            <w10:wrap anchorx="page"/>
          </v:shape>
        </w:pict>
      </w:r>
    </w:p>
    <w:p w14:paraId="5486159B" w14:textId="77777777" w:rsidR="006033C1" w:rsidRDefault="006033C1">
      <w:pPr>
        <w:spacing w:line="200" w:lineRule="exact"/>
        <w:sectPr w:rsidR="006033C1">
          <w:pgSz w:w="11920" w:h="16840"/>
          <w:pgMar w:top="-20" w:right="560" w:bottom="0" w:left="600" w:header="720" w:footer="720" w:gutter="0"/>
          <w:cols w:space="720"/>
        </w:sectPr>
      </w:pPr>
    </w:p>
    <w:p w14:paraId="36F7BF44" w14:textId="77777777" w:rsidR="006033C1" w:rsidRDefault="006033C1">
      <w:pPr>
        <w:spacing w:line="200" w:lineRule="exact"/>
      </w:pPr>
    </w:p>
    <w:p w14:paraId="59715304" w14:textId="77777777" w:rsidR="006033C1" w:rsidRDefault="006033C1">
      <w:pPr>
        <w:spacing w:line="200" w:lineRule="exact"/>
      </w:pPr>
    </w:p>
    <w:p w14:paraId="6B8AACF2" w14:textId="77777777" w:rsidR="006033C1" w:rsidRDefault="006033C1">
      <w:pPr>
        <w:spacing w:line="200" w:lineRule="exact"/>
      </w:pPr>
    </w:p>
    <w:p w14:paraId="4219C0B7" w14:textId="77777777" w:rsidR="006033C1" w:rsidRDefault="006033C1">
      <w:pPr>
        <w:spacing w:before="9" w:line="260" w:lineRule="exact"/>
        <w:rPr>
          <w:sz w:val="26"/>
          <w:szCs w:val="26"/>
        </w:rPr>
      </w:pPr>
    </w:p>
    <w:p w14:paraId="71030F9C" w14:textId="592B69DA" w:rsidR="006033C1" w:rsidRDefault="00B55D8F">
      <w:pPr>
        <w:ind w:left="19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Impression</w:t>
      </w:r>
    </w:p>
    <w:p w14:paraId="2ADF783D" w14:textId="77777777" w:rsidR="00B55D8F" w:rsidRDefault="00B55D8F">
      <w:pPr>
        <w:spacing w:before="12"/>
        <w:ind w:right="68"/>
      </w:pPr>
      <w:r>
        <w:br w:type="column"/>
      </w:r>
    </w:p>
    <w:p w14:paraId="1D7AB96D" w14:textId="630AA817" w:rsidR="006033C1" w:rsidRDefault="00B55D8F">
      <w:pPr>
        <w:spacing w:before="12"/>
        <w:ind w:right="6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TIENT </w:t>
      </w:r>
      <w:proofErr w:type="gramStart"/>
      <w:r>
        <w:rPr>
          <w:rFonts w:ascii="Calibri" w:eastAsia="Calibri" w:hAnsi="Calibri" w:cs="Calibri"/>
          <w:sz w:val="22"/>
          <w:szCs w:val="22"/>
        </w:rPr>
        <w:t>DETAILS  (</w:t>
      </w:r>
      <w:proofErr w:type="gramEnd"/>
      <w:r>
        <w:rPr>
          <w:rFonts w:ascii="Calibri" w:eastAsia="Calibri" w:hAnsi="Calibri" w:cs="Calibri"/>
          <w:sz w:val="22"/>
          <w:szCs w:val="22"/>
        </w:rPr>
        <w:t>attach sticker) Forename</w:t>
      </w:r>
    </w:p>
    <w:p w14:paraId="082857DA" w14:textId="0CC94F1B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0EBF0417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510C9B2E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6BAA0FB8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560" w:bottom="0" w:left="600" w:header="720" w:footer="720" w:gutter="0"/>
          <w:cols w:num="2" w:space="720" w:equalWidth="0">
            <w:col w:w="6780" w:space="890"/>
            <w:col w:w="3090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762A0824" w14:textId="77777777" w:rsidR="006033C1" w:rsidRDefault="00B55D8F">
      <w:pPr>
        <w:spacing w:before="8" w:line="140" w:lineRule="exact"/>
        <w:rPr>
          <w:sz w:val="15"/>
          <w:szCs w:val="15"/>
        </w:rPr>
      </w:pPr>
      <w:r>
        <w:pict w14:anchorId="0BF764FD">
          <v:shape id="_x0000_s1115" type="#_x0000_t202" style="position:absolute;margin-left:5.4pt;margin-top:261.25pt;width:20pt;height:320.3pt;z-index:-251657216;mso-position-horizontal-relative:page;mso-position-vertical-relative:page" filled="f" stroked="f">
            <v:textbox style="layout-flow:vertical;mso-layout-flow-alt:bottom-to-top" inset="0,0,0,0">
              <w:txbxContent>
                <w:p w14:paraId="4595FE4E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2CE9EC84">
          <v:group id="_x0000_s1113" style="position:absolute;margin-left:0;margin-top:0;width:28pt;height:841.9pt;z-index:-251658240;mso-position-horizontal-relative:page;mso-position-vertical-relative:page" coordsize="560,16838">
            <v:shape id="_x0000_s1114" style="position:absolute;width:560;height:16838" coordsize="560,16838" path="m560,16838l560,,,,,16838r560,xe" fillcolor="#b366b3" stroked="f">
              <v:path arrowok="t"/>
            </v:shape>
            <w10:wrap anchorx="page" anchory="page"/>
          </v:group>
        </w:pict>
      </w:r>
      <w:r>
        <w:pict w14:anchorId="25235D0B">
          <v:group id="_x0000_s1111" style="position:absolute;margin-left:402.9pt;margin-top:9.55pt;width:182.4pt;height:102.95pt;z-index:-251660288;mso-position-horizontal-relative:page;mso-position-vertical-relative:page" coordorigin="8058,191" coordsize="3648,2059">
            <v:shape id="_x0000_s1112" style="position:absolute;left:8058;top:191;width:3648;height:2059" coordorigin="8058,191" coordsize="3648,2059" path="m8251,191r-67,12l8128,236r-43,49l8062,347r-4,36l8058,2058r12,66l8103,2181r49,42l8214,2246r37,4l11514,2250r66,-12l11637,2205r42,-49l11703,2094r3,-36l11706,383r-12,-66l11662,260r-50,-42l11550,194r-36,-3l8251,191xe" filled="f" strokeweight="1pt">
              <v:path arrowok="t"/>
            </v:shape>
            <w10:wrap anchorx="page" anchory="page"/>
          </v:group>
        </w:pict>
      </w:r>
    </w:p>
    <w:p w14:paraId="4587487C" w14:textId="77777777" w:rsidR="006033C1" w:rsidRDefault="006033C1">
      <w:pPr>
        <w:spacing w:line="200" w:lineRule="exact"/>
      </w:pPr>
    </w:p>
    <w:p w14:paraId="71F49D2D" w14:textId="77777777" w:rsidR="006033C1" w:rsidRDefault="006033C1">
      <w:pPr>
        <w:spacing w:line="200" w:lineRule="exact"/>
      </w:pPr>
    </w:p>
    <w:p w14:paraId="503EC946" w14:textId="77777777" w:rsidR="006033C1" w:rsidRDefault="006033C1">
      <w:pPr>
        <w:spacing w:line="200" w:lineRule="exact"/>
      </w:pPr>
    </w:p>
    <w:p w14:paraId="13BC5B13" w14:textId="77777777" w:rsidR="006033C1" w:rsidRDefault="006033C1">
      <w:pPr>
        <w:spacing w:line="200" w:lineRule="exact"/>
      </w:pPr>
    </w:p>
    <w:p w14:paraId="3BFE96CF" w14:textId="77777777" w:rsidR="006033C1" w:rsidRDefault="006033C1">
      <w:pPr>
        <w:spacing w:line="200" w:lineRule="exact"/>
      </w:pPr>
    </w:p>
    <w:p w14:paraId="30EC51CD" w14:textId="77777777" w:rsidR="006033C1" w:rsidRDefault="006033C1">
      <w:pPr>
        <w:spacing w:line="200" w:lineRule="exact"/>
      </w:pPr>
    </w:p>
    <w:p w14:paraId="750AEDB3" w14:textId="77777777" w:rsidR="006033C1" w:rsidRDefault="006033C1">
      <w:pPr>
        <w:spacing w:line="200" w:lineRule="exact"/>
      </w:pPr>
    </w:p>
    <w:p w14:paraId="3F4DF020" w14:textId="42D37E21" w:rsidR="006033C1" w:rsidRDefault="00B55D8F">
      <w:pPr>
        <w:spacing w:before="7"/>
        <w:ind w:left="19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  <w:u w:val="single" w:color="000000"/>
        </w:rPr>
        <w:t>Management</w:t>
      </w:r>
    </w:p>
    <w:p w14:paraId="2C01DE75" w14:textId="1320CA40" w:rsidR="006033C1" w:rsidRDefault="00B55D8F">
      <w:pPr>
        <w:spacing w:before="55"/>
        <w:ind w:left="19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w w:val="99"/>
        </w:rPr>
        <w:t>Consider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consulting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the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BR</w:t>
      </w:r>
      <w:r>
        <w:rPr>
          <w:rFonts w:ascii="Calibri" w:eastAsia="Calibri" w:hAnsi="Calibri" w:cs="Calibri"/>
          <w:i/>
          <w:w w:val="99"/>
        </w:rPr>
        <w:t>HC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management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guidelines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on</w:t>
      </w:r>
      <w:r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  <w:w w:val="99"/>
        </w:rPr>
        <w:t>the hospital intrane</w:t>
      </w:r>
      <w:r>
        <w:rPr>
          <w:rFonts w:ascii="Calibri" w:eastAsia="Calibri" w:hAnsi="Calibri" w:cs="Calibri"/>
          <w:i/>
          <w:w w:val="99"/>
        </w:rPr>
        <w:t>t</w:t>
      </w:r>
    </w:p>
    <w:p w14:paraId="5EBFF862" w14:textId="77777777" w:rsidR="006033C1" w:rsidRDefault="006033C1">
      <w:pPr>
        <w:spacing w:before="4" w:line="180" w:lineRule="exact"/>
        <w:rPr>
          <w:sz w:val="19"/>
          <w:szCs w:val="19"/>
        </w:rPr>
      </w:pPr>
    </w:p>
    <w:p w14:paraId="05A8A531" w14:textId="77777777" w:rsidR="006033C1" w:rsidRDefault="006033C1">
      <w:pPr>
        <w:spacing w:line="200" w:lineRule="exact"/>
      </w:pPr>
    </w:p>
    <w:p w14:paraId="31D5F742" w14:textId="77777777" w:rsidR="006033C1" w:rsidRDefault="006033C1">
      <w:pPr>
        <w:spacing w:line="200" w:lineRule="exact"/>
      </w:pPr>
    </w:p>
    <w:p w14:paraId="787B6A20" w14:textId="77777777" w:rsidR="006033C1" w:rsidRDefault="006033C1">
      <w:pPr>
        <w:spacing w:line="200" w:lineRule="exact"/>
      </w:pPr>
    </w:p>
    <w:p w14:paraId="31A354F2" w14:textId="77777777" w:rsidR="006033C1" w:rsidRDefault="006033C1">
      <w:pPr>
        <w:spacing w:line="200" w:lineRule="exact"/>
      </w:pPr>
    </w:p>
    <w:p w14:paraId="61FEA38D" w14:textId="77777777" w:rsidR="006033C1" w:rsidRDefault="006033C1">
      <w:pPr>
        <w:spacing w:line="200" w:lineRule="exact"/>
      </w:pPr>
    </w:p>
    <w:p w14:paraId="00D537AF" w14:textId="77777777" w:rsidR="006033C1" w:rsidRDefault="006033C1">
      <w:pPr>
        <w:spacing w:line="200" w:lineRule="exact"/>
      </w:pPr>
    </w:p>
    <w:p w14:paraId="0EC5F7CA" w14:textId="77777777" w:rsidR="006033C1" w:rsidRDefault="006033C1">
      <w:pPr>
        <w:spacing w:line="200" w:lineRule="exact"/>
      </w:pPr>
    </w:p>
    <w:p w14:paraId="5BBFB13C" w14:textId="77777777" w:rsidR="006033C1" w:rsidRDefault="006033C1">
      <w:pPr>
        <w:spacing w:line="200" w:lineRule="exact"/>
      </w:pPr>
    </w:p>
    <w:p w14:paraId="63FF409F" w14:textId="77777777" w:rsidR="006033C1" w:rsidRDefault="006033C1">
      <w:pPr>
        <w:spacing w:line="200" w:lineRule="exact"/>
      </w:pPr>
    </w:p>
    <w:p w14:paraId="525EF29F" w14:textId="77777777" w:rsidR="006033C1" w:rsidRDefault="006033C1">
      <w:pPr>
        <w:spacing w:line="200" w:lineRule="exact"/>
      </w:pPr>
    </w:p>
    <w:p w14:paraId="1F8E95F4" w14:textId="77777777" w:rsidR="006033C1" w:rsidRDefault="006033C1">
      <w:pPr>
        <w:spacing w:line="200" w:lineRule="exact"/>
      </w:pPr>
    </w:p>
    <w:p w14:paraId="3C1B8376" w14:textId="77777777" w:rsidR="006033C1" w:rsidRDefault="006033C1">
      <w:pPr>
        <w:spacing w:line="200" w:lineRule="exact"/>
      </w:pPr>
    </w:p>
    <w:p w14:paraId="068F2D32" w14:textId="77777777" w:rsidR="006033C1" w:rsidRDefault="006033C1">
      <w:pPr>
        <w:spacing w:line="200" w:lineRule="exact"/>
      </w:pPr>
    </w:p>
    <w:p w14:paraId="3DC59D26" w14:textId="77777777" w:rsidR="006033C1" w:rsidRDefault="006033C1">
      <w:pPr>
        <w:spacing w:line="200" w:lineRule="exact"/>
      </w:pPr>
    </w:p>
    <w:p w14:paraId="612A874E" w14:textId="77777777" w:rsidR="006033C1" w:rsidRDefault="006033C1">
      <w:pPr>
        <w:spacing w:line="200" w:lineRule="exact"/>
      </w:pPr>
    </w:p>
    <w:p w14:paraId="3795A6A2" w14:textId="77777777" w:rsidR="006033C1" w:rsidRDefault="006033C1">
      <w:pPr>
        <w:spacing w:line="200" w:lineRule="exact"/>
      </w:pPr>
    </w:p>
    <w:p w14:paraId="032672E4" w14:textId="77777777" w:rsidR="006033C1" w:rsidRDefault="006033C1">
      <w:pPr>
        <w:spacing w:line="200" w:lineRule="exact"/>
      </w:pPr>
    </w:p>
    <w:p w14:paraId="751246BA" w14:textId="77777777" w:rsidR="006033C1" w:rsidRDefault="006033C1">
      <w:pPr>
        <w:spacing w:line="200" w:lineRule="exact"/>
      </w:pPr>
    </w:p>
    <w:p w14:paraId="59304CBA" w14:textId="77777777" w:rsidR="006033C1" w:rsidRDefault="006033C1">
      <w:pPr>
        <w:spacing w:line="200" w:lineRule="exact"/>
      </w:pPr>
    </w:p>
    <w:p w14:paraId="2CFC4F6B" w14:textId="77777777" w:rsidR="006033C1" w:rsidRDefault="006033C1">
      <w:pPr>
        <w:spacing w:line="200" w:lineRule="exact"/>
      </w:pPr>
    </w:p>
    <w:p w14:paraId="667F7929" w14:textId="77777777" w:rsidR="006033C1" w:rsidRDefault="006033C1">
      <w:pPr>
        <w:spacing w:line="200" w:lineRule="exact"/>
      </w:pPr>
    </w:p>
    <w:p w14:paraId="43580A10" w14:textId="77777777" w:rsidR="006033C1" w:rsidRDefault="006033C1">
      <w:pPr>
        <w:spacing w:line="200" w:lineRule="exact"/>
      </w:pPr>
    </w:p>
    <w:p w14:paraId="2386DE6F" w14:textId="77777777" w:rsidR="006033C1" w:rsidRDefault="006033C1">
      <w:pPr>
        <w:spacing w:line="200" w:lineRule="exact"/>
      </w:pPr>
    </w:p>
    <w:p w14:paraId="080FFAE8" w14:textId="77777777" w:rsidR="006033C1" w:rsidRDefault="006033C1">
      <w:pPr>
        <w:spacing w:line="200" w:lineRule="exact"/>
      </w:pPr>
    </w:p>
    <w:p w14:paraId="68193AB2" w14:textId="77777777" w:rsidR="006033C1" w:rsidRDefault="006033C1">
      <w:pPr>
        <w:spacing w:line="200" w:lineRule="exact"/>
      </w:pPr>
    </w:p>
    <w:p w14:paraId="2AEDA325" w14:textId="77777777" w:rsidR="006033C1" w:rsidRDefault="006033C1">
      <w:pPr>
        <w:spacing w:line="200" w:lineRule="exact"/>
      </w:pPr>
    </w:p>
    <w:p w14:paraId="79988C2B" w14:textId="77777777" w:rsidR="006033C1" w:rsidRDefault="006033C1">
      <w:pPr>
        <w:spacing w:line="200" w:lineRule="exact"/>
      </w:pPr>
    </w:p>
    <w:p w14:paraId="6C4643A1" w14:textId="77777777" w:rsidR="006033C1" w:rsidRDefault="006033C1">
      <w:pPr>
        <w:spacing w:line="200" w:lineRule="exact"/>
      </w:pPr>
    </w:p>
    <w:p w14:paraId="5E9D7AFC" w14:textId="77777777" w:rsidR="006033C1" w:rsidRDefault="006033C1">
      <w:pPr>
        <w:spacing w:line="200" w:lineRule="exact"/>
      </w:pPr>
    </w:p>
    <w:p w14:paraId="5A840D5B" w14:textId="77777777" w:rsidR="006033C1" w:rsidRDefault="006033C1">
      <w:pPr>
        <w:spacing w:line="200" w:lineRule="exact"/>
      </w:pPr>
    </w:p>
    <w:p w14:paraId="170146E9" w14:textId="77777777" w:rsidR="006033C1" w:rsidRDefault="006033C1">
      <w:pPr>
        <w:spacing w:line="200" w:lineRule="exact"/>
      </w:pPr>
    </w:p>
    <w:p w14:paraId="270A0CDF" w14:textId="77777777" w:rsidR="006033C1" w:rsidRDefault="006033C1">
      <w:pPr>
        <w:spacing w:line="200" w:lineRule="exact"/>
      </w:pPr>
    </w:p>
    <w:p w14:paraId="479C91A4" w14:textId="77777777" w:rsidR="006033C1" w:rsidRDefault="006033C1">
      <w:pPr>
        <w:spacing w:line="200" w:lineRule="exact"/>
      </w:pPr>
    </w:p>
    <w:p w14:paraId="5C8C171E" w14:textId="77777777" w:rsidR="006033C1" w:rsidRDefault="006033C1">
      <w:pPr>
        <w:spacing w:line="200" w:lineRule="exact"/>
      </w:pPr>
    </w:p>
    <w:p w14:paraId="055FD23D" w14:textId="77777777" w:rsidR="006033C1" w:rsidRDefault="006033C1">
      <w:pPr>
        <w:spacing w:line="200" w:lineRule="exact"/>
      </w:pPr>
    </w:p>
    <w:p w14:paraId="481116B2" w14:textId="77777777" w:rsidR="006033C1" w:rsidRDefault="006033C1">
      <w:pPr>
        <w:spacing w:line="200" w:lineRule="exact"/>
      </w:pPr>
    </w:p>
    <w:p w14:paraId="52A08EC4" w14:textId="77777777" w:rsidR="006033C1" w:rsidRDefault="006033C1">
      <w:pPr>
        <w:spacing w:line="200" w:lineRule="exact"/>
      </w:pPr>
    </w:p>
    <w:p w14:paraId="7491E8D1" w14:textId="77777777" w:rsidR="006033C1" w:rsidRDefault="006033C1">
      <w:pPr>
        <w:spacing w:line="200" w:lineRule="exact"/>
      </w:pPr>
    </w:p>
    <w:p w14:paraId="1C9D7E2F" w14:textId="77777777" w:rsidR="006033C1" w:rsidRDefault="006033C1">
      <w:pPr>
        <w:spacing w:line="200" w:lineRule="exact"/>
      </w:pPr>
    </w:p>
    <w:p w14:paraId="60FE860C" w14:textId="77777777" w:rsidR="006033C1" w:rsidRDefault="006033C1">
      <w:pPr>
        <w:spacing w:line="200" w:lineRule="exact"/>
      </w:pPr>
    </w:p>
    <w:p w14:paraId="1F69644F" w14:textId="77777777" w:rsidR="006033C1" w:rsidRDefault="006033C1">
      <w:pPr>
        <w:spacing w:line="200" w:lineRule="exact"/>
      </w:pPr>
    </w:p>
    <w:p w14:paraId="2939FE65" w14:textId="77777777" w:rsidR="006033C1" w:rsidRDefault="006033C1">
      <w:pPr>
        <w:spacing w:line="200" w:lineRule="exact"/>
      </w:pPr>
    </w:p>
    <w:p w14:paraId="30E13E69" w14:textId="77777777" w:rsidR="006033C1" w:rsidRDefault="006033C1">
      <w:pPr>
        <w:spacing w:line="200" w:lineRule="exact"/>
      </w:pPr>
    </w:p>
    <w:p w14:paraId="4C241431" w14:textId="77777777" w:rsidR="006033C1" w:rsidRDefault="006033C1">
      <w:pPr>
        <w:spacing w:line="200" w:lineRule="exact"/>
      </w:pPr>
    </w:p>
    <w:p w14:paraId="1F2771AC" w14:textId="77777777" w:rsidR="006033C1" w:rsidRDefault="006033C1">
      <w:pPr>
        <w:spacing w:line="200" w:lineRule="exact"/>
      </w:pPr>
    </w:p>
    <w:p w14:paraId="47408D1B" w14:textId="77777777" w:rsidR="006033C1" w:rsidRDefault="006033C1">
      <w:pPr>
        <w:spacing w:line="200" w:lineRule="exact"/>
      </w:pPr>
    </w:p>
    <w:p w14:paraId="12721270" w14:textId="77777777" w:rsidR="006033C1" w:rsidRDefault="006033C1">
      <w:pPr>
        <w:spacing w:line="200" w:lineRule="exact"/>
      </w:pPr>
    </w:p>
    <w:p w14:paraId="3D3A0D0F" w14:textId="77777777" w:rsidR="006033C1" w:rsidRDefault="006033C1">
      <w:pPr>
        <w:spacing w:line="200" w:lineRule="exact"/>
      </w:pPr>
    </w:p>
    <w:p w14:paraId="7713BF07" w14:textId="77777777" w:rsidR="006033C1" w:rsidRDefault="006033C1">
      <w:pPr>
        <w:spacing w:line="200" w:lineRule="exact"/>
      </w:pPr>
    </w:p>
    <w:p w14:paraId="4B9473CB" w14:textId="77777777" w:rsidR="006033C1" w:rsidRDefault="006033C1">
      <w:pPr>
        <w:spacing w:line="200" w:lineRule="exact"/>
      </w:pPr>
    </w:p>
    <w:p w14:paraId="192AFD27" w14:textId="77777777" w:rsidR="006033C1" w:rsidRDefault="006033C1">
      <w:pPr>
        <w:spacing w:line="200" w:lineRule="exact"/>
      </w:pPr>
    </w:p>
    <w:p w14:paraId="213E82CF" w14:textId="77777777" w:rsidR="006033C1" w:rsidRDefault="006033C1">
      <w:pPr>
        <w:spacing w:line="200" w:lineRule="exact"/>
      </w:pPr>
    </w:p>
    <w:p w14:paraId="762CF72B" w14:textId="77777777" w:rsidR="006033C1" w:rsidRDefault="006033C1">
      <w:pPr>
        <w:spacing w:line="200" w:lineRule="exact"/>
      </w:pPr>
    </w:p>
    <w:p w14:paraId="361320C3" w14:textId="77777777" w:rsidR="006033C1" w:rsidRDefault="006033C1">
      <w:pPr>
        <w:spacing w:line="200" w:lineRule="exact"/>
      </w:pPr>
    </w:p>
    <w:p w14:paraId="16DCA14C" w14:textId="77777777" w:rsidR="006033C1" w:rsidRDefault="006033C1">
      <w:pPr>
        <w:spacing w:line="200" w:lineRule="exact"/>
      </w:pPr>
    </w:p>
    <w:p w14:paraId="2924ACE3" w14:textId="77777777" w:rsidR="006033C1" w:rsidRDefault="006033C1">
      <w:pPr>
        <w:spacing w:line="200" w:lineRule="exact"/>
      </w:pPr>
    </w:p>
    <w:p w14:paraId="7F0956DB" w14:textId="77777777" w:rsidR="006033C1" w:rsidRDefault="006033C1">
      <w:pPr>
        <w:spacing w:line="200" w:lineRule="exact"/>
      </w:pPr>
    </w:p>
    <w:p w14:paraId="2455F9F5" w14:textId="77777777" w:rsidR="006033C1" w:rsidRDefault="00B55D8F">
      <w:pPr>
        <w:tabs>
          <w:tab w:val="left" w:pos="9660"/>
        </w:tabs>
        <w:ind w:left="19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Name </w:t>
      </w:r>
      <w:r>
        <w:rPr>
          <w:rFonts w:ascii="Calibri" w:eastAsia="Calibri" w:hAnsi="Calibri" w:cs="Calibri"/>
          <w:sz w:val="24"/>
          <w:szCs w:val="24"/>
          <w:u w:val="single" w:color="000000"/>
        </w:rPr>
        <w:t xml:space="preserve">                                               </w:t>
      </w:r>
      <w:r>
        <w:rPr>
          <w:rFonts w:ascii="Calibri" w:eastAsia="Calibri" w:hAnsi="Calibri" w:cs="Calibri"/>
          <w:sz w:val="24"/>
          <w:szCs w:val="24"/>
        </w:rPr>
        <w:t xml:space="preserve"> Grade </w:t>
      </w:r>
      <w:r>
        <w:rPr>
          <w:rFonts w:ascii="Calibri" w:eastAsia="Calibri" w:hAnsi="Calibri" w:cs="Calibri"/>
          <w:sz w:val="24"/>
          <w:szCs w:val="24"/>
          <w:u w:val="single" w:color="000000"/>
        </w:rPr>
        <w:t xml:space="preserve">            </w:t>
      </w:r>
      <w:r>
        <w:rPr>
          <w:rFonts w:ascii="Calibri" w:eastAsia="Calibri" w:hAnsi="Calibri" w:cs="Calibri"/>
          <w:sz w:val="24"/>
          <w:szCs w:val="24"/>
        </w:rPr>
        <w:t xml:space="preserve"> Bleep </w:t>
      </w:r>
      <w:r>
        <w:rPr>
          <w:rFonts w:ascii="Calibri" w:eastAsia="Calibri" w:hAnsi="Calibri" w:cs="Calibri"/>
          <w:sz w:val="24"/>
          <w:szCs w:val="24"/>
          <w:u w:val="single" w:color="000000"/>
        </w:rPr>
        <w:t xml:space="preserve">            </w:t>
      </w:r>
      <w:r>
        <w:rPr>
          <w:rFonts w:ascii="Calibri" w:eastAsia="Calibri" w:hAnsi="Calibri" w:cs="Calibri"/>
          <w:sz w:val="24"/>
          <w:szCs w:val="24"/>
        </w:rPr>
        <w:t xml:space="preserve"> Signature </w:t>
      </w:r>
      <w:r>
        <w:rPr>
          <w:rFonts w:ascii="Calibri" w:eastAsia="Calibri" w:hAnsi="Calibri" w:cs="Calibri"/>
          <w:sz w:val="24"/>
          <w:szCs w:val="24"/>
          <w:u w:val="single" w:color="000000"/>
        </w:rPr>
        <w:t xml:space="preserve"> </w:t>
      </w:r>
      <w:r>
        <w:rPr>
          <w:rFonts w:ascii="Calibri" w:eastAsia="Calibri" w:hAnsi="Calibri" w:cs="Calibri"/>
          <w:sz w:val="24"/>
          <w:szCs w:val="24"/>
          <w:u w:val="single" w:color="000000"/>
        </w:rPr>
        <w:tab/>
      </w:r>
    </w:p>
    <w:p w14:paraId="11630326" w14:textId="77777777" w:rsidR="006033C1" w:rsidRDefault="006033C1">
      <w:pPr>
        <w:spacing w:line="200" w:lineRule="exact"/>
      </w:pPr>
    </w:p>
    <w:p w14:paraId="1E7C85CC" w14:textId="77777777" w:rsidR="006033C1" w:rsidRDefault="006033C1">
      <w:pPr>
        <w:spacing w:before="6" w:line="240" w:lineRule="exact"/>
        <w:rPr>
          <w:sz w:val="24"/>
          <w:szCs w:val="24"/>
        </w:rPr>
      </w:pPr>
    </w:p>
    <w:p w14:paraId="2A25B768" w14:textId="77777777" w:rsidR="006033C1" w:rsidRDefault="00B55D8F">
      <w:pPr>
        <w:spacing w:before="15"/>
        <w:ind w:left="5335" w:right="5240"/>
        <w:jc w:val="center"/>
        <w:rPr>
          <w:rFonts w:ascii="Calibri" w:eastAsia="Calibri" w:hAnsi="Calibri" w:cs="Calibri"/>
        </w:rPr>
        <w:sectPr w:rsidR="006033C1">
          <w:type w:val="continuous"/>
          <w:pgSz w:w="11920" w:h="16840"/>
          <w:pgMar w:top="-20" w:right="560" w:bottom="0" w:left="60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4</w:t>
      </w:r>
    </w:p>
    <w:p w14:paraId="03F9D186" w14:textId="77777777" w:rsidR="006033C1" w:rsidRDefault="006033C1">
      <w:pPr>
        <w:spacing w:before="6" w:line="100" w:lineRule="exact"/>
        <w:rPr>
          <w:sz w:val="10"/>
          <w:szCs w:val="10"/>
        </w:rPr>
      </w:pPr>
    </w:p>
    <w:p w14:paraId="21E7B2C3" w14:textId="77777777" w:rsidR="006033C1" w:rsidRDefault="006033C1">
      <w:pPr>
        <w:spacing w:line="200" w:lineRule="exact"/>
        <w:sectPr w:rsidR="006033C1">
          <w:pgSz w:w="11920" w:h="16840"/>
          <w:pgMar w:top="-20" w:right="800" w:bottom="0" w:left="280" w:header="720" w:footer="720" w:gutter="0"/>
          <w:cols w:space="720"/>
        </w:sectPr>
      </w:pPr>
    </w:p>
    <w:p w14:paraId="50C19557" w14:textId="77777777" w:rsidR="006033C1" w:rsidRDefault="006033C1">
      <w:pPr>
        <w:spacing w:before="1" w:line="140" w:lineRule="exact"/>
        <w:rPr>
          <w:sz w:val="14"/>
          <w:szCs w:val="14"/>
        </w:rPr>
      </w:pPr>
    </w:p>
    <w:p w14:paraId="2D8B14C8" w14:textId="77777777" w:rsidR="006033C1" w:rsidRDefault="006033C1">
      <w:pPr>
        <w:spacing w:line="200" w:lineRule="exact"/>
      </w:pPr>
    </w:p>
    <w:p w14:paraId="4BA8FEE4" w14:textId="77777777" w:rsidR="006033C1" w:rsidRDefault="006033C1">
      <w:pPr>
        <w:spacing w:line="200" w:lineRule="exact"/>
      </w:pPr>
    </w:p>
    <w:p w14:paraId="2D47608C" w14:textId="77777777" w:rsidR="006033C1" w:rsidRDefault="006033C1">
      <w:pPr>
        <w:spacing w:line="200" w:lineRule="exact"/>
      </w:pPr>
    </w:p>
    <w:p w14:paraId="264FAE08" w14:textId="7BE132F4" w:rsidR="006033C1" w:rsidRDefault="00B55D8F">
      <w:pPr>
        <w:ind w:left="2745"/>
        <w:rPr>
          <w:rFonts w:ascii="Calibri" w:eastAsia="Calibri" w:hAnsi="Calibri" w:cs="Calibri"/>
          <w:sz w:val="32"/>
          <w:szCs w:val="32"/>
        </w:rPr>
      </w:pPr>
      <w:r>
        <w:pict w14:anchorId="58B547B6">
          <v:shape id="_x0000_s1110" type="#_x0000_t75" style="position:absolute;left:0;text-align:left;margin-left:202.35pt;margin-top:-48.25pt;width:143.6pt;height:40.25pt;z-index:-251655168;mso-position-horizontal-relative:page">
            <v:imagedata r:id="rId5" o:title=""/>
            <w10:wrap anchorx="page"/>
          </v:shape>
        </w:pict>
      </w:r>
      <w:r>
        <w:pict w14:anchorId="3D8CED5B">
          <v:shape id="_x0000_s1109" type="#_x0000_t75" style="position:absolute;left:0;text-align:left;margin-left:19.3pt;margin-top:1pt;width:168.45pt;height:54.6pt;z-index:-251654144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Post-Take Ward Round</w:t>
      </w:r>
    </w:p>
    <w:p w14:paraId="59D43435" w14:textId="77777777" w:rsidR="006033C1" w:rsidRDefault="006033C1">
      <w:pPr>
        <w:spacing w:before="6" w:line="180" w:lineRule="exact"/>
        <w:rPr>
          <w:sz w:val="19"/>
          <w:szCs w:val="19"/>
        </w:rPr>
      </w:pPr>
    </w:p>
    <w:p w14:paraId="3CE3C426" w14:textId="77777777" w:rsidR="006033C1" w:rsidRDefault="00B55D8F">
      <w:pPr>
        <w:ind w:left="481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Consultant present on ward round? </w:t>
      </w:r>
      <w:r>
        <w:rPr>
          <w:rFonts w:ascii="Calibri" w:eastAsia="Calibri" w:hAnsi="Calibri" w:cs="Calibri"/>
          <w:b/>
          <w:sz w:val="24"/>
          <w:szCs w:val="24"/>
        </w:rPr>
        <w:t>Yes / No</w:t>
      </w:r>
    </w:p>
    <w:p w14:paraId="08E8B90E" w14:textId="77777777" w:rsidR="006033C1" w:rsidRDefault="00B55D8F">
      <w:pPr>
        <w:spacing w:before="8" w:line="340" w:lineRule="atLeast"/>
        <w:ind w:left="481" w:right="413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Name of consultant: Date &amp; time:</w:t>
      </w:r>
    </w:p>
    <w:p w14:paraId="28660387" w14:textId="77777777" w:rsidR="00B55D8F" w:rsidRDefault="00B55D8F">
      <w:pPr>
        <w:spacing w:before="12"/>
        <w:ind w:right="289"/>
      </w:pPr>
      <w:r>
        <w:br w:type="column"/>
      </w:r>
    </w:p>
    <w:p w14:paraId="630FF9FE" w14:textId="4618D5CC" w:rsidR="006033C1" w:rsidRDefault="00B55D8F">
      <w:pPr>
        <w:spacing w:before="12"/>
        <w:ind w:right="289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TIENT DETAILS </w:t>
      </w:r>
      <w:r>
        <w:rPr>
          <w:rFonts w:ascii="Calibri" w:eastAsia="Calibri" w:hAnsi="Calibri" w:cs="Calibri"/>
          <w:sz w:val="22"/>
          <w:szCs w:val="22"/>
        </w:rPr>
        <w:t>(attach sticker) Forename</w:t>
      </w:r>
    </w:p>
    <w:p w14:paraId="76F6700B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67354FFA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034A1EF0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4D918CFE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800" w:bottom="0" w:left="280" w:header="720" w:footer="720" w:gutter="0"/>
          <w:cols w:num="2" w:space="720" w:equalWidth="0">
            <w:col w:w="6640" w:space="889"/>
            <w:col w:w="3311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63DAC1C4" w14:textId="77777777" w:rsidR="006033C1" w:rsidRDefault="00B55D8F">
      <w:pPr>
        <w:tabs>
          <w:tab w:val="left" w:pos="8000"/>
        </w:tabs>
        <w:spacing w:before="55"/>
        <w:ind w:left="481"/>
        <w:rPr>
          <w:rFonts w:ascii="Calibri" w:eastAsia="Calibri" w:hAnsi="Calibri" w:cs="Calibri"/>
          <w:sz w:val="24"/>
          <w:szCs w:val="24"/>
        </w:rPr>
      </w:pPr>
      <w:r>
        <w:pict w14:anchorId="627A8689">
          <v:shape id="_x0000_s1108" type="#_x0000_t202" style="position:absolute;left:0;text-align:left;margin-left:575.1pt;margin-top:261pt;width:20pt;height:320.1pt;z-index:-251652096;mso-position-horizontal-relative:page;mso-position-vertical-relative:page" filled="f" stroked="f">
            <v:textbox style="layout-flow:vertical;mso-layout-flow-alt:bottom-to-top" inset="0,0,0,0">
              <w:txbxContent>
                <w:p w14:paraId="77B30C4D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118824BE">
          <v:group id="_x0000_s1106" style="position:absolute;left:0;text-align:left;margin-left:568.7pt;margin-top:0;width:26.6pt;height:841.9pt;z-index:-251653120;mso-position-horizontal-relative:page;mso-position-vertical-relative:page" coordorigin="11374" coordsize="532,16838">
            <v:shape id="_x0000_s1107" style="position:absolute;left:11374;width:532;height:16838" coordorigin="11374" coordsize="532,16838" path="m11906,16838l11906,r-532,l11374,16838r532,xe" fillcolor="#b366b3" stroked="f">
              <v:path arrowok="t"/>
            </v:shape>
            <w10:wrap anchorx="page" anchory="page"/>
          </v:group>
        </w:pict>
      </w:r>
      <w:r>
        <w:pict w14:anchorId="2EF640E0">
          <v:group id="_x0000_s1104" style="position:absolute;left:0;text-align:left;margin-left:379.9pt;margin-top:9pt;width:182.4pt;height:102.95pt;z-index:-251656192;mso-position-horizontal-relative:page;mso-position-vertical-relative:page" coordorigin="7598,180" coordsize="3648,2059">
            <v:shape id="_x0000_s1105" style="position:absolute;left:7598;top:180;width:3648;height:2059" coordorigin="7598,180" coordsize="3648,2059" path="m7790,180r-67,12l7667,225r-42,49l7601,336r-3,37l7598,2047r12,67l7642,2170r50,42l7754,2236r36,3l11053,2239r67,-11l11176,2195r43,-50l11242,2084r4,-37l11246,373r-12,-67l11201,250r-49,-42l11090,184r-37,-4l7790,180xe" filled="f" strokeweight="1pt">
              <v:path arrowok="t"/>
            </v:shape>
            <w10:wrap anchorx="page" anchory="page"/>
          </v:group>
        </w:pict>
      </w:r>
      <w:r>
        <w:rPr>
          <w:rFonts w:ascii="Calibri" w:eastAsia="Calibri" w:hAnsi="Calibri" w:cs="Calibri"/>
          <w:i/>
          <w:sz w:val="24"/>
          <w:szCs w:val="24"/>
        </w:rPr>
        <w:t xml:space="preserve">Management plan discussed with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nurses?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Y / N    Name of nurse: </w:t>
      </w:r>
      <w:r>
        <w:rPr>
          <w:rFonts w:ascii="Calibri" w:eastAsia="Calibri" w:hAnsi="Calibri" w:cs="Calibri"/>
          <w:i/>
          <w:sz w:val="24"/>
          <w:szCs w:val="24"/>
          <w:u w:val="single" w:color="000000"/>
        </w:rPr>
        <w:t xml:space="preserve"> </w:t>
      </w:r>
      <w:r>
        <w:rPr>
          <w:rFonts w:ascii="Calibri" w:eastAsia="Calibri" w:hAnsi="Calibri" w:cs="Calibri"/>
          <w:i/>
          <w:sz w:val="24"/>
          <w:szCs w:val="24"/>
          <w:u w:val="single" w:color="000000"/>
        </w:rPr>
        <w:tab/>
      </w:r>
    </w:p>
    <w:p w14:paraId="5A4876B6" w14:textId="77777777" w:rsidR="006033C1" w:rsidRDefault="006033C1">
      <w:pPr>
        <w:spacing w:line="200" w:lineRule="exact"/>
      </w:pPr>
    </w:p>
    <w:p w14:paraId="28FEFD49" w14:textId="77777777" w:rsidR="006033C1" w:rsidRDefault="006033C1">
      <w:pPr>
        <w:spacing w:line="200" w:lineRule="exact"/>
      </w:pPr>
    </w:p>
    <w:p w14:paraId="594792D7" w14:textId="77777777" w:rsidR="006033C1" w:rsidRDefault="006033C1">
      <w:pPr>
        <w:spacing w:line="200" w:lineRule="exact"/>
      </w:pPr>
    </w:p>
    <w:p w14:paraId="29D91A39" w14:textId="77777777" w:rsidR="006033C1" w:rsidRDefault="006033C1">
      <w:pPr>
        <w:spacing w:line="200" w:lineRule="exact"/>
      </w:pPr>
    </w:p>
    <w:p w14:paraId="08CFC790" w14:textId="77777777" w:rsidR="006033C1" w:rsidRDefault="006033C1">
      <w:pPr>
        <w:spacing w:line="200" w:lineRule="exact"/>
      </w:pPr>
    </w:p>
    <w:p w14:paraId="2627A466" w14:textId="77777777" w:rsidR="006033C1" w:rsidRDefault="006033C1">
      <w:pPr>
        <w:spacing w:line="200" w:lineRule="exact"/>
      </w:pPr>
    </w:p>
    <w:p w14:paraId="59DAA2A9" w14:textId="77777777" w:rsidR="006033C1" w:rsidRDefault="006033C1">
      <w:pPr>
        <w:spacing w:line="200" w:lineRule="exact"/>
      </w:pPr>
    </w:p>
    <w:p w14:paraId="339F23C8" w14:textId="77777777" w:rsidR="006033C1" w:rsidRDefault="006033C1">
      <w:pPr>
        <w:spacing w:line="200" w:lineRule="exact"/>
      </w:pPr>
    </w:p>
    <w:p w14:paraId="7B2C8931" w14:textId="77777777" w:rsidR="006033C1" w:rsidRDefault="006033C1">
      <w:pPr>
        <w:spacing w:line="200" w:lineRule="exact"/>
      </w:pPr>
    </w:p>
    <w:p w14:paraId="76981F53" w14:textId="77777777" w:rsidR="006033C1" w:rsidRDefault="006033C1">
      <w:pPr>
        <w:spacing w:line="200" w:lineRule="exact"/>
      </w:pPr>
    </w:p>
    <w:p w14:paraId="44F69D2D" w14:textId="77777777" w:rsidR="006033C1" w:rsidRDefault="006033C1">
      <w:pPr>
        <w:spacing w:line="200" w:lineRule="exact"/>
      </w:pPr>
    </w:p>
    <w:p w14:paraId="43F8A216" w14:textId="77777777" w:rsidR="006033C1" w:rsidRDefault="006033C1">
      <w:pPr>
        <w:spacing w:line="200" w:lineRule="exact"/>
      </w:pPr>
    </w:p>
    <w:p w14:paraId="346EFE8F" w14:textId="77777777" w:rsidR="006033C1" w:rsidRDefault="006033C1">
      <w:pPr>
        <w:spacing w:line="200" w:lineRule="exact"/>
      </w:pPr>
    </w:p>
    <w:p w14:paraId="21288240" w14:textId="77777777" w:rsidR="006033C1" w:rsidRDefault="006033C1">
      <w:pPr>
        <w:spacing w:line="200" w:lineRule="exact"/>
      </w:pPr>
    </w:p>
    <w:p w14:paraId="2A19A3F9" w14:textId="77777777" w:rsidR="006033C1" w:rsidRDefault="006033C1">
      <w:pPr>
        <w:spacing w:line="200" w:lineRule="exact"/>
      </w:pPr>
    </w:p>
    <w:p w14:paraId="34B44F50" w14:textId="77777777" w:rsidR="006033C1" w:rsidRDefault="006033C1">
      <w:pPr>
        <w:spacing w:line="200" w:lineRule="exact"/>
      </w:pPr>
    </w:p>
    <w:p w14:paraId="04539153" w14:textId="77777777" w:rsidR="006033C1" w:rsidRDefault="006033C1">
      <w:pPr>
        <w:spacing w:line="200" w:lineRule="exact"/>
      </w:pPr>
    </w:p>
    <w:p w14:paraId="14FAC7CA" w14:textId="77777777" w:rsidR="006033C1" w:rsidRDefault="006033C1">
      <w:pPr>
        <w:spacing w:line="200" w:lineRule="exact"/>
      </w:pPr>
    </w:p>
    <w:p w14:paraId="73CF516B" w14:textId="77777777" w:rsidR="006033C1" w:rsidRDefault="006033C1">
      <w:pPr>
        <w:spacing w:line="200" w:lineRule="exact"/>
      </w:pPr>
    </w:p>
    <w:p w14:paraId="7373692F" w14:textId="77777777" w:rsidR="006033C1" w:rsidRDefault="006033C1">
      <w:pPr>
        <w:spacing w:line="200" w:lineRule="exact"/>
      </w:pPr>
    </w:p>
    <w:p w14:paraId="2D971EE5" w14:textId="77777777" w:rsidR="006033C1" w:rsidRDefault="006033C1">
      <w:pPr>
        <w:spacing w:line="200" w:lineRule="exact"/>
      </w:pPr>
    </w:p>
    <w:p w14:paraId="1989038C" w14:textId="77777777" w:rsidR="006033C1" w:rsidRDefault="006033C1">
      <w:pPr>
        <w:spacing w:line="200" w:lineRule="exact"/>
      </w:pPr>
    </w:p>
    <w:p w14:paraId="3859C8DC" w14:textId="77777777" w:rsidR="006033C1" w:rsidRDefault="006033C1">
      <w:pPr>
        <w:spacing w:line="200" w:lineRule="exact"/>
      </w:pPr>
    </w:p>
    <w:p w14:paraId="677B5FD5" w14:textId="77777777" w:rsidR="006033C1" w:rsidRDefault="006033C1">
      <w:pPr>
        <w:spacing w:line="200" w:lineRule="exact"/>
      </w:pPr>
    </w:p>
    <w:p w14:paraId="03186C43" w14:textId="77777777" w:rsidR="006033C1" w:rsidRDefault="006033C1">
      <w:pPr>
        <w:spacing w:line="200" w:lineRule="exact"/>
      </w:pPr>
    </w:p>
    <w:p w14:paraId="5AFDFFCF" w14:textId="77777777" w:rsidR="006033C1" w:rsidRDefault="006033C1">
      <w:pPr>
        <w:spacing w:line="200" w:lineRule="exact"/>
      </w:pPr>
    </w:p>
    <w:p w14:paraId="5D4B8E41" w14:textId="77777777" w:rsidR="006033C1" w:rsidRDefault="006033C1">
      <w:pPr>
        <w:spacing w:line="200" w:lineRule="exact"/>
      </w:pPr>
    </w:p>
    <w:p w14:paraId="369D2D3A" w14:textId="77777777" w:rsidR="006033C1" w:rsidRDefault="006033C1">
      <w:pPr>
        <w:spacing w:line="200" w:lineRule="exact"/>
      </w:pPr>
    </w:p>
    <w:p w14:paraId="46DCED33" w14:textId="77777777" w:rsidR="006033C1" w:rsidRDefault="006033C1">
      <w:pPr>
        <w:spacing w:line="200" w:lineRule="exact"/>
      </w:pPr>
    </w:p>
    <w:p w14:paraId="2484A348" w14:textId="77777777" w:rsidR="006033C1" w:rsidRDefault="006033C1">
      <w:pPr>
        <w:spacing w:line="200" w:lineRule="exact"/>
      </w:pPr>
    </w:p>
    <w:p w14:paraId="0F78CE43" w14:textId="77777777" w:rsidR="006033C1" w:rsidRDefault="006033C1">
      <w:pPr>
        <w:spacing w:line="200" w:lineRule="exact"/>
      </w:pPr>
    </w:p>
    <w:p w14:paraId="288D904C" w14:textId="77777777" w:rsidR="006033C1" w:rsidRDefault="006033C1">
      <w:pPr>
        <w:spacing w:line="200" w:lineRule="exact"/>
      </w:pPr>
    </w:p>
    <w:p w14:paraId="59E570AD" w14:textId="77777777" w:rsidR="006033C1" w:rsidRDefault="006033C1">
      <w:pPr>
        <w:spacing w:line="200" w:lineRule="exact"/>
      </w:pPr>
    </w:p>
    <w:p w14:paraId="5220781C" w14:textId="77777777" w:rsidR="006033C1" w:rsidRDefault="006033C1">
      <w:pPr>
        <w:spacing w:line="200" w:lineRule="exact"/>
      </w:pPr>
    </w:p>
    <w:p w14:paraId="42ACAD27" w14:textId="77777777" w:rsidR="006033C1" w:rsidRDefault="006033C1">
      <w:pPr>
        <w:spacing w:line="200" w:lineRule="exact"/>
      </w:pPr>
    </w:p>
    <w:p w14:paraId="757B88FB" w14:textId="77777777" w:rsidR="006033C1" w:rsidRDefault="006033C1">
      <w:pPr>
        <w:spacing w:line="200" w:lineRule="exact"/>
      </w:pPr>
    </w:p>
    <w:p w14:paraId="1F4300E4" w14:textId="77777777" w:rsidR="006033C1" w:rsidRDefault="006033C1">
      <w:pPr>
        <w:spacing w:line="200" w:lineRule="exact"/>
      </w:pPr>
    </w:p>
    <w:p w14:paraId="68860078" w14:textId="77777777" w:rsidR="006033C1" w:rsidRDefault="006033C1">
      <w:pPr>
        <w:spacing w:line="200" w:lineRule="exact"/>
      </w:pPr>
    </w:p>
    <w:p w14:paraId="77CCED08" w14:textId="77777777" w:rsidR="006033C1" w:rsidRDefault="006033C1">
      <w:pPr>
        <w:spacing w:line="200" w:lineRule="exact"/>
      </w:pPr>
    </w:p>
    <w:p w14:paraId="0BAE4C43" w14:textId="77777777" w:rsidR="006033C1" w:rsidRDefault="006033C1">
      <w:pPr>
        <w:spacing w:line="200" w:lineRule="exact"/>
      </w:pPr>
    </w:p>
    <w:p w14:paraId="38B05FA9" w14:textId="77777777" w:rsidR="006033C1" w:rsidRDefault="006033C1">
      <w:pPr>
        <w:spacing w:line="200" w:lineRule="exact"/>
      </w:pPr>
    </w:p>
    <w:p w14:paraId="6152AE82" w14:textId="77777777" w:rsidR="006033C1" w:rsidRDefault="006033C1">
      <w:pPr>
        <w:spacing w:line="200" w:lineRule="exact"/>
      </w:pPr>
    </w:p>
    <w:p w14:paraId="3BFDA272" w14:textId="77777777" w:rsidR="006033C1" w:rsidRDefault="006033C1">
      <w:pPr>
        <w:spacing w:line="200" w:lineRule="exact"/>
      </w:pPr>
    </w:p>
    <w:p w14:paraId="0C4DB480" w14:textId="77777777" w:rsidR="006033C1" w:rsidRDefault="006033C1">
      <w:pPr>
        <w:spacing w:line="200" w:lineRule="exact"/>
      </w:pPr>
    </w:p>
    <w:p w14:paraId="1C12581C" w14:textId="77777777" w:rsidR="006033C1" w:rsidRDefault="006033C1">
      <w:pPr>
        <w:spacing w:line="200" w:lineRule="exact"/>
      </w:pPr>
    </w:p>
    <w:p w14:paraId="06CAFA33" w14:textId="77777777" w:rsidR="006033C1" w:rsidRDefault="006033C1">
      <w:pPr>
        <w:spacing w:line="200" w:lineRule="exact"/>
      </w:pPr>
    </w:p>
    <w:p w14:paraId="33ED29B4" w14:textId="77777777" w:rsidR="006033C1" w:rsidRDefault="006033C1">
      <w:pPr>
        <w:spacing w:line="200" w:lineRule="exact"/>
      </w:pPr>
    </w:p>
    <w:p w14:paraId="2C65BA8E" w14:textId="77777777" w:rsidR="006033C1" w:rsidRDefault="006033C1">
      <w:pPr>
        <w:spacing w:line="200" w:lineRule="exact"/>
      </w:pPr>
    </w:p>
    <w:p w14:paraId="55B29D18" w14:textId="77777777" w:rsidR="006033C1" w:rsidRDefault="006033C1">
      <w:pPr>
        <w:spacing w:line="200" w:lineRule="exact"/>
      </w:pPr>
    </w:p>
    <w:p w14:paraId="404194CF" w14:textId="77777777" w:rsidR="006033C1" w:rsidRDefault="006033C1">
      <w:pPr>
        <w:spacing w:line="200" w:lineRule="exact"/>
      </w:pPr>
    </w:p>
    <w:p w14:paraId="2EF6A30A" w14:textId="77777777" w:rsidR="006033C1" w:rsidRDefault="006033C1">
      <w:pPr>
        <w:spacing w:line="200" w:lineRule="exact"/>
      </w:pPr>
    </w:p>
    <w:p w14:paraId="46D9884E" w14:textId="77777777" w:rsidR="006033C1" w:rsidRDefault="006033C1">
      <w:pPr>
        <w:spacing w:line="200" w:lineRule="exact"/>
      </w:pPr>
    </w:p>
    <w:p w14:paraId="224EF1BA" w14:textId="77777777" w:rsidR="006033C1" w:rsidRDefault="006033C1">
      <w:pPr>
        <w:spacing w:line="200" w:lineRule="exact"/>
      </w:pPr>
    </w:p>
    <w:p w14:paraId="499C3ACC" w14:textId="77777777" w:rsidR="006033C1" w:rsidRDefault="006033C1">
      <w:pPr>
        <w:spacing w:line="200" w:lineRule="exact"/>
      </w:pPr>
    </w:p>
    <w:p w14:paraId="09886FDE" w14:textId="77777777" w:rsidR="006033C1" w:rsidRDefault="006033C1">
      <w:pPr>
        <w:spacing w:line="200" w:lineRule="exact"/>
      </w:pPr>
    </w:p>
    <w:p w14:paraId="52383D43" w14:textId="77777777" w:rsidR="006033C1" w:rsidRDefault="006033C1">
      <w:pPr>
        <w:spacing w:line="200" w:lineRule="exact"/>
      </w:pPr>
    </w:p>
    <w:p w14:paraId="52931439" w14:textId="77777777" w:rsidR="006033C1" w:rsidRDefault="006033C1">
      <w:pPr>
        <w:spacing w:line="200" w:lineRule="exact"/>
      </w:pPr>
    </w:p>
    <w:p w14:paraId="6F7BA339" w14:textId="77777777" w:rsidR="006033C1" w:rsidRDefault="006033C1">
      <w:pPr>
        <w:spacing w:line="200" w:lineRule="exact"/>
      </w:pPr>
    </w:p>
    <w:p w14:paraId="7531BDB6" w14:textId="77777777" w:rsidR="006033C1" w:rsidRDefault="006033C1">
      <w:pPr>
        <w:spacing w:line="200" w:lineRule="exact"/>
      </w:pPr>
    </w:p>
    <w:p w14:paraId="1047E0A3" w14:textId="77777777" w:rsidR="006033C1" w:rsidRDefault="006033C1">
      <w:pPr>
        <w:spacing w:line="200" w:lineRule="exact"/>
      </w:pPr>
    </w:p>
    <w:p w14:paraId="308187E3" w14:textId="77777777" w:rsidR="006033C1" w:rsidRDefault="006033C1">
      <w:pPr>
        <w:spacing w:line="200" w:lineRule="exact"/>
      </w:pPr>
    </w:p>
    <w:p w14:paraId="7446CB8E" w14:textId="77777777" w:rsidR="006033C1" w:rsidRDefault="006033C1">
      <w:pPr>
        <w:spacing w:line="200" w:lineRule="exact"/>
      </w:pPr>
    </w:p>
    <w:p w14:paraId="5AFBFA59" w14:textId="77777777" w:rsidR="006033C1" w:rsidRDefault="006033C1">
      <w:pPr>
        <w:spacing w:before="17" w:line="240" w:lineRule="exact"/>
        <w:rPr>
          <w:sz w:val="24"/>
          <w:szCs w:val="24"/>
        </w:rPr>
      </w:pPr>
    </w:p>
    <w:p w14:paraId="0FC01A9A" w14:textId="77777777" w:rsidR="006033C1" w:rsidRDefault="00B55D8F">
      <w:pPr>
        <w:tabs>
          <w:tab w:val="left" w:pos="10260"/>
        </w:tabs>
        <w:spacing w:before="7"/>
        <w:ind w:left="481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Name </w:t>
      </w:r>
      <w:r>
        <w:rPr>
          <w:rFonts w:ascii="Calibri" w:eastAsia="Calibri" w:hAnsi="Calibri" w:cs="Calibri"/>
          <w:b/>
          <w:sz w:val="24"/>
          <w:szCs w:val="24"/>
          <w:u w:val="thick" w:color="000000"/>
        </w:rPr>
        <w:t xml:space="preserve">                                                                   </w:t>
      </w:r>
      <w:r>
        <w:rPr>
          <w:rFonts w:ascii="Calibri" w:eastAsia="Calibri" w:hAnsi="Calibri" w:cs="Calibri"/>
          <w:b/>
          <w:sz w:val="24"/>
          <w:szCs w:val="24"/>
        </w:rPr>
        <w:t xml:space="preserve"> Grade </w:t>
      </w:r>
      <w:r>
        <w:rPr>
          <w:rFonts w:ascii="Calibri" w:eastAsia="Calibri" w:hAnsi="Calibri" w:cs="Calibri"/>
          <w:b/>
          <w:sz w:val="24"/>
          <w:szCs w:val="24"/>
          <w:u w:val="thick" w:color="000000"/>
        </w:rPr>
        <w:t xml:space="preserve">              </w:t>
      </w:r>
      <w:r>
        <w:rPr>
          <w:rFonts w:ascii="Calibri" w:eastAsia="Calibri" w:hAnsi="Calibri" w:cs="Calibri"/>
          <w:b/>
          <w:sz w:val="24"/>
          <w:szCs w:val="24"/>
        </w:rPr>
        <w:t xml:space="preserve"> Bleep </w:t>
      </w:r>
      <w:r>
        <w:rPr>
          <w:rFonts w:ascii="Calibri" w:eastAsia="Calibri" w:hAnsi="Calibri" w:cs="Calibri"/>
          <w:b/>
          <w:sz w:val="24"/>
          <w:szCs w:val="24"/>
          <w:u w:val="thick" w:color="000000"/>
        </w:rPr>
        <w:t xml:space="preserve">              </w:t>
      </w:r>
      <w:r>
        <w:rPr>
          <w:rFonts w:ascii="Calibri" w:eastAsia="Calibri" w:hAnsi="Calibri" w:cs="Calibri"/>
          <w:b/>
          <w:sz w:val="24"/>
          <w:szCs w:val="24"/>
        </w:rPr>
        <w:t xml:space="preserve"> Signature </w:t>
      </w:r>
      <w:r>
        <w:rPr>
          <w:rFonts w:ascii="Calibri" w:eastAsia="Calibri" w:hAnsi="Calibri" w:cs="Calibri"/>
          <w:b/>
          <w:sz w:val="24"/>
          <w:szCs w:val="24"/>
          <w:u w:val="thick" w:color="000000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  <w:u w:val="thick" w:color="000000"/>
        </w:rPr>
        <w:tab/>
      </w:r>
    </w:p>
    <w:p w14:paraId="57C9397F" w14:textId="77777777" w:rsidR="006033C1" w:rsidRDefault="006033C1">
      <w:pPr>
        <w:spacing w:before="9" w:line="100" w:lineRule="exact"/>
        <w:rPr>
          <w:sz w:val="10"/>
          <w:szCs w:val="10"/>
        </w:rPr>
      </w:pPr>
    </w:p>
    <w:p w14:paraId="5DAF95C7" w14:textId="77777777" w:rsidR="006033C1" w:rsidRDefault="006033C1">
      <w:pPr>
        <w:spacing w:line="200" w:lineRule="exact"/>
      </w:pPr>
    </w:p>
    <w:p w14:paraId="29480AEA" w14:textId="77777777" w:rsidR="006033C1" w:rsidRDefault="00B55D8F">
      <w:pPr>
        <w:spacing w:line="260" w:lineRule="exact"/>
        <w:ind w:left="543"/>
        <w:rPr>
          <w:rFonts w:ascii="Calibri" w:eastAsia="Calibri" w:hAnsi="Calibri" w:cs="Calibri"/>
          <w:sz w:val="16"/>
          <w:szCs w:val="16"/>
        </w:rPr>
        <w:sectPr w:rsidR="006033C1">
          <w:type w:val="continuous"/>
          <w:pgSz w:w="11920" w:h="16840"/>
          <w:pgMar w:top="-20" w:right="800" w:bottom="0" w:left="28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Evolv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Doc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Type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Inpatient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Clinical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Notes</w:t>
      </w:r>
      <w:r>
        <w:rPr>
          <w:rFonts w:ascii="Calibri" w:eastAsia="Calibri" w:hAnsi="Calibri" w:cs="Calibri"/>
        </w:rPr>
        <w:t xml:space="preserve">                                        </w:t>
      </w:r>
      <w:r>
        <w:rPr>
          <w:rFonts w:ascii="Calibri" w:eastAsia="Calibri" w:hAnsi="Calibri" w:cs="Calibri"/>
          <w:w w:val="99"/>
        </w:rPr>
        <w:t>5</w:t>
      </w:r>
      <w:r>
        <w:rPr>
          <w:rFonts w:ascii="Calibri" w:eastAsia="Calibri" w:hAnsi="Calibri" w:cs="Calibri"/>
        </w:rPr>
        <w:t xml:space="preserve">                  </w:t>
      </w:r>
      <w:r>
        <w:rPr>
          <w:rFonts w:ascii="Calibri" w:eastAsia="Calibri" w:hAnsi="Calibri" w:cs="Calibri"/>
        </w:rPr>
        <w:t xml:space="preserve">                                                                             </w:t>
      </w:r>
      <w:r>
        <w:rPr>
          <w:rFonts w:ascii="Calibri" w:eastAsia="Calibri" w:hAnsi="Calibri" w:cs="Calibri"/>
          <w:b/>
          <w:position w:val="7"/>
          <w:sz w:val="16"/>
          <w:szCs w:val="16"/>
        </w:rPr>
        <w:t>THQ  372</w:t>
      </w:r>
    </w:p>
    <w:p w14:paraId="4BD77B3D" w14:textId="77777777" w:rsidR="006033C1" w:rsidRDefault="006033C1">
      <w:pPr>
        <w:spacing w:before="8" w:line="100" w:lineRule="exact"/>
        <w:rPr>
          <w:sz w:val="11"/>
          <w:szCs w:val="11"/>
        </w:rPr>
      </w:pPr>
    </w:p>
    <w:p w14:paraId="249FB0E6" w14:textId="77777777" w:rsidR="006033C1" w:rsidRDefault="006033C1">
      <w:pPr>
        <w:spacing w:line="200" w:lineRule="exact"/>
        <w:sectPr w:rsidR="006033C1">
          <w:pgSz w:w="11920" w:h="16840"/>
          <w:pgMar w:top="-20" w:right="560" w:bottom="0" w:left="1680" w:header="720" w:footer="720" w:gutter="0"/>
          <w:cols w:space="720"/>
        </w:sectPr>
      </w:pPr>
    </w:p>
    <w:p w14:paraId="1D5223F3" w14:textId="77777777" w:rsidR="006033C1" w:rsidRDefault="006033C1">
      <w:pPr>
        <w:spacing w:line="200" w:lineRule="exact"/>
      </w:pPr>
    </w:p>
    <w:p w14:paraId="7339E42F" w14:textId="77777777" w:rsidR="006033C1" w:rsidRDefault="006033C1">
      <w:pPr>
        <w:spacing w:line="200" w:lineRule="exact"/>
      </w:pPr>
    </w:p>
    <w:p w14:paraId="0EF3E726" w14:textId="77777777" w:rsidR="006033C1" w:rsidRDefault="006033C1">
      <w:pPr>
        <w:spacing w:before="9" w:line="200" w:lineRule="exact"/>
      </w:pPr>
    </w:p>
    <w:p w14:paraId="10B6CF5A" w14:textId="77777777" w:rsidR="00B55D8F" w:rsidRDefault="00B55D8F">
      <w:pPr>
        <w:ind w:left="1345"/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</w:pPr>
    </w:p>
    <w:p w14:paraId="3DF74AE3" w14:textId="2952C5BC" w:rsidR="006033C1" w:rsidRDefault="00B55D8F">
      <w:pPr>
        <w:ind w:left="1345"/>
        <w:rPr>
          <w:rFonts w:ascii="Calibri" w:eastAsia="Calibri" w:hAnsi="Calibri" w:cs="Calibri"/>
          <w:sz w:val="32"/>
          <w:szCs w:val="32"/>
        </w:rPr>
      </w:pP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Contin</w: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uation</w:t>
      </w:r>
      <w:r>
        <w:rPr>
          <w:rFonts w:ascii="Calibri" w:eastAsia="Calibri" w:hAnsi="Calibri" w:cs="Calibri"/>
          <w:b/>
          <w:sz w:val="32"/>
          <w:szCs w:val="32"/>
          <w:u w:val="thick" w:color="000000"/>
        </w:rPr>
        <w:t xml:space="preserve"> </w: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S</w: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 xml:space="preserve">heet </w:t>
      </w:r>
    </w:p>
    <w:p w14:paraId="243DF17E" w14:textId="77777777" w:rsidR="00B55D8F" w:rsidRDefault="00B55D8F">
      <w:pPr>
        <w:spacing w:before="12"/>
        <w:ind w:right="68"/>
      </w:pPr>
      <w:r>
        <w:br w:type="column"/>
      </w:r>
    </w:p>
    <w:p w14:paraId="5300B524" w14:textId="7AD84706" w:rsidR="006033C1" w:rsidRDefault="00B55D8F">
      <w:pPr>
        <w:spacing w:before="12"/>
        <w:ind w:right="6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PATIENT DETAILS</w:t>
      </w:r>
      <w:r>
        <w:rPr>
          <w:rFonts w:ascii="Calibri" w:eastAsia="Calibri" w:hAnsi="Calibri" w:cs="Calibri"/>
          <w:sz w:val="22"/>
          <w:szCs w:val="22"/>
        </w:rPr>
        <w:t xml:space="preserve"> (attach sticker) Forename</w:t>
      </w:r>
    </w:p>
    <w:p w14:paraId="5D31F547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609B7E68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484D3EE9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pict w14:anchorId="38239F87">
          <v:shape id="_x0000_s1103" type="#_x0000_t75" style="position:absolute;margin-left:225.4pt;margin-top:-65.65pt;width:143.6pt;height:40.25pt;z-index:-251649024;mso-position-horizontal-relative:page">
            <v:imagedata r:id="rId5" o:title=""/>
            <w10:wrap anchorx="page"/>
          </v:shape>
        </w:pict>
      </w:r>
      <w:r>
        <w:rPr>
          <w:rFonts w:ascii="Calibri" w:eastAsia="Calibri" w:hAnsi="Calibri" w:cs="Calibri"/>
          <w:sz w:val="22"/>
          <w:szCs w:val="22"/>
        </w:rPr>
        <w:t>T number</w:t>
      </w:r>
    </w:p>
    <w:p w14:paraId="56735665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560" w:bottom="0" w:left="1680" w:header="720" w:footer="720" w:gutter="0"/>
          <w:cols w:num="2" w:space="720" w:equalWidth="0">
            <w:col w:w="5700" w:space="890"/>
            <w:col w:w="3090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21C65428" w14:textId="77777777" w:rsidR="006033C1" w:rsidRDefault="00B55D8F">
      <w:pPr>
        <w:spacing w:line="200" w:lineRule="exact"/>
      </w:pPr>
      <w:r>
        <w:pict w14:anchorId="49ABC2D4">
          <v:shape id="_x0000_s1102" type="#_x0000_t202" style="position:absolute;margin-left:5.4pt;margin-top:261.25pt;width:20pt;height:320.3pt;z-index:-251646976;mso-position-horizontal-relative:page;mso-position-vertical-relative:page" filled="f" stroked="f">
            <v:textbox style="layout-flow:vertical;mso-layout-flow-alt:bottom-to-top" inset="0,0,0,0">
              <w:txbxContent>
                <w:p w14:paraId="3806B15E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5D5E0F1D">
          <v:group id="_x0000_s1100" style="position:absolute;margin-left:0;margin-top:0;width:28pt;height:841.9pt;z-index:-251648000;mso-position-horizontal-relative:page;mso-position-vertical-relative:page" coordsize="560,16838">
            <v:shape id="_x0000_s1101" style="position:absolute;width:560;height:16838" coordsize="560,16838" path="m560,16838l560,,,,,16838r560,xe" fillcolor="#b366b3" stroked="f">
              <v:path arrowok="t"/>
            </v:shape>
            <w10:wrap anchorx="page" anchory="page"/>
          </v:group>
        </w:pict>
      </w:r>
      <w:r>
        <w:pict w14:anchorId="7C76AC0A">
          <v:group id="_x0000_s1098" style="position:absolute;margin-left:402.9pt;margin-top:9.55pt;width:182.4pt;height:102.95pt;z-index:-251650048;mso-position-horizontal-relative:page;mso-position-vertical-relative:page" coordorigin="8058,191" coordsize="3648,2059">
            <v:shape id="_x0000_s1099" style="position:absolute;left:8058;top:191;width:3648;height:2059" coordorigin="8058,191" coordsize="3648,2059" path="m8251,191r-67,12l8128,236r-43,49l8062,347r-4,36l8058,2058r12,66l8103,2181r49,42l8214,2246r37,4l11514,2250r66,-12l11637,2205r42,-49l11703,2094r3,-36l11706,383r-12,-66l11662,260r-50,-42l11550,194r-36,-3l8251,191xe" filled="f" strokeweight="1pt">
              <v:path arrowok="t"/>
            </v:shape>
            <w10:wrap anchorx="page" anchory="page"/>
          </v:group>
        </w:pict>
      </w:r>
      <w:r>
        <w:pict w14:anchorId="6FB2FA09">
          <v:group id="_x0000_s1095" style="position:absolute;margin-left:35.95pt;margin-top:.5pt;width:168.45pt;height:810.45pt;z-index:-251651072;mso-position-horizontal-relative:page;mso-position-vertical-relative:page" coordorigin="719,10" coordsize="3369,16209">
            <v:shape id="_x0000_s1097" type="#_x0000_t75" style="position:absolute;left:719;top:10;width:3369;height:1092">
              <v:imagedata r:id="rId6" o:title=""/>
            </v:shape>
            <v:shape id="_x0000_s1096" style="position:absolute;left:1088;top:1006;width:0;height:15205" coordorigin="1088,1006" coordsize="0,15205" path="m1088,1006r,15205e" filled="f">
              <v:path arrowok="t"/>
            </v:shape>
            <w10:wrap anchorx="page" anchory="page"/>
          </v:group>
        </w:pict>
      </w:r>
    </w:p>
    <w:p w14:paraId="509758D9" w14:textId="77777777" w:rsidR="006033C1" w:rsidRDefault="006033C1">
      <w:pPr>
        <w:spacing w:line="200" w:lineRule="exact"/>
      </w:pPr>
    </w:p>
    <w:p w14:paraId="59386043" w14:textId="77777777" w:rsidR="006033C1" w:rsidRDefault="006033C1">
      <w:pPr>
        <w:spacing w:line="200" w:lineRule="exact"/>
      </w:pPr>
    </w:p>
    <w:p w14:paraId="62D1C59A" w14:textId="77777777" w:rsidR="006033C1" w:rsidRDefault="006033C1">
      <w:pPr>
        <w:spacing w:line="200" w:lineRule="exact"/>
      </w:pPr>
    </w:p>
    <w:p w14:paraId="249687ED" w14:textId="77777777" w:rsidR="006033C1" w:rsidRDefault="006033C1">
      <w:pPr>
        <w:spacing w:line="200" w:lineRule="exact"/>
      </w:pPr>
    </w:p>
    <w:p w14:paraId="3DE966EA" w14:textId="77777777" w:rsidR="006033C1" w:rsidRDefault="006033C1">
      <w:pPr>
        <w:spacing w:line="200" w:lineRule="exact"/>
      </w:pPr>
    </w:p>
    <w:p w14:paraId="3E1DF45A" w14:textId="77777777" w:rsidR="006033C1" w:rsidRDefault="006033C1">
      <w:pPr>
        <w:spacing w:line="200" w:lineRule="exact"/>
      </w:pPr>
    </w:p>
    <w:p w14:paraId="1E33F644" w14:textId="77777777" w:rsidR="006033C1" w:rsidRDefault="006033C1">
      <w:pPr>
        <w:spacing w:line="200" w:lineRule="exact"/>
      </w:pPr>
    </w:p>
    <w:p w14:paraId="4A7B52D0" w14:textId="77777777" w:rsidR="006033C1" w:rsidRDefault="006033C1">
      <w:pPr>
        <w:spacing w:line="200" w:lineRule="exact"/>
      </w:pPr>
    </w:p>
    <w:p w14:paraId="7824D3AB" w14:textId="77777777" w:rsidR="006033C1" w:rsidRDefault="006033C1">
      <w:pPr>
        <w:spacing w:line="200" w:lineRule="exact"/>
      </w:pPr>
    </w:p>
    <w:p w14:paraId="37D94CB8" w14:textId="77777777" w:rsidR="006033C1" w:rsidRDefault="006033C1">
      <w:pPr>
        <w:spacing w:line="200" w:lineRule="exact"/>
      </w:pPr>
    </w:p>
    <w:p w14:paraId="26610397" w14:textId="77777777" w:rsidR="006033C1" w:rsidRDefault="006033C1">
      <w:pPr>
        <w:spacing w:line="200" w:lineRule="exact"/>
      </w:pPr>
    </w:p>
    <w:p w14:paraId="72D37C0A" w14:textId="77777777" w:rsidR="006033C1" w:rsidRDefault="006033C1">
      <w:pPr>
        <w:spacing w:line="200" w:lineRule="exact"/>
      </w:pPr>
    </w:p>
    <w:p w14:paraId="364A70B6" w14:textId="77777777" w:rsidR="006033C1" w:rsidRDefault="006033C1">
      <w:pPr>
        <w:spacing w:line="200" w:lineRule="exact"/>
      </w:pPr>
    </w:p>
    <w:p w14:paraId="60D2D14E" w14:textId="77777777" w:rsidR="006033C1" w:rsidRDefault="006033C1">
      <w:pPr>
        <w:spacing w:line="200" w:lineRule="exact"/>
      </w:pPr>
    </w:p>
    <w:p w14:paraId="12B4795A" w14:textId="77777777" w:rsidR="006033C1" w:rsidRDefault="006033C1">
      <w:pPr>
        <w:spacing w:line="200" w:lineRule="exact"/>
      </w:pPr>
    </w:p>
    <w:p w14:paraId="30A02745" w14:textId="77777777" w:rsidR="006033C1" w:rsidRDefault="006033C1">
      <w:pPr>
        <w:spacing w:line="200" w:lineRule="exact"/>
      </w:pPr>
    </w:p>
    <w:p w14:paraId="0B0F570A" w14:textId="77777777" w:rsidR="006033C1" w:rsidRDefault="006033C1">
      <w:pPr>
        <w:spacing w:line="200" w:lineRule="exact"/>
      </w:pPr>
    </w:p>
    <w:p w14:paraId="668ACD5B" w14:textId="77777777" w:rsidR="006033C1" w:rsidRDefault="006033C1">
      <w:pPr>
        <w:spacing w:line="200" w:lineRule="exact"/>
      </w:pPr>
    </w:p>
    <w:p w14:paraId="75F51B22" w14:textId="77777777" w:rsidR="006033C1" w:rsidRDefault="006033C1">
      <w:pPr>
        <w:spacing w:line="200" w:lineRule="exact"/>
      </w:pPr>
    </w:p>
    <w:p w14:paraId="571EE9F3" w14:textId="77777777" w:rsidR="006033C1" w:rsidRDefault="006033C1">
      <w:pPr>
        <w:spacing w:line="200" w:lineRule="exact"/>
      </w:pPr>
    </w:p>
    <w:p w14:paraId="58020031" w14:textId="77777777" w:rsidR="006033C1" w:rsidRDefault="006033C1">
      <w:pPr>
        <w:spacing w:line="200" w:lineRule="exact"/>
      </w:pPr>
    </w:p>
    <w:p w14:paraId="5FCE4DBC" w14:textId="77777777" w:rsidR="006033C1" w:rsidRDefault="006033C1">
      <w:pPr>
        <w:spacing w:line="200" w:lineRule="exact"/>
      </w:pPr>
    </w:p>
    <w:p w14:paraId="088921C2" w14:textId="77777777" w:rsidR="006033C1" w:rsidRDefault="006033C1">
      <w:pPr>
        <w:spacing w:line="200" w:lineRule="exact"/>
      </w:pPr>
    </w:p>
    <w:p w14:paraId="0FE0B7A4" w14:textId="77777777" w:rsidR="006033C1" w:rsidRDefault="006033C1">
      <w:pPr>
        <w:spacing w:line="200" w:lineRule="exact"/>
      </w:pPr>
    </w:p>
    <w:p w14:paraId="3AF1CFD7" w14:textId="77777777" w:rsidR="006033C1" w:rsidRDefault="006033C1">
      <w:pPr>
        <w:spacing w:line="200" w:lineRule="exact"/>
      </w:pPr>
    </w:p>
    <w:p w14:paraId="69BF4CF6" w14:textId="77777777" w:rsidR="006033C1" w:rsidRDefault="006033C1">
      <w:pPr>
        <w:spacing w:line="200" w:lineRule="exact"/>
      </w:pPr>
    </w:p>
    <w:p w14:paraId="6AF85BBF" w14:textId="77777777" w:rsidR="006033C1" w:rsidRDefault="006033C1">
      <w:pPr>
        <w:spacing w:line="200" w:lineRule="exact"/>
      </w:pPr>
    </w:p>
    <w:p w14:paraId="54E49B2F" w14:textId="77777777" w:rsidR="006033C1" w:rsidRDefault="006033C1">
      <w:pPr>
        <w:spacing w:line="200" w:lineRule="exact"/>
      </w:pPr>
    </w:p>
    <w:p w14:paraId="61222A05" w14:textId="77777777" w:rsidR="006033C1" w:rsidRDefault="006033C1">
      <w:pPr>
        <w:spacing w:line="200" w:lineRule="exact"/>
      </w:pPr>
    </w:p>
    <w:p w14:paraId="76B2FABF" w14:textId="77777777" w:rsidR="006033C1" w:rsidRDefault="006033C1">
      <w:pPr>
        <w:spacing w:line="200" w:lineRule="exact"/>
      </w:pPr>
    </w:p>
    <w:p w14:paraId="4B4A7808" w14:textId="77777777" w:rsidR="006033C1" w:rsidRDefault="006033C1">
      <w:pPr>
        <w:spacing w:line="200" w:lineRule="exact"/>
      </w:pPr>
    </w:p>
    <w:p w14:paraId="02EBB47C" w14:textId="77777777" w:rsidR="006033C1" w:rsidRDefault="006033C1">
      <w:pPr>
        <w:spacing w:line="200" w:lineRule="exact"/>
      </w:pPr>
    </w:p>
    <w:p w14:paraId="2777A9E7" w14:textId="77777777" w:rsidR="006033C1" w:rsidRDefault="006033C1">
      <w:pPr>
        <w:spacing w:line="200" w:lineRule="exact"/>
      </w:pPr>
    </w:p>
    <w:p w14:paraId="34BDC6E2" w14:textId="77777777" w:rsidR="006033C1" w:rsidRDefault="006033C1">
      <w:pPr>
        <w:spacing w:line="200" w:lineRule="exact"/>
      </w:pPr>
    </w:p>
    <w:p w14:paraId="6F838CE9" w14:textId="77777777" w:rsidR="006033C1" w:rsidRDefault="006033C1">
      <w:pPr>
        <w:spacing w:line="200" w:lineRule="exact"/>
      </w:pPr>
    </w:p>
    <w:p w14:paraId="24C1CB6B" w14:textId="77777777" w:rsidR="006033C1" w:rsidRDefault="006033C1">
      <w:pPr>
        <w:spacing w:line="200" w:lineRule="exact"/>
      </w:pPr>
    </w:p>
    <w:p w14:paraId="39A59C9E" w14:textId="77777777" w:rsidR="006033C1" w:rsidRDefault="006033C1">
      <w:pPr>
        <w:spacing w:line="200" w:lineRule="exact"/>
      </w:pPr>
    </w:p>
    <w:p w14:paraId="21761D96" w14:textId="77777777" w:rsidR="006033C1" w:rsidRDefault="006033C1">
      <w:pPr>
        <w:spacing w:line="200" w:lineRule="exact"/>
      </w:pPr>
    </w:p>
    <w:p w14:paraId="4B59C235" w14:textId="77777777" w:rsidR="006033C1" w:rsidRDefault="006033C1">
      <w:pPr>
        <w:spacing w:line="200" w:lineRule="exact"/>
      </w:pPr>
    </w:p>
    <w:p w14:paraId="4D7C465E" w14:textId="77777777" w:rsidR="006033C1" w:rsidRDefault="006033C1">
      <w:pPr>
        <w:spacing w:line="200" w:lineRule="exact"/>
      </w:pPr>
    </w:p>
    <w:p w14:paraId="33A45931" w14:textId="77777777" w:rsidR="006033C1" w:rsidRDefault="006033C1">
      <w:pPr>
        <w:spacing w:line="200" w:lineRule="exact"/>
      </w:pPr>
    </w:p>
    <w:p w14:paraId="42FE8CDC" w14:textId="77777777" w:rsidR="006033C1" w:rsidRDefault="006033C1">
      <w:pPr>
        <w:spacing w:line="200" w:lineRule="exact"/>
      </w:pPr>
    </w:p>
    <w:p w14:paraId="3A6EA884" w14:textId="77777777" w:rsidR="006033C1" w:rsidRDefault="006033C1">
      <w:pPr>
        <w:spacing w:line="200" w:lineRule="exact"/>
      </w:pPr>
    </w:p>
    <w:p w14:paraId="4243AC91" w14:textId="77777777" w:rsidR="006033C1" w:rsidRDefault="006033C1">
      <w:pPr>
        <w:spacing w:line="200" w:lineRule="exact"/>
      </w:pPr>
    </w:p>
    <w:p w14:paraId="393FFDA2" w14:textId="77777777" w:rsidR="006033C1" w:rsidRDefault="006033C1">
      <w:pPr>
        <w:spacing w:line="200" w:lineRule="exact"/>
      </w:pPr>
    </w:p>
    <w:p w14:paraId="66F20A37" w14:textId="77777777" w:rsidR="006033C1" w:rsidRDefault="006033C1">
      <w:pPr>
        <w:spacing w:line="200" w:lineRule="exact"/>
      </w:pPr>
    </w:p>
    <w:p w14:paraId="6E7EBC11" w14:textId="77777777" w:rsidR="006033C1" w:rsidRDefault="006033C1">
      <w:pPr>
        <w:spacing w:line="200" w:lineRule="exact"/>
      </w:pPr>
    </w:p>
    <w:p w14:paraId="0F01BB16" w14:textId="77777777" w:rsidR="006033C1" w:rsidRDefault="006033C1">
      <w:pPr>
        <w:spacing w:line="200" w:lineRule="exact"/>
      </w:pPr>
    </w:p>
    <w:p w14:paraId="5072E57A" w14:textId="77777777" w:rsidR="006033C1" w:rsidRDefault="006033C1">
      <w:pPr>
        <w:spacing w:line="200" w:lineRule="exact"/>
      </w:pPr>
    </w:p>
    <w:p w14:paraId="62DA52C8" w14:textId="77777777" w:rsidR="006033C1" w:rsidRDefault="006033C1">
      <w:pPr>
        <w:spacing w:line="200" w:lineRule="exact"/>
      </w:pPr>
    </w:p>
    <w:p w14:paraId="6CA6BE36" w14:textId="77777777" w:rsidR="006033C1" w:rsidRDefault="006033C1">
      <w:pPr>
        <w:spacing w:line="200" w:lineRule="exact"/>
      </w:pPr>
    </w:p>
    <w:p w14:paraId="53DC0B9C" w14:textId="77777777" w:rsidR="006033C1" w:rsidRDefault="006033C1">
      <w:pPr>
        <w:spacing w:line="200" w:lineRule="exact"/>
      </w:pPr>
    </w:p>
    <w:p w14:paraId="3BB65263" w14:textId="77777777" w:rsidR="006033C1" w:rsidRDefault="006033C1">
      <w:pPr>
        <w:spacing w:line="200" w:lineRule="exact"/>
      </w:pPr>
    </w:p>
    <w:p w14:paraId="5C837D53" w14:textId="77777777" w:rsidR="006033C1" w:rsidRDefault="006033C1">
      <w:pPr>
        <w:spacing w:line="200" w:lineRule="exact"/>
      </w:pPr>
    </w:p>
    <w:p w14:paraId="3B6BBF6E" w14:textId="77777777" w:rsidR="006033C1" w:rsidRDefault="006033C1">
      <w:pPr>
        <w:spacing w:line="200" w:lineRule="exact"/>
      </w:pPr>
    </w:p>
    <w:p w14:paraId="2F9BB67A" w14:textId="77777777" w:rsidR="006033C1" w:rsidRDefault="006033C1">
      <w:pPr>
        <w:spacing w:line="200" w:lineRule="exact"/>
      </w:pPr>
    </w:p>
    <w:p w14:paraId="03B44628" w14:textId="77777777" w:rsidR="006033C1" w:rsidRDefault="006033C1">
      <w:pPr>
        <w:spacing w:line="200" w:lineRule="exact"/>
      </w:pPr>
    </w:p>
    <w:p w14:paraId="35F42C39" w14:textId="77777777" w:rsidR="006033C1" w:rsidRDefault="006033C1">
      <w:pPr>
        <w:spacing w:line="200" w:lineRule="exact"/>
      </w:pPr>
    </w:p>
    <w:p w14:paraId="73514951" w14:textId="77777777" w:rsidR="006033C1" w:rsidRDefault="006033C1">
      <w:pPr>
        <w:spacing w:line="200" w:lineRule="exact"/>
      </w:pPr>
    </w:p>
    <w:p w14:paraId="107694A0" w14:textId="77777777" w:rsidR="006033C1" w:rsidRDefault="006033C1">
      <w:pPr>
        <w:spacing w:line="200" w:lineRule="exact"/>
      </w:pPr>
    </w:p>
    <w:p w14:paraId="30307CB1" w14:textId="77777777" w:rsidR="006033C1" w:rsidRDefault="006033C1">
      <w:pPr>
        <w:spacing w:line="200" w:lineRule="exact"/>
      </w:pPr>
    </w:p>
    <w:p w14:paraId="4F2C5F7A" w14:textId="77777777" w:rsidR="006033C1" w:rsidRDefault="006033C1">
      <w:pPr>
        <w:spacing w:line="200" w:lineRule="exact"/>
      </w:pPr>
    </w:p>
    <w:p w14:paraId="7457A89A" w14:textId="77777777" w:rsidR="006033C1" w:rsidRDefault="006033C1">
      <w:pPr>
        <w:spacing w:line="200" w:lineRule="exact"/>
      </w:pPr>
    </w:p>
    <w:p w14:paraId="61EC219E" w14:textId="77777777" w:rsidR="006033C1" w:rsidRDefault="006033C1">
      <w:pPr>
        <w:spacing w:line="200" w:lineRule="exact"/>
      </w:pPr>
    </w:p>
    <w:p w14:paraId="3AD28609" w14:textId="77777777" w:rsidR="006033C1" w:rsidRDefault="006033C1">
      <w:pPr>
        <w:spacing w:line="200" w:lineRule="exact"/>
      </w:pPr>
    </w:p>
    <w:p w14:paraId="396CE6BB" w14:textId="77777777" w:rsidR="006033C1" w:rsidRDefault="006033C1">
      <w:pPr>
        <w:spacing w:line="200" w:lineRule="exact"/>
      </w:pPr>
    </w:p>
    <w:p w14:paraId="21DC5725" w14:textId="77777777" w:rsidR="006033C1" w:rsidRDefault="006033C1">
      <w:pPr>
        <w:spacing w:line="200" w:lineRule="exact"/>
      </w:pPr>
    </w:p>
    <w:p w14:paraId="1D07FDA9" w14:textId="77777777" w:rsidR="006033C1" w:rsidRDefault="006033C1">
      <w:pPr>
        <w:spacing w:line="200" w:lineRule="exact"/>
      </w:pPr>
    </w:p>
    <w:p w14:paraId="569B005A" w14:textId="77777777" w:rsidR="006033C1" w:rsidRDefault="006033C1">
      <w:pPr>
        <w:spacing w:line="200" w:lineRule="exact"/>
      </w:pPr>
    </w:p>
    <w:p w14:paraId="4F7685E9" w14:textId="77777777" w:rsidR="006033C1" w:rsidRDefault="006033C1">
      <w:pPr>
        <w:spacing w:before="11" w:line="280" w:lineRule="exact"/>
        <w:rPr>
          <w:sz w:val="28"/>
          <w:szCs w:val="28"/>
        </w:rPr>
      </w:pPr>
    </w:p>
    <w:p w14:paraId="10FC0F91" w14:textId="77777777" w:rsidR="006033C1" w:rsidRDefault="00B55D8F">
      <w:pPr>
        <w:spacing w:before="15"/>
        <w:ind w:left="4255" w:right="5240"/>
        <w:jc w:val="center"/>
        <w:rPr>
          <w:rFonts w:ascii="Calibri" w:eastAsia="Calibri" w:hAnsi="Calibri" w:cs="Calibri"/>
        </w:rPr>
        <w:sectPr w:rsidR="006033C1">
          <w:type w:val="continuous"/>
          <w:pgSz w:w="11920" w:h="16840"/>
          <w:pgMar w:top="-20" w:right="560" w:bottom="0" w:left="168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6</w:t>
      </w:r>
    </w:p>
    <w:p w14:paraId="30EDF1F0" w14:textId="77777777" w:rsidR="006033C1" w:rsidRDefault="006033C1">
      <w:pPr>
        <w:spacing w:before="6" w:line="100" w:lineRule="exact"/>
        <w:rPr>
          <w:sz w:val="10"/>
          <w:szCs w:val="10"/>
        </w:rPr>
      </w:pPr>
    </w:p>
    <w:p w14:paraId="336749DF" w14:textId="77777777" w:rsidR="006033C1" w:rsidRDefault="006033C1">
      <w:pPr>
        <w:spacing w:line="200" w:lineRule="exact"/>
        <w:sectPr w:rsidR="006033C1">
          <w:pgSz w:w="11920" w:h="16840"/>
          <w:pgMar w:top="-20" w:right="800" w:bottom="0" w:left="720" w:header="720" w:footer="720" w:gutter="0"/>
          <w:cols w:space="720"/>
        </w:sectPr>
      </w:pPr>
    </w:p>
    <w:p w14:paraId="1C89C702" w14:textId="77777777" w:rsidR="006033C1" w:rsidRDefault="006033C1">
      <w:pPr>
        <w:spacing w:line="200" w:lineRule="exact"/>
      </w:pPr>
    </w:p>
    <w:p w14:paraId="6CA446C7" w14:textId="77777777" w:rsidR="006033C1" w:rsidRDefault="006033C1">
      <w:pPr>
        <w:spacing w:line="200" w:lineRule="exact"/>
      </w:pPr>
    </w:p>
    <w:p w14:paraId="753C4331" w14:textId="77777777" w:rsidR="006033C1" w:rsidRDefault="006033C1">
      <w:pPr>
        <w:spacing w:before="1" w:line="220" w:lineRule="exact"/>
        <w:rPr>
          <w:sz w:val="22"/>
          <w:szCs w:val="22"/>
        </w:rPr>
      </w:pPr>
    </w:p>
    <w:p w14:paraId="5F25A97C" w14:textId="77777777" w:rsidR="00B55D8F" w:rsidRDefault="00B55D8F">
      <w:pPr>
        <w:ind w:left="2305"/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</w:pPr>
    </w:p>
    <w:p w14:paraId="23EA953B" w14:textId="774DEF33" w:rsidR="006033C1" w:rsidRDefault="00B55D8F">
      <w:pPr>
        <w:ind w:left="2305"/>
        <w:rPr>
          <w:rFonts w:ascii="Calibri" w:eastAsia="Calibri" w:hAnsi="Calibri" w:cs="Calibri"/>
          <w:sz w:val="32"/>
          <w:szCs w:val="32"/>
        </w:rPr>
      </w:pPr>
      <w:r>
        <w:pict w14:anchorId="402F1598">
          <v:shape id="_x0000_s1094" type="#_x0000_t75" style="position:absolute;left:0;text-align:left;margin-left:202.35pt;margin-top:-42.25pt;width:143.6pt;height:40.25pt;z-index:-251644928;mso-position-horizontal-relative:page">
            <v:imagedata r:id="rId5" o:title=""/>
            <w10:wrap anchorx="page"/>
          </v:shape>
        </w:pic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Contin</w: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>uation</w:t>
      </w:r>
      <w:r>
        <w:rPr>
          <w:rFonts w:ascii="Calibri" w:eastAsia="Calibri" w:hAnsi="Calibri" w:cs="Calibri"/>
          <w:b/>
          <w:sz w:val="32"/>
          <w:szCs w:val="32"/>
          <w:u w:val="thick" w:color="000000"/>
        </w:rPr>
        <w:t xml:space="preserve"> S</w:t>
      </w:r>
      <w:r>
        <w:rPr>
          <w:rFonts w:ascii="Calibri" w:eastAsia="Calibri" w:hAnsi="Calibri" w:cs="Calibri"/>
          <w:b/>
          <w:w w:val="99"/>
          <w:sz w:val="32"/>
          <w:szCs w:val="32"/>
          <w:u w:val="thick" w:color="000000"/>
        </w:rPr>
        <w:t xml:space="preserve">heet </w:t>
      </w:r>
    </w:p>
    <w:p w14:paraId="6345DDCD" w14:textId="77777777" w:rsidR="00B55D8F" w:rsidRDefault="00B55D8F">
      <w:pPr>
        <w:spacing w:before="12"/>
        <w:ind w:right="289"/>
      </w:pPr>
      <w:r>
        <w:br w:type="column"/>
      </w:r>
    </w:p>
    <w:p w14:paraId="796BB798" w14:textId="2974A485" w:rsidR="006033C1" w:rsidRDefault="00B55D8F">
      <w:pPr>
        <w:spacing w:before="12"/>
        <w:ind w:right="289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PATIENT DETAILS</w:t>
      </w:r>
      <w:r>
        <w:rPr>
          <w:rFonts w:ascii="Calibri" w:eastAsia="Calibri" w:hAnsi="Calibri" w:cs="Calibri"/>
          <w:sz w:val="22"/>
          <w:szCs w:val="22"/>
        </w:rPr>
        <w:t xml:space="preserve"> (attach sticker) Forename</w:t>
      </w:r>
    </w:p>
    <w:p w14:paraId="346F4725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rname</w:t>
      </w:r>
    </w:p>
    <w:p w14:paraId="2C0912E9" w14:textId="77777777" w:rsidR="006033C1" w:rsidRDefault="00B55D8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73273E85" w14:textId="77777777" w:rsidR="006033C1" w:rsidRDefault="00B55D8F">
      <w:pPr>
        <w:spacing w:line="260" w:lineRule="exac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43967844" w14:textId="77777777" w:rsidR="006033C1" w:rsidRDefault="00B55D8F">
      <w:pPr>
        <w:rPr>
          <w:rFonts w:ascii="Calibri" w:eastAsia="Calibri" w:hAnsi="Calibri" w:cs="Calibri"/>
          <w:sz w:val="24"/>
          <w:szCs w:val="24"/>
        </w:rPr>
        <w:sectPr w:rsidR="006033C1">
          <w:type w:val="continuous"/>
          <w:pgSz w:w="11920" w:h="16840"/>
          <w:pgMar w:top="-20" w:right="800" w:bottom="0" w:left="720" w:header="720" w:footer="720" w:gutter="0"/>
          <w:cols w:num="2" w:space="720" w:equalWidth="0">
            <w:col w:w="6200" w:space="889"/>
            <w:col w:w="3311"/>
          </w:cols>
        </w:sect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7E909D98" w14:textId="77777777" w:rsidR="006033C1" w:rsidRDefault="00B55D8F">
      <w:pPr>
        <w:spacing w:line="200" w:lineRule="exact"/>
      </w:pPr>
      <w:r>
        <w:pict w14:anchorId="695C3877">
          <v:shape id="_x0000_s1093" type="#_x0000_t202" style="position:absolute;margin-left:575.1pt;margin-top:261pt;width:20pt;height:320.1pt;z-index:-251641856;mso-position-horizontal-relative:page;mso-position-vertical-relative:page" filled="f" stroked="f">
            <v:textbox style="layout-flow:vertical;mso-layout-flow-alt:bottom-to-top" inset="0,0,0,0">
              <w:txbxContent>
                <w:p w14:paraId="6EC2BA55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11EF1BAE">
          <v:group id="_x0000_s1091" style="position:absolute;margin-left:568.7pt;margin-top:0;width:26.6pt;height:841.9pt;z-index:-251642880;mso-position-horizontal-relative:page;mso-position-vertical-relative:page" coordorigin="11374" coordsize="532,16838">
            <v:shape id="_x0000_s1092" style="position:absolute;left:11374;width:532;height:16838" coordorigin="11374" coordsize="532,16838" path="m11906,16838l11906,r-532,l11374,16838r532,xe" fillcolor="#b366b3" stroked="f">
              <v:path arrowok="t"/>
            </v:shape>
            <w10:wrap anchorx="page" anchory="page"/>
          </v:group>
        </w:pict>
      </w:r>
      <w:r>
        <w:pict w14:anchorId="1D058BA6">
          <v:group id="_x0000_s1088" style="position:absolute;margin-left:19.3pt;margin-top:1pt;width:168.45pt;height:809.9pt;z-index:-251643904;mso-position-horizontal-relative:page;mso-position-vertical-relative:page" coordorigin="386,20" coordsize="3369,16198">
            <v:shape id="_x0000_s1090" type="#_x0000_t75" style="position:absolute;left:386;top:20;width:3369;height:1092">
              <v:imagedata r:id="rId6" o:title=""/>
            </v:shape>
            <v:shape id="_x0000_s1089" style="position:absolute;left:1088;top:1006;width:0;height:15205" coordorigin="1088,1006" coordsize="0,15205" path="m1088,1006r,15205e" filled="f">
              <v:path arrowok="t"/>
            </v:shape>
            <w10:wrap anchorx="page" anchory="page"/>
          </v:group>
        </w:pict>
      </w:r>
      <w:r>
        <w:pict w14:anchorId="78CB23F0">
          <v:group id="_x0000_s1086" style="position:absolute;margin-left:379.9pt;margin-top:9pt;width:182.4pt;height:102.95pt;z-index:-251645952;mso-position-horizontal-relative:page;mso-position-vertical-relative:page" coordorigin="7598,180" coordsize="3648,2059">
            <v:shape id="_x0000_s1087" style="position:absolute;left:7598;top:180;width:3648;height:2059" coordorigin="7598,180" coordsize="3648,2059" path="m7790,180r-67,12l7667,225r-42,49l7601,336r-3,37l7598,2047r12,67l7642,2170r50,42l7754,2236r36,3l11053,2239r67,-11l11176,2195r43,-50l11242,2084r4,-37l11246,373r-12,-67l11201,250r-49,-42l11090,184r-37,-4l7790,180xe" filled="f" strokeweight="1pt">
              <v:path arrowok="t"/>
            </v:shape>
            <w10:wrap anchorx="page" anchory="page"/>
          </v:group>
        </w:pict>
      </w:r>
    </w:p>
    <w:p w14:paraId="0CFAC8B5" w14:textId="77777777" w:rsidR="006033C1" w:rsidRDefault="006033C1">
      <w:pPr>
        <w:spacing w:line="200" w:lineRule="exact"/>
      </w:pPr>
    </w:p>
    <w:p w14:paraId="0BF27E3B" w14:textId="77777777" w:rsidR="006033C1" w:rsidRDefault="006033C1">
      <w:pPr>
        <w:spacing w:line="200" w:lineRule="exact"/>
      </w:pPr>
    </w:p>
    <w:p w14:paraId="70E152EE" w14:textId="77777777" w:rsidR="006033C1" w:rsidRDefault="006033C1">
      <w:pPr>
        <w:spacing w:line="200" w:lineRule="exact"/>
      </w:pPr>
    </w:p>
    <w:p w14:paraId="0F3768D4" w14:textId="77777777" w:rsidR="006033C1" w:rsidRDefault="006033C1">
      <w:pPr>
        <w:spacing w:line="200" w:lineRule="exact"/>
      </w:pPr>
    </w:p>
    <w:p w14:paraId="5BBD43F0" w14:textId="77777777" w:rsidR="006033C1" w:rsidRDefault="006033C1">
      <w:pPr>
        <w:spacing w:line="200" w:lineRule="exact"/>
      </w:pPr>
    </w:p>
    <w:p w14:paraId="06E42D80" w14:textId="77777777" w:rsidR="006033C1" w:rsidRDefault="006033C1">
      <w:pPr>
        <w:spacing w:line="200" w:lineRule="exact"/>
      </w:pPr>
    </w:p>
    <w:p w14:paraId="7AB23CC5" w14:textId="77777777" w:rsidR="006033C1" w:rsidRDefault="006033C1">
      <w:pPr>
        <w:spacing w:line="200" w:lineRule="exact"/>
      </w:pPr>
    </w:p>
    <w:p w14:paraId="22D25764" w14:textId="77777777" w:rsidR="006033C1" w:rsidRDefault="006033C1">
      <w:pPr>
        <w:spacing w:line="200" w:lineRule="exact"/>
      </w:pPr>
    </w:p>
    <w:p w14:paraId="7A6F5AAF" w14:textId="77777777" w:rsidR="006033C1" w:rsidRDefault="006033C1">
      <w:pPr>
        <w:spacing w:line="200" w:lineRule="exact"/>
      </w:pPr>
    </w:p>
    <w:p w14:paraId="1CF6F718" w14:textId="77777777" w:rsidR="006033C1" w:rsidRDefault="006033C1">
      <w:pPr>
        <w:spacing w:line="200" w:lineRule="exact"/>
      </w:pPr>
    </w:p>
    <w:p w14:paraId="49720F96" w14:textId="77777777" w:rsidR="006033C1" w:rsidRDefault="006033C1">
      <w:pPr>
        <w:spacing w:line="200" w:lineRule="exact"/>
      </w:pPr>
    </w:p>
    <w:p w14:paraId="37CCCC5A" w14:textId="77777777" w:rsidR="006033C1" w:rsidRDefault="006033C1">
      <w:pPr>
        <w:spacing w:line="200" w:lineRule="exact"/>
      </w:pPr>
    </w:p>
    <w:p w14:paraId="46C870E3" w14:textId="77777777" w:rsidR="006033C1" w:rsidRDefault="006033C1">
      <w:pPr>
        <w:spacing w:line="200" w:lineRule="exact"/>
      </w:pPr>
    </w:p>
    <w:p w14:paraId="129F864A" w14:textId="77777777" w:rsidR="006033C1" w:rsidRDefault="006033C1">
      <w:pPr>
        <w:spacing w:line="200" w:lineRule="exact"/>
      </w:pPr>
    </w:p>
    <w:p w14:paraId="0CEF85D9" w14:textId="77777777" w:rsidR="006033C1" w:rsidRDefault="006033C1">
      <w:pPr>
        <w:spacing w:line="200" w:lineRule="exact"/>
      </w:pPr>
    </w:p>
    <w:p w14:paraId="5BEE9BD0" w14:textId="77777777" w:rsidR="006033C1" w:rsidRDefault="006033C1">
      <w:pPr>
        <w:spacing w:line="200" w:lineRule="exact"/>
      </w:pPr>
    </w:p>
    <w:p w14:paraId="6BDC6D6D" w14:textId="77777777" w:rsidR="006033C1" w:rsidRDefault="006033C1">
      <w:pPr>
        <w:spacing w:line="200" w:lineRule="exact"/>
      </w:pPr>
    </w:p>
    <w:p w14:paraId="025ED9E6" w14:textId="77777777" w:rsidR="006033C1" w:rsidRDefault="006033C1">
      <w:pPr>
        <w:spacing w:line="200" w:lineRule="exact"/>
      </w:pPr>
    </w:p>
    <w:p w14:paraId="0BDA043B" w14:textId="77777777" w:rsidR="006033C1" w:rsidRDefault="006033C1">
      <w:pPr>
        <w:spacing w:line="200" w:lineRule="exact"/>
      </w:pPr>
    </w:p>
    <w:p w14:paraId="45E0FD57" w14:textId="77777777" w:rsidR="006033C1" w:rsidRDefault="006033C1">
      <w:pPr>
        <w:spacing w:line="200" w:lineRule="exact"/>
      </w:pPr>
    </w:p>
    <w:p w14:paraId="6363BC06" w14:textId="77777777" w:rsidR="006033C1" w:rsidRDefault="006033C1">
      <w:pPr>
        <w:spacing w:line="200" w:lineRule="exact"/>
      </w:pPr>
    </w:p>
    <w:p w14:paraId="04312366" w14:textId="77777777" w:rsidR="006033C1" w:rsidRDefault="006033C1">
      <w:pPr>
        <w:spacing w:line="200" w:lineRule="exact"/>
      </w:pPr>
    </w:p>
    <w:p w14:paraId="6C27C523" w14:textId="77777777" w:rsidR="006033C1" w:rsidRDefault="006033C1">
      <w:pPr>
        <w:spacing w:line="200" w:lineRule="exact"/>
      </w:pPr>
    </w:p>
    <w:p w14:paraId="4CC2BBB0" w14:textId="77777777" w:rsidR="006033C1" w:rsidRDefault="006033C1">
      <w:pPr>
        <w:spacing w:line="200" w:lineRule="exact"/>
      </w:pPr>
    </w:p>
    <w:p w14:paraId="65A71F09" w14:textId="77777777" w:rsidR="006033C1" w:rsidRDefault="006033C1">
      <w:pPr>
        <w:spacing w:line="200" w:lineRule="exact"/>
      </w:pPr>
    </w:p>
    <w:p w14:paraId="575E7CC7" w14:textId="77777777" w:rsidR="006033C1" w:rsidRDefault="006033C1">
      <w:pPr>
        <w:spacing w:line="200" w:lineRule="exact"/>
      </w:pPr>
    </w:p>
    <w:p w14:paraId="5EE5B655" w14:textId="77777777" w:rsidR="006033C1" w:rsidRDefault="006033C1">
      <w:pPr>
        <w:spacing w:line="200" w:lineRule="exact"/>
      </w:pPr>
    </w:p>
    <w:p w14:paraId="2D90C521" w14:textId="77777777" w:rsidR="006033C1" w:rsidRDefault="006033C1">
      <w:pPr>
        <w:spacing w:line="200" w:lineRule="exact"/>
      </w:pPr>
    </w:p>
    <w:p w14:paraId="25E74C32" w14:textId="77777777" w:rsidR="006033C1" w:rsidRDefault="006033C1">
      <w:pPr>
        <w:spacing w:line="200" w:lineRule="exact"/>
      </w:pPr>
    </w:p>
    <w:p w14:paraId="3562DF66" w14:textId="77777777" w:rsidR="006033C1" w:rsidRDefault="006033C1">
      <w:pPr>
        <w:spacing w:line="200" w:lineRule="exact"/>
      </w:pPr>
    </w:p>
    <w:p w14:paraId="2D211F9A" w14:textId="77777777" w:rsidR="006033C1" w:rsidRDefault="006033C1">
      <w:pPr>
        <w:spacing w:line="200" w:lineRule="exact"/>
      </w:pPr>
    </w:p>
    <w:p w14:paraId="6AC61EB9" w14:textId="77777777" w:rsidR="006033C1" w:rsidRDefault="006033C1">
      <w:pPr>
        <w:spacing w:line="200" w:lineRule="exact"/>
      </w:pPr>
    </w:p>
    <w:p w14:paraId="4D959FDC" w14:textId="77777777" w:rsidR="006033C1" w:rsidRDefault="006033C1">
      <w:pPr>
        <w:spacing w:line="200" w:lineRule="exact"/>
      </w:pPr>
    </w:p>
    <w:p w14:paraId="0022901F" w14:textId="77777777" w:rsidR="006033C1" w:rsidRDefault="006033C1">
      <w:pPr>
        <w:spacing w:line="200" w:lineRule="exact"/>
      </w:pPr>
    </w:p>
    <w:p w14:paraId="48FF9688" w14:textId="77777777" w:rsidR="006033C1" w:rsidRDefault="006033C1">
      <w:pPr>
        <w:spacing w:line="200" w:lineRule="exact"/>
      </w:pPr>
    </w:p>
    <w:p w14:paraId="103EABC3" w14:textId="77777777" w:rsidR="006033C1" w:rsidRDefault="006033C1">
      <w:pPr>
        <w:spacing w:line="200" w:lineRule="exact"/>
      </w:pPr>
    </w:p>
    <w:p w14:paraId="4F501D39" w14:textId="77777777" w:rsidR="006033C1" w:rsidRDefault="006033C1">
      <w:pPr>
        <w:spacing w:line="200" w:lineRule="exact"/>
      </w:pPr>
    </w:p>
    <w:p w14:paraId="4F7DF530" w14:textId="77777777" w:rsidR="006033C1" w:rsidRDefault="006033C1">
      <w:pPr>
        <w:spacing w:line="200" w:lineRule="exact"/>
      </w:pPr>
    </w:p>
    <w:p w14:paraId="2E341857" w14:textId="77777777" w:rsidR="006033C1" w:rsidRDefault="006033C1">
      <w:pPr>
        <w:spacing w:line="200" w:lineRule="exact"/>
      </w:pPr>
    </w:p>
    <w:p w14:paraId="1F969CA5" w14:textId="77777777" w:rsidR="006033C1" w:rsidRDefault="006033C1">
      <w:pPr>
        <w:spacing w:line="200" w:lineRule="exact"/>
      </w:pPr>
    </w:p>
    <w:p w14:paraId="70043404" w14:textId="77777777" w:rsidR="006033C1" w:rsidRDefault="006033C1">
      <w:pPr>
        <w:spacing w:line="200" w:lineRule="exact"/>
      </w:pPr>
    </w:p>
    <w:p w14:paraId="6C4C61A1" w14:textId="77777777" w:rsidR="006033C1" w:rsidRDefault="006033C1">
      <w:pPr>
        <w:spacing w:line="200" w:lineRule="exact"/>
      </w:pPr>
    </w:p>
    <w:p w14:paraId="494A5825" w14:textId="77777777" w:rsidR="006033C1" w:rsidRDefault="006033C1">
      <w:pPr>
        <w:spacing w:line="200" w:lineRule="exact"/>
      </w:pPr>
    </w:p>
    <w:p w14:paraId="44246A9E" w14:textId="77777777" w:rsidR="006033C1" w:rsidRDefault="006033C1">
      <w:pPr>
        <w:spacing w:line="200" w:lineRule="exact"/>
      </w:pPr>
    </w:p>
    <w:p w14:paraId="441B0DCF" w14:textId="77777777" w:rsidR="006033C1" w:rsidRDefault="006033C1">
      <w:pPr>
        <w:spacing w:line="200" w:lineRule="exact"/>
      </w:pPr>
    </w:p>
    <w:p w14:paraId="5CED92F1" w14:textId="77777777" w:rsidR="006033C1" w:rsidRDefault="006033C1">
      <w:pPr>
        <w:spacing w:line="200" w:lineRule="exact"/>
      </w:pPr>
    </w:p>
    <w:p w14:paraId="212B121A" w14:textId="77777777" w:rsidR="006033C1" w:rsidRDefault="006033C1">
      <w:pPr>
        <w:spacing w:line="200" w:lineRule="exact"/>
      </w:pPr>
    </w:p>
    <w:p w14:paraId="0C622E2A" w14:textId="77777777" w:rsidR="006033C1" w:rsidRDefault="006033C1">
      <w:pPr>
        <w:spacing w:line="200" w:lineRule="exact"/>
      </w:pPr>
    </w:p>
    <w:p w14:paraId="2D91B602" w14:textId="77777777" w:rsidR="006033C1" w:rsidRDefault="006033C1">
      <w:pPr>
        <w:spacing w:line="200" w:lineRule="exact"/>
      </w:pPr>
    </w:p>
    <w:p w14:paraId="4A003FC5" w14:textId="77777777" w:rsidR="006033C1" w:rsidRDefault="006033C1">
      <w:pPr>
        <w:spacing w:line="200" w:lineRule="exact"/>
      </w:pPr>
    </w:p>
    <w:p w14:paraId="069B48A1" w14:textId="77777777" w:rsidR="006033C1" w:rsidRDefault="006033C1">
      <w:pPr>
        <w:spacing w:line="200" w:lineRule="exact"/>
      </w:pPr>
    </w:p>
    <w:p w14:paraId="0E3DF6B9" w14:textId="77777777" w:rsidR="006033C1" w:rsidRDefault="006033C1">
      <w:pPr>
        <w:spacing w:line="200" w:lineRule="exact"/>
      </w:pPr>
    </w:p>
    <w:p w14:paraId="7A2ECD74" w14:textId="77777777" w:rsidR="006033C1" w:rsidRDefault="006033C1">
      <w:pPr>
        <w:spacing w:line="200" w:lineRule="exact"/>
      </w:pPr>
    </w:p>
    <w:p w14:paraId="708CC875" w14:textId="77777777" w:rsidR="006033C1" w:rsidRDefault="006033C1">
      <w:pPr>
        <w:spacing w:line="200" w:lineRule="exact"/>
      </w:pPr>
    </w:p>
    <w:p w14:paraId="63F3314E" w14:textId="77777777" w:rsidR="006033C1" w:rsidRDefault="006033C1">
      <w:pPr>
        <w:spacing w:line="200" w:lineRule="exact"/>
      </w:pPr>
    </w:p>
    <w:p w14:paraId="03B76078" w14:textId="77777777" w:rsidR="006033C1" w:rsidRDefault="006033C1">
      <w:pPr>
        <w:spacing w:line="200" w:lineRule="exact"/>
      </w:pPr>
    </w:p>
    <w:p w14:paraId="2CFC9AFC" w14:textId="77777777" w:rsidR="006033C1" w:rsidRDefault="006033C1">
      <w:pPr>
        <w:spacing w:line="200" w:lineRule="exact"/>
      </w:pPr>
    </w:p>
    <w:p w14:paraId="71D282A5" w14:textId="77777777" w:rsidR="006033C1" w:rsidRDefault="006033C1">
      <w:pPr>
        <w:spacing w:line="200" w:lineRule="exact"/>
      </w:pPr>
    </w:p>
    <w:p w14:paraId="33EAF0A0" w14:textId="77777777" w:rsidR="006033C1" w:rsidRDefault="006033C1">
      <w:pPr>
        <w:spacing w:line="200" w:lineRule="exact"/>
      </w:pPr>
    </w:p>
    <w:p w14:paraId="571DE731" w14:textId="77777777" w:rsidR="006033C1" w:rsidRDefault="006033C1">
      <w:pPr>
        <w:spacing w:line="200" w:lineRule="exact"/>
      </w:pPr>
    </w:p>
    <w:p w14:paraId="313B1E11" w14:textId="77777777" w:rsidR="006033C1" w:rsidRDefault="006033C1">
      <w:pPr>
        <w:spacing w:line="200" w:lineRule="exact"/>
      </w:pPr>
    </w:p>
    <w:p w14:paraId="43FD2ECB" w14:textId="77777777" w:rsidR="006033C1" w:rsidRDefault="006033C1">
      <w:pPr>
        <w:spacing w:line="200" w:lineRule="exact"/>
      </w:pPr>
    </w:p>
    <w:p w14:paraId="62F8F98F" w14:textId="77777777" w:rsidR="006033C1" w:rsidRDefault="006033C1">
      <w:pPr>
        <w:spacing w:line="200" w:lineRule="exact"/>
      </w:pPr>
    </w:p>
    <w:p w14:paraId="048ADEA9" w14:textId="77777777" w:rsidR="006033C1" w:rsidRDefault="006033C1">
      <w:pPr>
        <w:spacing w:line="200" w:lineRule="exact"/>
      </w:pPr>
    </w:p>
    <w:p w14:paraId="5E8CA899" w14:textId="77777777" w:rsidR="006033C1" w:rsidRDefault="006033C1">
      <w:pPr>
        <w:spacing w:line="200" w:lineRule="exact"/>
      </w:pPr>
    </w:p>
    <w:p w14:paraId="552CE00E" w14:textId="77777777" w:rsidR="006033C1" w:rsidRDefault="006033C1">
      <w:pPr>
        <w:spacing w:line="200" w:lineRule="exact"/>
      </w:pPr>
    </w:p>
    <w:p w14:paraId="359C5732" w14:textId="77777777" w:rsidR="006033C1" w:rsidRDefault="006033C1">
      <w:pPr>
        <w:spacing w:line="200" w:lineRule="exact"/>
      </w:pPr>
    </w:p>
    <w:p w14:paraId="49C9F866" w14:textId="77777777" w:rsidR="006033C1" w:rsidRDefault="006033C1">
      <w:pPr>
        <w:spacing w:line="200" w:lineRule="exact"/>
      </w:pPr>
    </w:p>
    <w:p w14:paraId="644B35B9" w14:textId="77777777" w:rsidR="006033C1" w:rsidRDefault="006033C1">
      <w:pPr>
        <w:spacing w:line="200" w:lineRule="exact"/>
      </w:pPr>
    </w:p>
    <w:p w14:paraId="05E0F280" w14:textId="77777777" w:rsidR="00B55D8F" w:rsidRDefault="00B55D8F">
      <w:pPr>
        <w:spacing w:line="260" w:lineRule="exact"/>
        <w:ind w:left="103"/>
        <w:rPr>
          <w:rFonts w:ascii="Calibri" w:eastAsia="Calibri" w:hAnsi="Calibri" w:cs="Calibri"/>
          <w:w w:val="99"/>
        </w:rPr>
      </w:pPr>
    </w:p>
    <w:p w14:paraId="74D5AC14" w14:textId="03DE654D" w:rsidR="006033C1" w:rsidRDefault="00B55D8F">
      <w:pPr>
        <w:spacing w:line="260" w:lineRule="exact"/>
        <w:ind w:left="103"/>
        <w:rPr>
          <w:rFonts w:ascii="Calibri" w:eastAsia="Calibri" w:hAnsi="Calibri" w:cs="Calibri"/>
          <w:sz w:val="16"/>
          <w:szCs w:val="16"/>
        </w:rPr>
        <w:sectPr w:rsidR="006033C1">
          <w:type w:val="continuous"/>
          <w:pgSz w:w="11920" w:h="16840"/>
          <w:pgMar w:top="-20" w:right="800" w:bottom="0" w:left="720" w:header="720" w:footer="720" w:gutter="0"/>
          <w:cols w:space="720"/>
        </w:sectPr>
      </w:pPr>
      <w:r>
        <w:rPr>
          <w:rFonts w:ascii="Calibri" w:eastAsia="Calibri" w:hAnsi="Calibri" w:cs="Calibri"/>
          <w:w w:val="99"/>
        </w:rPr>
        <w:t>Evolv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Doc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Type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Inpatient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Clinical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Notes</w:t>
      </w:r>
      <w:r>
        <w:rPr>
          <w:rFonts w:ascii="Calibri" w:eastAsia="Calibri" w:hAnsi="Calibri" w:cs="Calibri"/>
        </w:rPr>
        <w:t xml:space="preserve">                                        </w:t>
      </w:r>
      <w:r>
        <w:rPr>
          <w:rFonts w:ascii="Calibri" w:eastAsia="Calibri" w:hAnsi="Calibri" w:cs="Calibri"/>
          <w:w w:val="99"/>
        </w:rPr>
        <w:t>7</w:t>
      </w:r>
      <w:r>
        <w:rPr>
          <w:rFonts w:ascii="Calibri" w:eastAsia="Calibri" w:hAnsi="Calibri" w:cs="Calibri"/>
        </w:rPr>
        <w:t xml:space="preserve">                  </w:t>
      </w:r>
      <w:r>
        <w:rPr>
          <w:rFonts w:ascii="Calibri" w:eastAsia="Calibri" w:hAnsi="Calibri" w:cs="Calibri"/>
        </w:rPr>
        <w:t xml:space="preserve">                                                                             </w:t>
      </w:r>
      <w:r>
        <w:rPr>
          <w:rFonts w:ascii="Calibri" w:eastAsia="Calibri" w:hAnsi="Calibri" w:cs="Calibri"/>
          <w:b/>
          <w:position w:val="7"/>
          <w:sz w:val="16"/>
          <w:szCs w:val="16"/>
        </w:rPr>
        <w:t>THQ  372</w:t>
      </w:r>
    </w:p>
    <w:p w14:paraId="44377A32" w14:textId="77777777" w:rsidR="006033C1" w:rsidRDefault="00B55D8F">
      <w:pPr>
        <w:spacing w:before="8" w:line="100" w:lineRule="exact"/>
        <w:rPr>
          <w:sz w:val="11"/>
          <w:szCs w:val="11"/>
        </w:rPr>
      </w:pPr>
      <w:r>
        <w:lastRenderedPageBreak/>
        <w:pict w14:anchorId="242E96B7">
          <v:shape id="_x0000_s1085" type="#_x0000_t202" style="position:absolute;margin-left:5.4pt;margin-top:261.25pt;width:20pt;height:320.3pt;z-index:-251634688;mso-position-horizontal-relative:page;mso-position-vertical-relative:page" filled="f" stroked="f">
            <v:textbox style="layout-flow:vertical;mso-layout-flow-alt:bottom-to-top" inset="0,0,0,0">
              <w:txbxContent>
                <w:p w14:paraId="432F8716" w14:textId="77777777" w:rsidR="006033C1" w:rsidRDefault="00B55D8F">
                  <w:pPr>
                    <w:spacing w:line="380" w:lineRule="exact"/>
                    <w:ind w:left="20" w:right="-54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color w:val="FFFFFF"/>
                      <w:position w:val="1"/>
                      <w:sz w:val="36"/>
                      <w:szCs w:val="36"/>
                    </w:rPr>
                    <w:t>MEDICAL PAEDIATRIC ADMISSION BOOKLET</w:t>
                  </w:r>
                </w:p>
              </w:txbxContent>
            </v:textbox>
            <w10:wrap anchorx="page" anchory="page"/>
          </v:shape>
        </w:pict>
      </w:r>
      <w:r>
        <w:pict w14:anchorId="2A58ACF2">
          <v:group id="_x0000_s1034" style="position:absolute;margin-left:36pt;margin-top:115.75pt;width:539.15pt;height:587.75pt;z-index:-251636736;mso-position-horizontal-relative:page;mso-position-vertical-relative:page" coordorigin="720,2315" coordsize="10783,11755">
            <v:shape id="_x0000_s1084" style="position:absolute;left:743;top:2327;width:0;height:11723" coordorigin="743,2327" coordsize="0,11723" path="m743,2327r,11722e" filled="f" strokeweight="1.18pt">
              <v:path arrowok="t"/>
            </v:shape>
            <v:shape id="_x0000_s1083" style="position:absolute;left:2223;top:2347;width:0;height:11703" coordorigin="2223,2347" coordsize="0,11703" path="m2223,2347r,11702e" filled="f" strokeweight="1.18pt">
              <v:path arrowok="t"/>
            </v:shape>
            <v:shape id="_x0000_s1082" style="position:absolute;left:3253;top:2347;width:0;height:11703" coordorigin="3253,2347" coordsize="0,11703" path="m3253,2347r,11702e" filled="f" strokeweight="1.18pt">
              <v:path arrowok="t"/>
            </v:shape>
            <v:shape id="_x0000_s1081" style="position:absolute;left:4283;top:2347;width:0;height:11703" coordorigin="4283,2347" coordsize="0,11703" path="m4283,2347r,11702e" filled="f" strokeweight="1.18pt">
              <v:path arrowok="t"/>
            </v:shape>
            <v:shape id="_x0000_s1080" style="position:absolute;left:5313;top:2347;width:0;height:11703" coordorigin="5313,2347" coordsize="0,11703" path="m5313,2347r,11702e" filled="f" strokeweight="1.18pt">
              <v:path arrowok="t"/>
            </v:shape>
            <v:shape id="_x0000_s1079" style="position:absolute;left:6343;top:2347;width:0;height:11703" coordorigin="6343,2347" coordsize="0,11703" path="m6343,2347r,11702e" filled="f" strokeweight="1.18pt">
              <v:path arrowok="t"/>
            </v:shape>
            <v:shape id="_x0000_s1078" style="position:absolute;left:7373;top:2347;width:0;height:11703" coordorigin="7373,2347" coordsize="0,11703" path="m7373,2347r,11702e" filled="f" strokeweight="1.18pt">
              <v:path arrowok="t"/>
            </v:shape>
            <v:shape id="_x0000_s1077" style="position:absolute;left:8403;top:2347;width:0;height:11703" coordorigin="8403,2347" coordsize="0,11703" path="m8403,2347r,11702e" filled="f" strokeweight="1.18pt">
              <v:path arrowok="t"/>
            </v:shape>
            <v:shape id="_x0000_s1076" style="position:absolute;left:9433;top:2347;width:0;height:11703" coordorigin="9433,2347" coordsize="0,11703" path="m9433,2347r,11702e" filled="f" strokeweight="1.18pt">
              <v:path arrowok="t"/>
            </v:shape>
            <v:shape id="_x0000_s1075" style="position:absolute;left:10463;top:2347;width:0;height:11703" coordorigin="10463,2347" coordsize="0,11703" path="m10463,2347r,11702e" filled="f" strokeweight="1.18pt">
              <v:path arrowok="t"/>
            </v:shape>
            <v:shape id="_x0000_s1074" style="position:absolute;left:11481;top:2327;width:0;height:11723" coordorigin="11481,2327" coordsize="0,11723" path="m11481,2327r,11722e" filled="f" strokeweight="1.18pt">
              <v:path arrowok="t"/>
            </v:shape>
            <v:shape id="_x0000_s1073" style="position:absolute;left:732;top:2337;width:10760;height:0" coordorigin="732,2337" coordsize="10760,0" path="m732,2337r10760,e" filled="f" strokeweight="1.18pt">
              <v:path arrowok="t"/>
            </v:shape>
            <v:shape id="_x0000_s1072" style="position:absolute;left:752;top:2812;width:10720;height:0" coordorigin="752,2812" coordsize="10720,0" path="m752,2812r10720,e" filled="f" strokeweight="1.18pt">
              <v:path arrowok="t"/>
            </v:shape>
            <v:shape id="_x0000_s1071" style="position:absolute;left:752;top:3209;width:10720;height:0" coordorigin="752,3209" coordsize="10720,0" path="m752,3209r10720,e" filled="f" strokeweight="1.18pt">
              <v:path arrowok="t"/>
            </v:shape>
            <v:shape id="_x0000_s1070" style="position:absolute;left:752;top:3607;width:10720;height:0" coordorigin="752,3607" coordsize="10720,0" path="m752,3607r10720,e" filled="f" strokeweight="1.18pt">
              <v:path arrowok="t"/>
            </v:shape>
            <v:shape id="_x0000_s1069" style="position:absolute;left:752;top:4005;width:10720;height:0" coordorigin="752,4005" coordsize="10720,0" path="m752,4005r10720,e" filled="f" strokeweight="1.18pt">
              <v:path arrowok="t"/>
            </v:shape>
            <v:shape id="_x0000_s1068" style="position:absolute;left:752;top:4403;width:10720;height:0" coordorigin="752,4403" coordsize="10720,0" path="m752,4403r10720,e" filled="f" strokeweight="1.18pt">
              <v:path arrowok="t"/>
            </v:shape>
            <v:shape id="_x0000_s1067" style="position:absolute;left:752;top:4800;width:10720;height:0" coordorigin="752,4800" coordsize="10720,0" path="m752,4800r10720,e" filled="f" strokeweight="1.18pt">
              <v:path arrowok="t"/>
            </v:shape>
            <v:shape id="_x0000_s1066" style="position:absolute;left:752;top:5198;width:10720;height:0" coordorigin="752,5198" coordsize="10720,0" path="m752,5198r10720,e" filled="f" strokeweight="1.18pt">
              <v:path arrowok="t"/>
            </v:shape>
            <v:shape id="_x0000_s1065" style="position:absolute;left:752;top:5596;width:10720;height:0" coordorigin="752,5596" coordsize="10720,0" path="m752,5596r10720,e" filled="f" strokeweight="1.18pt">
              <v:path arrowok="t"/>
            </v:shape>
            <v:shape id="_x0000_s1064" style="position:absolute;left:752;top:5994;width:10720;height:0" coordorigin="752,5994" coordsize="10720,0" path="m752,5994r10720,e" filled="f" strokeweight="1.18pt">
              <v:path arrowok="t"/>
            </v:shape>
            <v:shape id="_x0000_s1063" style="position:absolute;left:752;top:6391;width:10720;height:0" coordorigin="752,6391" coordsize="10720,0" path="m752,6391r10720,e" filled="f" strokeweight="1.18pt">
              <v:path arrowok="t"/>
            </v:shape>
            <v:shape id="_x0000_s1062" style="position:absolute;left:752;top:6789;width:10720;height:0" coordorigin="752,6789" coordsize="10720,0" path="m752,6789r10720,e" filled="f" strokeweight="1.18pt">
              <v:path arrowok="t"/>
            </v:shape>
            <v:shape id="_x0000_s1061" style="position:absolute;left:752;top:7187;width:10720;height:0" coordorigin="752,7187" coordsize="10720,0" path="m752,7187r10720,e" filled="f" strokeweight="1.18pt">
              <v:path arrowok="t"/>
            </v:shape>
            <v:shape id="_x0000_s1060" style="position:absolute;left:752;top:7585;width:10720;height:0" coordorigin="752,7585" coordsize="10720,0" path="m752,7585r10720,e" filled="f" strokeweight="1.18pt">
              <v:path arrowok="t"/>
            </v:shape>
            <v:shape id="_x0000_s1059" style="position:absolute;left:752;top:7982;width:10720;height:0" coordorigin="752,7982" coordsize="10720,0" path="m752,7982r10720,e" filled="f" strokeweight="1.18pt">
              <v:path arrowok="t"/>
            </v:shape>
            <v:shape id="_x0000_s1058" style="position:absolute;left:752;top:8380;width:10720;height:0" coordorigin="752,8380" coordsize="10720,0" path="m752,8380r10720,e" filled="f" strokeweight="1.18pt">
              <v:path arrowok="t"/>
            </v:shape>
            <v:shape id="_x0000_s1057" style="position:absolute;left:752;top:8778;width:10720;height:0" coordorigin="752,8778" coordsize="10720,0" path="m752,8778r10720,e" filled="f" strokeweight="1.18pt">
              <v:path arrowok="t"/>
            </v:shape>
            <v:shape id="_x0000_s1056" style="position:absolute;left:752;top:9176;width:10720;height:0" coordorigin="752,9176" coordsize="10720,0" path="m752,9176r10720,e" filled="f" strokeweight="1.18pt">
              <v:path arrowok="t"/>
            </v:shape>
            <v:shape id="_x0000_s1055" style="position:absolute;left:752;top:9573;width:10720;height:0" coordorigin="752,9573" coordsize="10720,0" path="m752,9573r10720,e" filled="f" strokeweight="1.18pt">
              <v:path arrowok="t"/>
            </v:shape>
            <v:shape id="_x0000_s1054" style="position:absolute;left:752;top:9971;width:10720;height:0" coordorigin="752,9971" coordsize="10720,0" path="m752,9971r10720,e" filled="f" strokeweight="1.18pt">
              <v:path arrowok="t"/>
            </v:shape>
            <v:shape id="_x0000_s1053" style="position:absolute;left:752;top:10369;width:10720;height:0" coordorigin="752,10369" coordsize="10720,0" path="m752,10369r10720,e" filled="f" strokeweight="1.18pt">
              <v:path arrowok="t"/>
            </v:shape>
            <v:shape id="_x0000_s1052" style="position:absolute;left:752;top:10767;width:10720;height:0" coordorigin="752,10767" coordsize="10720,0" path="m752,10767r10720,e" filled="f" strokeweight="1.18pt">
              <v:path arrowok="t"/>
            </v:shape>
            <v:shape id="_x0000_s1051" style="position:absolute;left:752;top:11165;width:10720;height:0" coordorigin="752,11165" coordsize="10720,0" path="m752,11165r10720,e" filled="f" strokeweight="1.18pt">
              <v:path arrowok="t"/>
            </v:shape>
            <v:shape id="_x0000_s1050" style="position:absolute;left:752;top:11562;width:10720;height:0" coordorigin="752,11562" coordsize="10720,0" path="m752,11562r10720,e" filled="f" strokeweight="1.18pt">
              <v:path arrowok="t"/>
            </v:shape>
            <v:shape id="_x0000_s1049" style="position:absolute;left:752;top:11960;width:1470;height:0" coordorigin="752,11960" coordsize="1470,0" path="m752,11960r1470,e" filled="f" strokeweight="1.18pt">
              <v:path arrowok="t"/>
            </v:shape>
            <v:shape id="_x0000_s1048" style="position:absolute;left:752;top:12358;width:10720;height:0" coordorigin="752,12358" coordsize="10720,0" path="m752,12358r10720,e" filled="f" strokeweight="1.18pt">
              <v:path arrowok="t"/>
            </v:shape>
            <v:shape id="_x0000_s1047" style="position:absolute;left:2222;top:11960;width:1030;height:0" coordorigin="2222,11960" coordsize="1030,0" path="m2222,11960r1030,e" filled="f" strokeweight="1.18pt">
              <v:path arrowok="t"/>
            </v:shape>
            <v:shape id="_x0000_s1046" style="position:absolute;left:3252;top:11960;width:1030;height:0" coordorigin="3252,11960" coordsize="1030,0" path="m3252,11960r1030,e" filled="f" strokeweight="1.18pt">
              <v:path arrowok="t"/>
            </v:shape>
            <v:shape id="_x0000_s1045" style="position:absolute;left:4282;top:11960;width:1030;height:0" coordorigin="4282,11960" coordsize="1030,0" path="m4282,11960r1030,e" filled="f" strokeweight="1.18pt">
              <v:path arrowok="t"/>
            </v:shape>
            <v:shape id="_x0000_s1044" style="position:absolute;left:5312;top:11960;width:1030;height:0" coordorigin="5312,11960" coordsize="1030,0" path="m5312,11960r1030,e" filled="f" strokeweight="1.18pt">
              <v:path arrowok="t"/>
            </v:shape>
            <v:shape id="_x0000_s1043" style="position:absolute;left:6342;top:11960;width:1030;height:0" coordorigin="6342,11960" coordsize="1030,0" path="m6342,11960r1030,e" filled="f" strokeweight="1.18pt">
              <v:path arrowok="t"/>
            </v:shape>
            <v:shape id="_x0000_s1042" style="position:absolute;left:7372;top:11960;width:1030;height:0" coordorigin="7372,11960" coordsize="1030,0" path="m7372,11960r1030,e" filled="f" strokeweight="1.18pt">
              <v:path arrowok="t"/>
            </v:shape>
            <v:shape id="_x0000_s1041" style="position:absolute;left:8402;top:11960;width:1030;height:0" coordorigin="8402,11960" coordsize="1030,0" path="m8402,11960r1030,e" filled="f" strokeweight="1.18pt">
              <v:path arrowok="t"/>
            </v:shape>
            <v:shape id="_x0000_s1040" style="position:absolute;left:9432;top:11960;width:1030;height:0" coordorigin="9432,11960" coordsize="1030,0" path="m9432,11960r1030,e" filled="f" strokeweight="1.18pt">
              <v:path arrowok="t"/>
            </v:shape>
            <v:shape id="_x0000_s1039" style="position:absolute;left:10462;top:11960;width:1010;height:0" coordorigin="10462,11960" coordsize="1010,0" path="m10462,11960r1010,e" filled="f" strokeweight="1.18pt">
              <v:path arrowok="t"/>
            </v:shape>
            <v:shape id="_x0000_s1038" style="position:absolute;left:752;top:12756;width:10720;height:0" coordorigin="752,12756" coordsize="10720,0" path="m752,12756r10720,e" filled="f" strokeweight="1.18pt">
              <v:path arrowok="t"/>
            </v:shape>
            <v:shape id="_x0000_s1037" style="position:absolute;left:752;top:13153;width:10720;height:0" coordorigin="752,13153" coordsize="10720,0" path="m752,13153r10720,e" filled="f" strokeweight="1.18pt">
              <v:path arrowok="t"/>
            </v:shape>
            <v:shape id="_x0000_s1036" style="position:absolute;left:752;top:13590;width:10720;height:0" coordorigin="752,13590" coordsize="10720,0" path="m752,13590r10720,e" filled="f" strokeweight="1.18pt">
              <v:path arrowok="t"/>
            </v:shape>
            <v:shape id="_x0000_s1035" style="position:absolute;left:732;top:14058;width:10760;height:0" coordorigin="732,14058" coordsize="10760,0" path="m732,14058r10760,e" filled="f" strokeweight="1.18pt">
              <v:path arrowok="t"/>
            </v:shape>
            <w10:wrap anchorx="page" anchory="page"/>
          </v:group>
        </w:pict>
      </w:r>
      <w:r>
        <w:pict w14:anchorId="26EF77D0">
          <v:group id="_x0000_s1032" style="position:absolute;margin-left:0;margin-top:0;width:28pt;height:841.9pt;z-index:-251637760;mso-position-horizontal-relative:page;mso-position-vertical-relative:page" coordsize="560,16838">
            <v:shape id="_x0000_s1033" style="position:absolute;width:560;height:16838" coordsize="560,16838" path="m560,16838l560,,,,,16838r560,xe" fillcolor="#b366b3" stroked="f">
              <v:path arrowok="t"/>
            </v:shape>
            <w10:wrap anchorx="page" anchory="page"/>
          </v:group>
        </w:pict>
      </w:r>
      <w:r>
        <w:pict w14:anchorId="4BD42D5F">
          <v:group id="_x0000_s1030" style="position:absolute;margin-left:402.9pt;margin-top:9.55pt;width:182.4pt;height:102.95pt;z-index:-251639808;mso-position-horizontal-relative:page;mso-position-vertical-relative:page" coordorigin="8058,191" coordsize="3648,2059">
            <v:shape id="_x0000_s1031" style="position:absolute;left:8058;top:191;width:3648;height:2059" coordorigin="8058,191" coordsize="3648,2059" path="m8251,191r-67,12l8128,236r-43,49l8062,347r-4,36l8058,2058r12,66l8103,2181r49,42l8214,2246r37,4l11514,2250r66,-12l11637,2205r42,-49l11703,2094r3,-36l11706,383r-12,-66l11662,260r-50,-42l11550,194r-36,-3l8251,191xe" filled="f" strokeweight="1pt">
              <v:path arrowok="t"/>
            </v:shape>
            <w10:wrap anchorx="page" anchory="page"/>
          </v:group>
        </w:pict>
      </w:r>
    </w:p>
    <w:p w14:paraId="1F579E9E" w14:textId="77777777" w:rsidR="006033C1" w:rsidRDefault="006033C1">
      <w:pPr>
        <w:spacing w:line="200" w:lineRule="exact"/>
      </w:pPr>
    </w:p>
    <w:p w14:paraId="7F6CCDB0" w14:textId="77777777" w:rsidR="006033C1" w:rsidRDefault="00B55D8F">
      <w:pPr>
        <w:spacing w:before="12"/>
        <w:ind w:left="7670" w:right="6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PATIENT </w:t>
      </w:r>
      <w:proofErr w:type="gramStart"/>
      <w:r>
        <w:rPr>
          <w:rFonts w:ascii="Calibri" w:eastAsia="Calibri" w:hAnsi="Calibri" w:cs="Calibri"/>
          <w:sz w:val="22"/>
          <w:szCs w:val="22"/>
        </w:rPr>
        <w:t>DETAILS  (</w:t>
      </w:r>
      <w:proofErr w:type="gramEnd"/>
      <w:r>
        <w:rPr>
          <w:rFonts w:ascii="Calibri" w:eastAsia="Calibri" w:hAnsi="Calibri" w:cs="Calibri"/>
          <w:sz w:val="22"/>
          <w:szCs w:val="22"/>
        </w:rPr>
        <w:t>attach sticker) Forename</w:t>
      </w:r>
    </w:p>
    <w:p w14:paraId="0C1BE548" w14:textId="77777777" w:rsidR="006033C1" w:rsidRDefault="00B55D8F">
      <w:pPr>
        <w:ind w:right="2275"/>
        <w:jc w:val="right"/>
        <w:rPr>
          <w:rFonts w:ascii="Calibri" w:eastAsia="Calibri" w:hAnsi="Calibri" w:cs="Calibri"/>
          <w:sz w:val="22"/>
          <w:szCs w:val="22"/>
        </w:rPr>
      </w:pPr>
      <w:r>
        <w:pict w14:anchorId="25DD61F1">
          <v:shape id="_x0000_s1029" type="#_x0000_t75" style="position:absolute;left:0;text-align:left;margin-left:225.4pt;margin-top:-38.8pt;width:143.6pt;height:40.25pt;z-index:-251638784;mso-position-horizontal-relative:page">
            <v:imagedata r:id="rId5" o:title=""/>
            <w10:wrap anchorx="page"/>
          </v:shape>
        </w:pict>
      </w:r>
      <w:r>
        <w:rPr>
          <w:rFonts w:ascii="Calibri" w:eastAsia="Calibri" w:hAnsi="Calibri" w:cs="Calibri"/>
          <w:sz w:val="22"/>
          <w:szCs w:val="22"/>
        </w:rPr>
        <w:t>Surname</w:t>
      </w:r>
    </w:p>
    <w:p w14:paraId="2537B6E0" w14:textId="77777777" w:rsidR="006033C1" w:rsidRDefault="00B55D8F">
      <w:pPr>
        <w:ind w:right="2673"/>
        <w:jc w:val="righ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DOB</w:t>
      </w:r>
    </w:p>
    <w:p w14:paraId="656F804C" w14:textId="77777777" w:rsidR="006033C1" w:rsidRDefault="00B55D8F">
      <w:pPr>
        <w:spacing w:line="260" w:lineRule="exact"/>
        <w:ind w:right="2208"/>
        <w:jc w:val="right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 number</w:t>
      </w:r>
    </w:p>
    <w:p w14:paraId="0199C40C" w14:textId="77777777" w:rsidR="006033C1" w:rsidRDefault="00B55D8F">
      <w:pPr>
        <w:ind w:right="2348"/>
        <w:jc w:val="right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ender</w:t>
      </w:r>
    </w:p>
    <w:p w14:paraId="0302AB13" w14:textId="77777777" w:rsidR="006033C1" w:rsidRDefault="006033C1">
      <w:pPr>
        <w:spacing w:before="4" w:line="160" w:lineRule="exact"/>
        <w:rPr>
          <w:sz w:val="16"/>
          <w:szCs w:val="16"/>
        </w:rPr>
      </w:pPr>
    </w:p>
    <w:p w14:paraId="1869998D" w14:textId="77777777" w:rsidR="006033C1" w:rsidRDefault="006033C1">
      <w:pPr>
        <w:spacing w:line="200" w:lineRule="exact"/>
      </w:pPr>
    </w:p>
    <w:p w14:paraId="26346431" w14:textId="77777777" w:rsidR="006033C1" w:rsidRDefault="00B55D8F">
      <w:pPr>
        <w:spacing w:before="15"/>
        <w:ind w:left="260"/>
        <w:rPr>
          <w:rFonts w:ascii="Calibri" w:eastAsia="Calibri" w:hAnsi="Calibri" w:cs="Calibri"/>
        </w:rPr>
      </w:pPr>
      <w:r>
        <w:pict w14:anchorId="39031884">
          <v:shape id="_x0000_s1028" type="#_x0000_t75" style="position:absolute;left:0;text-align:left;margin-left:35.95pt;margin-top:.5pt;width:168.45pt;height:54.6pt;z-index:-251640832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ascii="Calibri" w:eastAsia="Calibri" w:hAnsi="Calibri" w:cs="Calibri"/>
          <w:b/>
          <w:w w:val="99"/>
        </w:rPr>
        <w:t>Date:</w:t>
      </w:r>
    </w:p>
    <w:p w14:paraId="42F46C34" w14:textId="77777777" w:rsidR="006033C1" w:rsidRDefault="006033C1">
      <w:pPr>
        <w:spacing w:before="11" w:line="220" w:lineRule="exact"/>
        <w:rPr>
          <w:sz w:val="22"/>
          <w:szCs w:val="22"/>
        </w:rPr>
      </w:pPr>
    </w:p>
    <w:p w14:paraId="35E7D228" w14:textId="77777777" w:rsidR="006033C1" w:rsidRDefault="00B55D8F">
      <w:pPr>
        <w:spacing w:line="391" w:lineRule="auto"/>
        <w:ind w:left="260" w:right="100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CRP WCC</w:t>
      </w:r>
    </w:p>
    <w:p w14:paraId="197620CD" w14:textId="77777777" w:rsidR="006033C1" w:rsidRDefault="00B55D8F">
      <w:pPr>
        <w:spacing w:before="25" w:line="391" w:lineRule="auto"/>
        <w:ind w:left="260" w:right="1005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 xml:space="preserve">Hb HCT MCV </w:t>
      </w:r>
      <w:proofErr w:type="spellStart"/>
      <w:r>
        <w:rPr>
          <w:rFonts w:ascii="Calibri" w:eastAsia="Calibri" w:hAnsi="Calibri" w:cs="Calibri"/>
          <w:w w:val="99"/>
        </w:rPr>
        <w:t>Plt</w:t>
      </w:r>
      <w:proofErr w:type="spellEnd"/>
      <w:r>
        <w:rPr>
          <w:rFonts w:ascii="Calibri" w:eastAsia="Calibri" w:hAnsi="Calibri" w:cs="Calibri"/>
          <w:w w:val="99"/>
        </w:rPr>
        <w:t xml:space="preserve"> </w:t>
      </w:r>
      <w:proofErr w:type="spellStart"/>
      <w:r>
        <w:rPr>
          <w:rFonts w:ascii="Calibri" w:eastAsia="Calibri" w:hAnsi="Calibri" w:cs="Calibri"/>
          <w:w w:val="99"/>
        </w:rPr>
        <w:t>Neut</w:t>
      </w:r>
      <w:proofErr w:type="spellEnd"/>
    </w:p>
    <w:p w14:paraId="63D50AE6" w14:textId="77777777" w:rsidR="006033C1" w:rsidRDefault="006033C1">
      <w:pPr>
        <w:spacing w:line="200" w:lineRule="exact"/>
      </w:pPr>
    </w:p>
    <w:p w14:paraId="7F0FFCC2" w14:textId="77777777" w:rsidR="006033C1" w:rsidRDefault="006033C1">
      <w:pPr>
        <w:spacing w:before="7" w:line="220" w:lineRule="exact"/>
        <w:rPr>
          <w:sz w:val="22"/>
          <w:szCs w:val="22"/>
        </w:rPr>
      </w:pPr>
    </w:p>
    <w:p w14:paraId="23608B33" w14:textId="77777777" w:rsidR="006033C1" w:rsidRDefault="00B55D8F">
      <w:pPr>
        <w:spacing w:line="390" w:lineRule="auto"/>
        <w:ind w:left="260" w:right="1001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 xml:space="preserve">Na K Urea </w:t>
      </w:r>
      <w:proofErr w:type="spellStart"/>
      <w:r>
        <w:rPr>
          <w:rFonts w:ascii="Calibri" w:eastAsia="Calibri" w:hAnsi="Calibri" w:cs="Calibri"/>
          <w:w w:val="99"/>
        </w:rPr>
        <w:t>Creat</w:t>
      </w:r>
      <w:proofErr w:type="spellEnd"/>
    </w:p>
    <w:p w14:paraId="49C8EC95" w14:textId="77777777" w:rsidR="006033C1" w:rsidRDefault="006033C1">
      <w:pPr>
        <w:spacing w:line="200" w:lineRule="exact"/>
      </w:pPr>
    </w:p>
    <w:p w14:paraId="3C28EDCA" w14:textId="77777777" w:rsidR="006033C1" w:rsidRDefault="006033C1">
      <w:pPr>
        <w:spacing w:before="5" w:line="220" w:lineRule="exact"/>
        <w:rPr>
          <w:sz w:val="22"/>
          <w:szCs w:val="22"/>
        </w:rPr>
      </w:pPr>
    </w:p>
    <w:p w14:paraId="09373A2C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Total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  <w:w w:val="99"/>
        </w:rPr>
        <w:t>bil</w:t>
      </w:r>
      <w:proofErr w:type="spellEnd"/>
    </w:p>
    <w:p w14:paraId="26BF7105" w14:textId="77777777" w:rsidR="006033C1" w:rsidRDefault="006033C1">
      <w:pPr>
        <w:spacing w:before="4" w:line="140" w:lineRule="exact"/>
        <w:rPr>
          <w:sz w:val="15"/>
          <w:szCs w:val="15"/>
        </w:rPr>
      </w:pPr>
    </w:p>
    <w:p w14:paraId="195F87CA" w14:textId="77777777" w:rsidR="006033C1" w:rsidRDefault="00B55D8F">
      <w:pPr>
        <w:spacing w:line="391" w:lineRule="auto"/>
        <w:ind w:left="260" w:right="10148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ALP ALT Alb</w:t>
      </w:r>
    </w:p>
    <w:p w14:paraId="00E901FD" w14:textId="77777777" w:rsidR="006033C1" w:rsidRDefault="00B55D8F">
      <w:pPr>
        <w:spacing w:before="25"/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Tot.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  <w:w w:val="99"/>
        </w:rPr>
        <w:t>prot</w:t>
      </w:r>
      <w:proofErr w:type="spellEnd"/>
    </w:p>
    <w:p w14:paraId="05FE03D5" w14:textId="77777777" w:rsidR="006033C1" w:rsidRDefault="006033C1">
      <w:pPr>
        <w:spacing w:before="4" w:line="140" w:lineRule="exact"/>
        <w:rPr>
          <w:sz w:val="15"/>
          <w:szCs w:val="15"/>
        </w:rPr>
      </w:pPr>
    </w:p>
    <w:p w14:paraId="7CE5A957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Globulin</w:t>
      </w:r>
    </w:p>
    <w:p w14:paraId="119E6554" w14:textId="77777777" w:rsidR="006033C1" w:rsidRDefault="006033C1">
      <w:pPr>
        <w:spacing w:before="1" w:line="140" w:lineRule="exact"/>
        <w:rPr>
          <w:sz w:val="15"/>
          <w:szCs w:val="15"/>
        </w:rPr>
      </w:pPr>
    </w:p>
    <w:p w14:paraId="04A1FF57" w14:textId="77777777" w:rsidR="006033C1" w:rsidRDefault="006033C1">
      <w:pPr>
        <w:spacing w:line="200" w:lineRule="exact"/>
      </w:pPr>
    </w:p>
    <w:p w14:paraId="55CD6C72" w14:textId="77777777" w:rsidR="006033C1" w:rsidRDefault="006033C1">
      <w:pPr>
        <w:spacing w:line="200" w:lineRule="exact"/>
      </w:pPr>
    </w:p>
    <w:p w14:paraId="44C621F6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Mg</w:t>
      </w:r>
    </w:p>
    <w:p w14:paraId="0011BE53" w14:textId="77777777" w:rsidR="006033C1" w:rsidRDefault="006033C1">
      <w:pPr>
        <w:spacing w:before="4" w:line="140" w:lineRule="exact"/>
        <w:rPr>
          <w:sz w:val="15"/>
          <w:szCs w:val="15"/>
        </w:rPr>
      </w:pPr>
    </w:p>
    <w:p w14:paraId="43BF3578" w14:textId="77777777" w:rsidR="006033C1" w:rsidRDefault="00B55D8F">
      <w:pPr>
        <w:ind w:left="260"/>
        <w:rPr>
          <w:rFonts w:ascii="Calibri" w:eastAsia="Calibri" w:hAnsi="Calibri" w:cs="Calibri"/>
          <w:sz w:val="13"/>
          <w:szCs w:val="13"/>
        </w:rPr>
      </w:pPr>
      <w:r>
        <w:rPr>
          <w:rFonts w:ascii="Calibri" w:eastAsia="Calibri" w:hAnsi="Calibri" w:cs="Calibri"/>
          <w:w w:val="99"/>
        </w:rPr>
        <w:t>PO</w:t>
      </w:r>
      <w:r>
        <w:rPr>
          <w:rFonts w:ascii="Calibri" w:eastAsia="Calibri" w:hAnsi="Calibri" w:cs="Calibri"/>
          <w:w w:val="99"/>
          <w:position w:val="-3"/>
          <w:sz w:val="13"/>
          <w:szCs w:val="13"/>
        </w:rPr>
        <w:t>4</w:t>
      </w:r>
    </w:p>
    <w:p w14:paraId="197302BB" w14:textId="77777777" w:rsidR="006033C1" w:rsidRDefault="006033C1">
      <w:pPr>
        <w:spacing w:before="10" w:line="100" w:lineRule="exact"/>
        <w:rPr>
          <w:sz w:val="11"/>
          <w:szCs w:val="11"/>
        </w:rPr>
      </w:pPr>
    </w:p>
    <w:p w14:paraId="6C3C81A5" w14:textId="77777777" w:rsidR="006033C1" w:rsidRDefault="00B55D8F">
      <w:pPr>
        <w:ind w:left="260"/>
        <w:rPr>
          <w:rFonts w:ascii="Calibri" w:eastAsia="Calibri" w:hAnsi="Calibri" w:cs="Calibri"/>
          <w:sz w:val="13"/>
          <w:szCs w:val="13"/>
        </w:rPr>
      </w:pPr>
      <w:proofErr w:type="spellStart"/>
      <w:r>
        <w:rPr>
          <w:rFonts w:ascii="Calibri" w:eastAsia="Calibri" w:hAnsi="Calibri" w:cs="Calibri"/>
          <w:w w:val="99"/>
        </w:rPr>
        <w:t>CrCa</w:t>
      </w:r>
      <w:proofErr w:type="spellEnd"/>
      <w:r>
        <w:rPr>
          <w:rFonts w:ascii="Calibri" w:eastAsia="Calibri" w:hAnsi="Calibri" w:cs="Calibri"/>
          <w:w w:val="99"/>
          <w:position w:val="9"/>
          <w:sz w:val="13"/>
          <w:szCs w:val="13"/>
        </w:rPr>
        <w:t>2+</w:t>
      </w:r>
    </w:p>
    <w:p w14:paraId="68467C3E" w14:textId="77777777" w:rsidR="006033C1" w:rsidRDefault="006033C1">
      <w:pPr>
        <w:spacing w:before="4" w:line="140" w:lineRule="exact"/>
        <w:rPr>
          <w:sz w:val="15"/>
          <w:szCs w:val="15"/>
        </w:rPr>
      </w:pPr>
    </w:p>
    <w:p w14:paraId="7319468A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Amylase</w:t>
      </w:r>
    </w:p>
    <w:p w14:paraId="2BB40B2E" w14:textId="77777777" w:rsidR="006033C1" w:rsidRDefault="006033C1">
      <w:pPr>
        <w:spacing w:line="140" w:lineRule="exact"/>
        <w:rPr>
          <w:sz w:val="15"/>
          <w:szCs w:val="15"/>
        </w:rPr>
      </w:pPr>
    </w:p>
    <w:p w14:paraId="351D9EAE" w14:textId="77777777" w:rsidR="006033C1" w:rsidRDefault="006033C1">
      <w:pPr>
        <w:spacing w:line="200" w:lineRule="exact"/>
      </w:pPr>
    </w:p>
    <w:p w14:paraId="4C5D512D" w14:textId="77777777" w:rsidR="006033C1" w:rsidRDefault="006033C1">
      <w:pPr>
        <w:spacing w:line="200" w:lineRule="exact"/>
      </w:pPr>
    </w:p>
    <w:p w14:paraId="33000EA1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ESR</w:t>
      </w:r>
    </w:p>
    <w:p w14:paraId="243E03D1" w14:textId="77777777" w:rsidR="006033C1" w:rsidRDefault="006033C1">
      <w:pPr>
        <w:spacing w:before="4" w:line="140" w:lineRule="exact"/>
        <w:rPr>
          <w:sz w:val="15"/>
          <w:szCs w:val="15"/>
        </w:rPr>
      </w:pPr>
    </w:p>
    <w:p w14:paraId="7A252DC8" w14:textId="77777777" w:rsidR="006033C1" w:rsidRDefault="00B55D8F">
      <w:pPr>
        <w:ind w:left="2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Plasma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  <w:w w:val="99"/>
        </w:rPr>
        <w:t>visc</w:t>
      </w:r>
      <w:proofErr w:type="spellEnd"/>
      <w:r>
        <w:rPr>
          <w:rFonts w:ascii="Calibri" w:eastAsia="Calibri" w:hAnsi="Calibri" w:cs="Calibri"/>
          <w:w w:val="99"/>
        </w:rPr>
        <w:t>.</w:t>
      </w:r>
    </w:p>
    <w:p w14:paraId="7F5A4F15" w14:textId="77777777" w:rsidR="006033C1" w:rsidRDefault="006033C1">
      <w:pPr>
        <w:spacing w:before="1" w:line="120" w:lineRule="exact"/>
        <w:rPr>
          <w:sz w:val="13"/>
          <w:szCs w:val="13"/>
        </w:rPr>
      </w:pPr>
    </w:p>
    <w:p w14:paraId="4698DB87" w14:textId="77777777" w:rsidR="006033C1" w:rsidRDefault="006033C1">
      <w:pPr>
        <w:spacing w:line="200" w:lineRule="exact"/>
      </w:pPr>
    </w:p>
    <w:p w14:paraId="712AB078" w14:textId="77777777" w:rsidR="006033C1" w:rsidRDefault="006033C1">
      <w:pPr>
        <w:spacing w:line="200" w:lineRule="exact"/>
      </w:pPr>
    </w:p>
    <w:p w14:paraId="0DC0D10D" w14:textId="77777777" w:rsidR="006033C1" w:rsidRDefault="006033C1">
      <w:pPr>
        <w:spacing w:line="200" w:lineRule="exact"/>
      </w:pPr>
    </w:p>
    <w:p w14:paraId="3920911A" w14:textId="77777777" w:rsidR="006033C1" w:rsidRDefault="006033C1">
      <w:pPr>
        <w:spacing w:line="200" w:lineRule="exact"/>
      </w:pPr>
    </w:p>
    <w:p w14:paraId="3CA89615" w14:textId="77777777" w:rsidR="00B55D8F" w:rsidRDefault="00B55D8F">
      <w:pPr>
        <w:spacing w:before="15"/>
        <w:ind w:left="284"/>
        <w:rPr>
          <w:rFonts w:ascii="Calibri" w:eastAsia="Calibri" w:hAnsi="Calibri" w:cs="Calibri"/>
          <w:i/>
          <w:w w:val="99"/>
          <w:u w:val="single" w:color="000000"/>
        </w:rPr>
      </w:pPr>
    </w:p>
    <w:p w14:paraId="316B60D2" w14:textId="3D205F73" w:rsidR="006033C1" w:rsidRDefault="00B55D8F">
      <w:pPr>
        <w:spacing w:before="15"/>
        <w:ind w:left="284"/>
        <w:rPr>
          <w:rFonts w:ascii="Calibri" w:eastAsia="Calibri" w:hAnsi="Calibri" w:cs="Calibri"/>
        </w:rPr>
      </w:pPr>
      <w:r>
        <w:pict w14:anchorId="46D0621C">
          <v:group id="_x0000_s1026" style="position:absolute;left:0;text-align:left;margin-left:36.6pt;margin-top:711.05pt;width:523.1pt;height:99.9pt;z-index:-251635712;mso-position-horizontal-relative:page;mso-position-vertical-relative:page" coordorigin="732,14273" coordsize="10462,1998">
            <v:shape id="_x0000_s1027" style="position:absolute;left:732;top:14273;width:10462;height:1998" coordorigin="732,14273" coordsize="10462,1998" path="m732,16271r10462,l11194,14273r-10462,l732,16271xe" filled="f">
              <v:path arrowok="t"/>
            </v:shape>
            <w10:wrap anchorx="page" anchory="page"/>
          </v:group>
        </w:pict>
      </w:r>
      <w:r>
        <w:rPr>
          <w:rFonts w:ascii="Calibri" w:eastAsia="Calibri" w:hAnsi="Calibri" w:cs="Calibri"/>
          <w:i/>
          <w:w w:val="99"/>
          <w:u w:val="single" w:color="000000"/>
        </w:rPr>
        <w:t>Urina</w:t>
      </w:r>
      <w:r>
        <w:rPr>
          <w:rFonts w:ascii="Calibri" w:eastAsia="Calibri" w:hAnsi="Calibri" w:cs="Calibri"/>
          <w:i/>
          <w:w w:val="99"/>
          <w:u w:val="single" w:color="000000"/>
        </w:rPr>
        <w:t>ly</w:t>
      </w:r>
      <w:r>
        <w:rPr>
          <w:rFonts w:ascii="Calibri" w:eastAsia="Calibri" w:hAnsi="Calibri" w:cs="Calibri"/>
          <w:i/>
          <w:w w:val="99"/>
          <w:u w:val="single" w:color="000000"/>
        </w:rPr>
        <w:t xml:space="preserve">sis </w:t>
      </w:r>
    </w:p>
    <w:p w14:paraId="7F6E31FA" w14:textId="77777777" w:rsidR="006033C1" w:rsidRDefault="00B55D8F">
      <w:pPr>
        <w:tabs>
          <w:tab w:val="left" w:pos="3120"/>
        </w:tabs>
        <w:spacing w:line="240" w:lineRule="exact"/>
        <w:ind w:left="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Date:</w:t>
      </w:r>
      <w:r>
        <w:rPr>
          <w:rFonts w:ascii="Calibri" w:eastAsia="Calibri" w:hAnsi="Calibri" w:cs="Calibri"/>
        </w:rPr>
        <w:t xml:space="preserve">                            </w:t>
      </w:r>
      <w:r>
        <w:rPr>
          <w:rFonts w:ascii="Calibri" w:eastAsia="Calibri" w:hAnsi="Calibri" w:cs="Calibri"/>
          <w:w w:val="99"/>
        </w:rPr>
        <w:t>Time: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 xml:space="preserve">     </w:t>
      </w:r>
      <w:proofErr w:type="gramStart"/>
      <w:r>
        <w:rPr>
          <w:rFonts w:ascii="Calibri" w:eastAsia="Calibri" w:hAnsi="Calibri" w:cs="Calibri"/>
          <w:u w:val="single" w:color="000000"/>
        </w:rPr>
        <w:t xml:space="preserve">  </w:t>
      </w:r>
      <w:r>
        <w:rPr>
          <w:rFonts w:ascii="Calibri" w:eastAsia="Calibri" w:hAnsi="Calibri" w:cs="Calibri"/>
          <w:w w:val="99"/>
        </w:rPr>
        <w:t>:</w:t>
      </w:r>
      <w:proofErr w:type="gramEnd"/>
      <w:r>
        <w:rPr>
          <w:rFonts w:ascii="Calibri" w:eastAsia="Calibri" w:hAnsi="Calibri" w:cs="Calibri"/>
          <w:w w:val="99"/>
        </w:rPr>
        <w:t>_</w:t>
      </w:r>
      <w:r>
        <w:rPr>
          <w:rFonts w:ascii="Calibri" w:eastAsia="Calibri" w:hAnsi="Calibri" w:cs="Calibri"/>
          <w:w w:val="99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ab/>
      </w:r>
    </w:p>
    <w:p w14:paraId="41802DEB" w14:textId="77777777" w:rsidR="006033C1" w:rsidRDefault="006033C1">
      <w:pPr>
        <w:spacing w:before="8" w:line="140" w:lineRule="exact"/>
        <w:rPr>
          <w:sz w:val="14"/>
          <w:szCs w:val="14"/>
        </w:rPr>
      </w:pPr>
    </w:p>
    <w:p w14:paraId="6D6E7200" w14:textId="77777777" w:rsidR="006033C1" w:rsidRDefault="006033C1">
      <w:pPr>
        <w:spacing w:line="200" w:lineRule="exact"/>
      </w:pPr>
    </w:p>
    <w:p w14:paraId="41185DD7" w14:textId="7BA4D80E" w:rsidR="006033C1" w:rsidRDefault="00B55D8F">
      <w:pPr>
        <w:spacing w:before="15"/>
        <w:ind w:left="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MSU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sent?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Y/N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w w:val="99"/>
        </w:rPr>
        <w:t>β-</w:t>
      </w:r>
      <w:proofErr w:type="spellStart"/>
      <w:r>
        <w:rPr>
          <w:rFonts w:ascii="Calibri" w:eastAsia="Calibri" w:hAnsi="Calibri" w:cs="Calibri"/>
          <w:w w:val="99"/>
        </w:rPr>
        <w:t>hCG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positive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/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negative</w:t>
      </w:r>
    </w:p>
    <w:p w14:paraId="5ED4D40D" w14:textId="77777777" w:rsidR="006033C1" w:rsidRDefault="00B55D8F">
      <w:pPr>
        <w:ind w:left="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pH</w:t>
      </w:r>
      <w:r>
        <w:rPr>
          <w:rFonts w:ascii="Calibri" w:eastAsia="Calibri" w:hAnsi="Calibri" w:cs="Calibri"/>
        </w:rPr>
        <w:t xml:space="preserve">                    </w:t>
      </w:r>
      <w:r>
        <w:rPr>
          <w:rFonts w:ascii="Calibri" w:eastAsia="Calibri" w:hAnsi="Calibri" w:cs="Calibri"/>
          <w:w w:val="99"/>
        </w:rPr>
        <w:t>Nit</w:t>
      </w:r>
      <w:r>
        <w:rPr>
          <w:rFonts w:ascii="Calibri" w:eastAsia="Calibri" w:hAnsi="Calibri" w:cs="Calibri"/>
        </w:rPr>
        <w:t xml:space="preserve">                    </w:t>
      </w:r>
      <w:r>
        <w:rPr>
          <w:rFonts w:ascii="Calibri" w:eastAsia="Calibri" w:hAnsi="Calibri" w:cs="Calibri"/>
          <w:w w:val="99"/>
        </w:rPr>
        <w:t>Leu</w:t>
      </w:r>
    </w:p>
    <w:p w14:paraId="25D7D37C" w14:textId="77777777" w:rsidR="006033C1" w:rsidRDefault="00B55D8F">
      <w:pPr>
        <w:ind w:left="28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Glu</w:t>
      </w:r>
      <w:r>
        <w:rPr>
          <w:rFonts w:ascii="Calibri" w:eastAsia="Calibri" w:hAnsi="Calibri" w:cs="Calibri"/>
        </w:rPr>
        <w:t xml:space="preserve">                   </w:t>
      </w:r>
      <w:r>
        <w:rPr>
          <w:rFonts w:ascii="Calibri" w:eastAsia="Calibri" w:hAnsi="Calibri" w:cs="Calibri"/>
          <w:w w:val="99"/>
        </w:rPr>
        <w:t>Pro</w:t>
      </w:r>
    </w:p>
    <w:p w14:paraId="63D910F0" w14:textId="77777777" w:rsidR="006033C1" w:rsidRDefault="00B55D8F">
      <w:pPr>
        <w:spacing w:line="240" w:lineRule="exact"/>
        <w:ind w:left="284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  <w:w w:val="99"/>
        </w:rPr>
        <w:t>Ket</w:t>
      </w:r>
      <w:proofErr w:type="spellEnd"/>
      <w:r>
        <w:rPr>
          <w:rFonts w:ascii="Calibri" w:eastAsia="Calibri" w:hAnsi="Calibri" w:cs="Calibri"/>
        </w:rPr>
        <w:t xml:space="preserve">                   </w:t>
      </w:r>
      <w:r>
        <w:rPr>
          <w:rFonts w:ascii="Calibri" w:eastAsia="Calibri" w:hAnsi="Calibri" w:cs="Calibri"/>
          <w:w w:val="99"/>
        </w:rPr>
        <w:t>Blood</w:t>
      </w:r>
    </w:p>
    <w:p w14:paraId="196BBFAD" w14:textId="77777777" w:rsidR="006033C1" w:rsidRDefault="006033C1">
      <w:pPr>
        <w:spacing w:before="14" w:line="260" w:lineRule="exact"/>
        <w:rPr>
          <w:sz w:val="26"/>
          <w:szCs w:val="26"/>
        </w:rPr>
      </w:pPr>
    </w:p>
    <w:p w14:paraId="55A50652" w14:textId="77777777" w:rsidR="006033C1" w:rsidRDefault="00B55D8F">
      <w:pPr>
        <w:spacing w:before="15"/>
        <w:ind w:left="5335" w:right="524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</w:rPr>
        <w:t>8</w:t>
      </w:r>
    </w:p>
    <w:sectPr w:rsidR="006033C1">
      <w:pgSz w:w="11920" w:h="16840"/>
      <w:pgMar w:top="-20" w:right="560" w:bottom="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E339E"/>
    <w:multiLevelType w:val="multilevel"/>
    <w:tmpl w:val="CABC42B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3C1"/>
    <w:rsid w:val="006033C1"/>
    <w:rsid w:val="00B55D8F"/>
    <w:rsid w:val="00EE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3"/>
    <o:shapelayout v:ext="edit">
      <o:idmap v:ext="edit" data="1"/>
    </o:shapelayout>
  </w:shapeDefaults>
  <w:decimalSymbol w:val="."/>
  <w:listSeparator w:val=","/>
  <w14:docId w14:val="1C686996"/>
  <w15:docId w15:val="{9AE94EA2-CC5C-492B-A78F-920BF8F8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Beverstock</cp:lastModifiedBy>
  <cp:revision>3</cp:revision>
  <dcterms:created xsi:type="dcterms:W3CDTF">2019-08-17T04:02:00Z</dcterms:created>
  <dcterms:modified xsi:type="dcterms:W3CDTF">2019-08-17T04:12:00Z</dcterms:modified>
</cp:coreProperties>
</file>